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28B2DC9" w14:textId="43C74B1E" w:rsidR="001B7027" w:rsidRDefault="000F7A84" w:rsidP="00733C3D">
      <w:r w:rsidRPr="000F7A84">
        <w:t xml:space="preserve">Supplementary </w:t>
      </w:r>
      <w:r w:rsidR="00481916">
        <w:rPr>
          <w:rFonts w:hint="eastAsia"/>
        </w:rPr>
        <w:t xml:space="preserve">Table </w:t>
      </w:r>
      <w:r w:rsidR="00D32A8E" w:rsidRPr="00D32A8E">
        <w:t xml:space="preserve">1: </w:t>
      </w:r>
      <w:r w:rsidR="00AE173A" w:rsidRPr="00AE173A">
        <w:t>Detailed protocols during the anesthesia management</w:t>
      </w:r>
      <w:r w:rsidR="00AE173A">
        <w:rPr>
          <w:rFonts w:hint="eastAsia"/>
        </w:rPr>
        <w:t>.</w:t>
      </w:r>
    </w:p>
    <w:tbl>
      <w:tblPr>
        <w:tblStyle w:val="a7"/>
        <w:tblW w:w="0" w:type="auto"/>
        <w:tblLook w:val="04A0" w:firstRow="1" w:lastRow="0" w:firstColumn="1" w:lastColumn="0" w:noHBand="0" w:noVBand="1"/>
      </w:tblPr>
      <w:tblGrid>
        <w:gridCol w:w="1980"/>
        <w:gridCol w:w="8476"/>
      </w:tblGrid>
      <w:tr w:rsidR="007B603C" w14:paraId="0510E0B8" w14:textId="77777777" w:rsidTr="00612E56">
        <w:tc>
          <w:tcPr>
            <w:tcW w:w="1980" w:type="dxa"/>
          </w:tcPr>
          <w:p w14:paraId="7DEBF245" w14:textId="53E5DCF5" w:rsidR="007B603C" w:rsidRDefault="000F7A84" w:rsidP="007B603C">
            <w:pPr>
              <w:widowControl/>
              <w:jc w:val="left"/>
            </w:pPr>
            <w:r>
              <w:rPr>
                <w:rFonts w:hint="eastAsia"/>
              </w:rPr>
              <w:t>P</w:t>
            </w:r>
            <w:r w:rsidRPr="000F7A84">
              <w:t>rocedure</w:t>
            </w:r>
          </w:p>
        </w:tc>
        <w:tc>
          <w:tcPr>
            <w:tcW w:w="8476" w:type="dxa"/>
          </w:tcPr>
          <w:p w14:paraId="5FBA31AF" w14:textId="2BE52597" w:rsidR="007B603C" w:rsidRDefault="000F7A84" w:rsidP="007B603C">
            <w:pPr>
              <w:widowControl/>
              <w:jc w:val="left"/>
            </w:pPr>
            <w:r w:rsidRPr="000F7A84">
              <w:t>Specific details</w:t>
            </w:r>
          </w:p>
        </w:tc>
      </w:tr>
      <w:tr w:rsidR="001242F2" w14:paraId="088CAEB9" w14:textId="77777777" w:rsidTr="00612E56">
        <w:tc>
          <w:tcPr>
            <w:tcW w:w="1980" w:type="dxa"/>
          </w:tcPr>
          <w:p w14:paraId="10008466" w14:textId="69310A5E" w:rsidR="001242F2" w:rsidRDefault="000F7A84" w:rsidP="007B603C">
            <w:pPr>
              <w:widowControl/>
              <w:jc w:val="left"/>
            </w:pPr>
            <w:r w:rsidRPr="000F7A84">
              <w:t>Routine anesthetic procedures</w:t>
            </w:r>
          </w:p>
        </w:tc>
        <w:tc>
          <w:tcPr>
            <w:tcW w:w="8476" w:type="dxa"/>
          </w:tcPr>
          <w:p w14:paraId="7EE3E9C9" w14:textId="1CDD838C" w:rsidR="001242F2" w:rsidRDefault="00A8687F" w:rsidP="007B603C">
            <w:pPr>
              <w:widowControl/>
              <w:jc w:val="left"/>
            </w:pPr>
            <w:r w:rsidRPr="00A8687F">
              <w:t>Preparation for Anesthesia: Patients were instructed to fast for 8 hours and abstain from drinking for 4 hours prior to surgery. Upon arrival at the operating room, venous access was established. We routinely employed a Philips multifunctional monitor to continuously monitor heart rate (HR), oxygen saturation (SpO2), blood pressure (BP), and electrocardiogram (ECG). Under local anesthesia, radial artery puncture catheterization was performed to monitor invasive arterial blood pressure.</w:t>
            </w:r>
          </w:p>
        </w:tc>
      </w:tr>
      <w:tr w:rsidR="007B603C" w14:paraId="1B63AE8F" w14:textId="77777777" w:rsidTr="00612E56">
        <w:tc>
          <w:tcPr>
            <w:tcW w:w="1980" w:type="dxa"/>
          </w:tcPr>
          <w:p w14:paraId="738993A9" w14:textId="790C554B" w:rsidR="007B603C" w:rsidRDefault="000F7A84" w:rsidP="007B603C">
            <w:pPr>
              <w:widowControl/>
              <w:jc w:val="left"/>
            </w:pPr>
            <w:r w:rsidRPr="000F7A84">
              <w:t>Anesthesia induction protocol</w:t>
            </w:r>
          </w:p>
        </w:tc>
        <w:tc>
          <w:tcPr>
            <w:tcW w:w="8476" w:type="dxa"/>
          </w:tcPr>
          <w:p w14:paraId="7FF2A9A9" w14:textId="346AE670" w:rsidR="00A202D0" w:rsidRDefault="00AB4165" w:rsidP="007B603C">
            <w:pPr>
              <w:widowControl/>
              <w:jc w:val="left"/>
            </w:pPr>
            <w:r w:rsidRPr="00AB4165">
              <w:t>Administration and Mechanical Ventilation: Midazolam (0.05 mg/kg), etomidate (0.3 mg/kg), fentanyl (</w:t>
            </w:r>
            <w:r>
              <w:rPr>
                <w:rFonts w:hint="eastAsia"/>
              </w:rPr>
              <w:t xml:space="preserve">5 </w:t>
            </w:r>
            <w:r>
              <w:rPr>
                <w:rFonts w:hint="eastAsia"/>
              </w:rPr>
              <w:t>μ</w:t>
            </w:r>
            <w:r w:rsidRPr="00AB4165">
              <w:t>g/kg), and vecuronium bromide (0.15 mg/kg) were administered intravenously. Endotrache</w:t>
            </w:r>
            <w:r w:rsidR="009E1D33">
              <w:rPr>
                <w:rFonts w:hint="eastAsia"/>
              </w:rPr>
              <w:t>a</w:t>
            </w:r>
            <w:r w:rsidRPr="00AB4165">
              <w:t>l intubation was performed after the onset of the drug effects. The patient was then connected to the anesthesia machine for mechanical ventilation, with the tidal volume set at 8-10 ml/kg, a respiratory rate of 12 breaths/min, and an inspiratory/expiratory (I/E) ratio of 1:2. Subsequently, central venous pressure (CVP) was monitored via deep vein puncture based on the different sides of minimally invasive surgical techniques (MMD): right internal jugular vein puncture and cannulation were performed for the right side, while femoral vein puncture and cannulation were utilized for the left side to prevent displacement of the deep venous catheter due to head position changes.</w:t>
            </w:r>
            <w:r w:rsidR="00514D75">
              <w:t xml:space="preserve"> </w:t>
            </w:r>
          </w:p>
        </w:tc>
      </w:tr>
      <w:tr w:rsidR="007B603C" w14:paraId="4DC6CD4F" w14:textId="77777777" w:rsidTr="00612E56">
        <w:tc>
          <w:tcPr>
            <w:tcW w:w="1980" w:type="dxa"/>
          </w:tcPr>
          <w:p w14:paraId="5A2C68A8" w14:textId="3C52B089" w:rsidR="007B603C" w:rsidRDefault="000F7A84" w:rsidP="007B603C">
            <w:pPr>
              <w:widowControl/>
              <w:jc w:val="left"/>
            </w:pPr>
            <w:r w:rsidRPr="000F7A84">
              <w:t>Anesthesia maintenance protocol</w:t>
            </w:r>
          </w:p>
        </w:tc>
        <w:tc>
          <w:tcPr>
            <w:tcW w:w="8476" w:type="dxa"/>
          </w:tcPr>
          <w:p w14:paraId="5151DA95" w14:textId="77777777" w:rsidR="00930DF9" w:rsidRDefault="00930DF9" w:rsidP="00930DF9">
            <w:pPr>
              <w:widowControl/>
              <w:jc w:val="left"/>
            </w:pPr>
            <w:r>
              <w:t>Micropump infusion: Propofol 4-10 mg/kg</w:t>
            </w:r>
            <w:r w:rsidRPr="00930DF9">
              <w:rPr>
                <w:vertAlign w:val="superscript"/>
              </w:rPr>
              <w:t>-1</w:t>
            </w:r>
            <w:r>
              <w:t>/h</w:t>
            </w:r>
            <w:r w:rsidRPr="00930DF9">
              <w:rPr>
                <w:vertAlign w:val="superscript"/>
              </w:rPr>
              <w:t>-1</w:t>
            </w:r>
          </w:p>
          <w:p w14:paraId="4C3B564D" w14:textId="2F584EF5" w:rsidR="00930DF9" w:rsidRDefault="00930DF9" w:rsidP="00930DF9">
            <w:pPr>
              <w:widowControl/>
              <w:jc w:val="left"/>
            </w:pPr>
            <w:r>
              <w:t>Remifentanil 0.5-1.0</w:t>
            </w:r>
            <w:r w:rsidR="009E1D33">
              <w:rPr>
                <w:rFonts w:hint="eastAsia"/>
              </w:rPr>
              <w:t>μ</w:t>
            </w:r>
            <w:r>
              <w:t>g/kg</w:t>
            </w:r>
            <w:r w:rsidRPr="00930DF9">
              <w:rPr>
                <w:vertAlign w:val="superscript"/>
              </w:rPr>
              <w:t>-1</w:t>
            </w:r>
            <w:r>
              <w:t>/min</w:t>
            </w:r>
            <w:r w:rsidRPr="00930DF9">
              <w:rPr>
                <w:vertAlign w:val="superscript"/>
              </w:rPr>
              <w:t>-1</w:t>
            </w:r>
          </w:p>
          <w:p w14:paraId="1B6AAF74" w14:textId="77777777" w:rsidR="00930DF9" w:rsidRDefault="00930DF9" w:rsidP="00930DF9">
            <w:pPr>
              <w:widowControl/>
              <w:jc w:val="left"/>
            </w:pPr>
            <w:r>
              <w:t>cis-Atracurium 0.2 mg/kg</w:t>
            </w:r>
            <w:r w:rsidRPr="00930DF9">
              <w:rPr>
                <w:vertAlign w:val="superscript"/>
              </w:rPr>
              <w:t>-1</w:t>
            </w:r>
            <w:r>
              <w:t>/h</w:t>
            </w:r>
            <w:r w:rsidRPr="00930DF9">
              <w:rPr>
                <w:vertAlign w:val="superscript"/>
              </w:rPr>
              <w:t>-1</w:t>
            </w:r>
          </w:p>
          <w:p w14:paraId="74B7E486" w14:textId="12AB17AA" w:rsidR="007B603C" w:rsidRDefault="00930DF9" w:rsidP="00930DF9">
            <w:pPr>
              <w:widowControl/>
              <w:jc w:val="left"/>
            </w:pPr>
            <w:r>
              <w:t xml:space="preserve">Dexmedetomidine 0.2 </w:t>
            </w:r>
            <w:r w:rsidR="009E1D33">
              <w:rPr>
                <w:rFonts w:hint="eastAsia"/>
              </w:rPr>
              <w:t>μ</w:t>
            </w:r>
            <w:r>
              <w:t>g.kg</w:t>
            </w:r>
            <w:r w:rsidRPr="00930DF9">
              <w:rPr>
                <w:vertAlign w:val="superscript"/>
              </w:rPr>
              <w:t>-1</w:t>
            </w:r>
            <w:r>
              <w:t>.h</w:t>
            </w:r>
            <w:r w:rsidRPr="00930DF9">
              <w:rPr>
                <w:vertAlign w:val="superscript"/>
              </w:rPr>
              <w:t>-1</w:t>
            </w:r>
            <w:r>
              <w:t>.</w:t>
            </w:r>
          </w:p>
        </w:tc>
      </w:tr>
      <w:tr w:rsidR="007B603C" w14:paraId="7BD97749" w14:textId="77777777" w:rsidTr="00612E56">
        <w:tc>
          <w:tcPr>
            <w:tcW w:w="1980" w:type="dxa"/>
          </w:tcPr>
          <w:p w14:paraId="5EBF2770" w14:textId="54477ED9" w:rsidR="007B603C" w:rsidRDefault="00607089" w:rsidP="007B603C">
            <w:pPr>
              <w:widowControl/>
              <w:jc w:val="left"/>
            </w:pPr>
            <w:r w:rsidRPr="00607089">
              <w:t>Blood Pressure Management</w:t>
            </w:r>
          </w:p>
        </w:tc>
        <w:tc>
          <w:tcPr>
            <w:tcW w:w="8476" w:type="dxa"/>
          </w:tcPr>
          <w:p w14:paraId="6658E86C" w14:textId="5605381D" w:rsidR="007B603C" w:rsidRDefault="00607089" w:rsidP="007B603C">
            <w:pPr>
              <w:widowControl/>
              <w:jc w:val="left"/>
            </w:pPr>
            <w:r w:rsidRPr="00607089">
              <w:t>Systolic blood pressure (SBP) was maintained at 130-140 mmHg without hypertension and 140-150 mmHg in the presence of hypertension, with continuous administration of vasoactive drugs such as norepinephrine and phenylephrine as needed.</w:t>
            </w:r>
          </w:p>
        </w:tc>
      </w:tr>
      <w:tr w:rsidR="007B603C" w14:paraId="51737062" w14:textId="77777777" w:rsidTr="00612E56">
        <w:tc>
          <w:tcPr>
            <w:tcW w:w="1980" w:type="dxa"/>
          </w:tcPr>
          <w:p w14:paraId="60C2159E" w14:textId="75A25106" w:rsidR="007B603C" w:rsidRDefault="00607089" w:rsidP="007B603C">
            <w:pPr>
              <w:widowControl/>
              <w:jc w:val="left"/>
            </w:pPr>
            <w:r w:rsidRPr="00607089">
              <w:t>Carbon Dioxide Management</w:t>
            </w:r>
          </w:p>
        </w:tc>
        <w:tc>
          <w:tcPr>
            <w:tcW w:w="8476" w:type="dxa"/>
          </w:tcPr>
          <w:p w14:paraId="10C43009" w14:textId="4482EF88" w:rsidR="00612E56" w:rsidRPr="00612E56" w:rsidRDefault="00607089" w:rsidP="007B603C">
            <w:pPr>
              <w:widowControl/>
              <w:jc w:val="left"/>
            </w:pPr>
            <w:r w:rsidRPr="00607089">
              <w:t>Partial pressure of carbon dioxide (PaCO2) was maintained at 38-42 mmHg following the induction of anesthesia until the patient was stable. Arterial blood gases were measured prior to skin incision, and the difference between PaCO2 and the partial pressure of end-expiratory carbon dioxide (PetCO2) was analyzed. This information was used to maintain the target PaCO2 by adjusting tidal volume and respiratory rate while ensuring the stability of the internal environment.</w:t>
            </w:r>
          </w:p>
        </w:tc>
      </w:tr>
      <w:tr w:rsidR="00FE2CCB" w14:paraId="38D78A68" w14:textId="77777777" w:rsidTr="00612E56">
        <w:tc>
          <w:tcPr>
            <w:tcW w:w="1980" w:type="dxa"/>
          </w:tcPr>
          <w:p w14:paraId="63C7A439" w14:textId="5BC4C6D9" w:rsidR="00FE2CCB" w:rsidRPr="007B603C" w:rsidRDefault="002F2FF3" w:rsidP="007B603C">
            <w:pPr>
              <w:widowControl/>
              <w:jc w:val="left"/>
            </w:pPr>
            <w:r w:rsidRPr="002F2FF3">
              <w:t>Other aspects of control</w:t>
            </w:r>
          </w:p>
        </w:tc>
        <w:tc>
          <w:tcPr>
            <w:tcW w:w="8476" w:type="dxa"/>
          </w:tcPr>
          <w:p w14:paraId="17476A80" w14:textId="57DD0DBB" w:rsidR="009E1D33" w:rsidRDefault="009E1D33" w:rsidP="009E1D33">
            <w:pPr>
              <w:widowControl/>
              <w:jc w:val="left"/>
            </w:pPr>
            <w:r>
              <w:t xml:space="preserve">Body temperature was maintained above 36°C. Fentanyl was administered at a dose of 3 </w:t>
            </w:r>
            <w:r>
              <w:rPr>
                <w:rFonts w:hint="eastAsia"/>
              </w:rPr>
              <w:t>μ</w:t>
            </w:r>
            <w:r>
              <w:t>g/kg prior to skin incision and again 30 minutes before the end of surgery.</w:t>
            </w:r>
          </w:p>
          <w:p w14:paraId="7CF407AE" w14:textId="4772E023" w:rsidR="00FE2CCB" w:rsidRDefault="009E1D33" w:rsidP="009E1D33">
            <w:pPr>
              <w:widowControl/>
              <w:jc w:val="left"/>
            </w:pPr>
            <w:r>
              <w:t>Volume Control: Central venous pressure (CVP) was maintained at 6-12 cm H2O, with a pulse pressure variation (PPV) of less than 3%. Urine output was monitored in real-time to ensure appropriate fluid management.</w:t>
            </w:r>
          </w:p>
        </w:tc>
      </w:tr>
      <w:tr w:rsidR="007B603C" w14:paraId="4C2131E0" w14:textId="77777777" w:rsidTr="00612E56">
        <w:tc>
          <w:tcPr>
            <w:tcW w:w="1980" w:type="dxa"/>
          </w:tcPr>
          <w:p w14:paraId="54AB3265" w14:textId="5117813D" w:rsidR="007B603C" w:rsidRDefault="009E1D33" w:rsidP="007B603C">
            <w:pPr>
              <w:widowControl/>
              <w:jc w:val="left"/>
            </w:pPr>
            <w:r w:rsidRPr="009E1D33">
              <w:t>Postoperative Care</w:t>
            </w:r>
          </w:p>
        </w:tc>
        <w:tc>
          <w:tcPr>
            <w:tcW w:w="8476" w:type="dxa"/>
          </w:tcPr>
          <w:p w14:paraId="46B941E1" w14:textId="7D9FBBF1" w:rsidR="007B603C" w:rsidRDefault="009E1D33" w:rsidP="00FE2CCB">
            <w:pPr>
              <w:widowControl/>
              <w:jc w:val="left"/>
            </w:pPr>
            <w:r w:rsidRPr="009E1D33">
              <w:t>Anesthetic maintenance drugs were discontinued at the end of the surgery. Upon completion of the procedure, all patients were transferred to the post-anesthesia care unit (PACU) or neonatal intensive care unit (NICU) with an endotracheal tube in place, where they received ventilator-assisted breathing and continuous monitoring of vital signs, including invasive blood pressure maintained at 120-130 mmHg.</w:t>
            </w:r>
          </w:p>
        </w:tc>
      </w:tr>
      <w:tr w:rsidR="007B603C" w14:paraId="24508D6A" w14:textId="77777777" w:rsidTr="00612E56">
        <w:tc>
          <w:tcPr>
            <w:tcW w:w="1980" w:type="dxa"/>
          </w:tcPr>
          <w:p w14:paraId="30832FC0" w14:textId="38C1AE17" w:rsidR="007B603C" w:rsidRDefault="00DA6F62" w:rsidP="007B603C">
            <w:pPr>
              <w:widowControl/>
              <w:jc w:val="left"/>
            </w:pPr>
            <w:r w:rsidRPr="00DA6F62">
              <w:t>Postoperative Assessment and Management</w:t>
            </w:r>
            <w:r w:rsidRPr="002F2FF3">
              <w:t xml:space="preserve"> </w:t>
            </w:r>
          </w:p>
        </w:tc>
        <w:tc>
          <w:tcPr>
            <w:tcW w:w="8476" w:type="dxa"/>
          </w:tcPr>
          <w:p w14:paraId="33CB9644" w14:textId="3C2E3A0F" w:rsidR="007B603C" w:rsidRDefault="00DA6F62" w:rsidP="00FE2CCB">
            <w:pPr>
              <w:widowControl/>
              <w:jc w:val="left"/>
            </w:pPr>
            <w:r w:rsidRPr="00DA6F62">
              <w:t xml:space="preserve">Upon awakening, muscle strength was assessed. If the patient exhibited significant pain agitation, an additional dose of fentanyl (0.1 mg) was administered, along with a single dose of propofol (0.5 mg/kg) until the patient was fully alert. Arterial blood </w:t>
            </w:r>
            <w:r w:rsidRPr="00DA6F62">
              <w:lastRenderedPageBreak/>
              <w:t>gases were measured, confirming an oxygenation index greater than 200 mmHg and the absence of carbon dioxide accumulation. The endotracheal tube was removed once the internal environment was stable.</w:t>
            </w:r>
          </w:p>
        </w:tc>
      </w:tr>
    </w:tbl>
    <w:p w14:paraId="2D5DF6A9" w14:textId="66B5B4B6" w:rsidR="00175973" w:rsidRDefault="00175973" w:rsidP="007B603C">
      <w:pPr>
        <w:widowControl/>
        <w:jc w:val="left"/>
      </w:pPr>
      <w:r>
        <w:br w:type="page"/>
      </w:r>
    </w:p>
    <w:p w14:paraId="16BD46A5" w14:textId="0A1E05A6" w:rsidR="00175973" w:rsidRDefault="00791114">
      <w:r w:rsidRPr="000F7A84">
        <w:lastRenderedPageBreak/>
        <w:t>Supplementary</w:t>
      </w:r>
      <w:r w:rsidRPr="00791114">
        <w:t xml:space="preserve"> </w:t>
      </w:r>
      <w:r w:rsidR="00481916">
        <w:rPr>
          <w:rFonts w:hint="eastAsia"/>
        </w:rPr>
        <w:t xml:space="preserve">Table </w:t>
      </w:r>
      <w:r w:rsidRPr="00791114">
        <w:t>2: Transformation of continuous variables into categorical variable truncations</w:t>
      </w:r>
    </w:p>
    <w:tbl>
      <w:tblPr>
        <w:tblStyle w:val="a7"/>
        <w:tblpPr w:leftFromText="180" w:rightFromText="180" w:vertAnchor="page" w:horzAnchor="margin" w:tblpXSpec="center" w:tblpY="1081"/>
        <w:tblW w:w="10485" w:type="dxa"/>
        <w:tblLayout w:type="fixed"/>
        <w:tblLook w:val="04A0" w:firstRow="1" w:lastRow="0" w:firstColumn="1" w:lastColumn="0" w:noHBand="0" w:noVBand="1"/>
      </w:tblPr>
      <w:tblGrid>
        <w:gridCol w:w="2263"/>
        <w:gridCol w:w="1560"/>
        <w:gridCol w:w="1842"/>
        <w:gridCol w:w="1985"/>
        <w:gridCol w:w="2835"/>
      </w:tblGrid>
      <w:tr w:rsidR="00791114" w:rsidRPr="00B14C08" w14:paraId="4E68107B" w14:textId="77777777" w:rsidTr="00B14C08">
        <w:tc>
          <w:tcPr>
            <w:tcW w:w="2263" w:type="dxa"/>
            <w:vAlign w:val="center"/>
          </w:tcPr>
          <w:p w14:paraId="6B9D8947" w14:textId="23427C2D" w:rsidR="00791114" w:rsidRPr="00B14C08" w:rsidRDefault="005807A2" w:rsidP="00B14C08">
            <w:pPr>
              <w:jc w:val="center"/>
            </w:pPr>
            <w:r w:rsidRPr="00B14C08">
              <w:t>Variables</w:t>
            </w:r>
          </w:p>
        </w:tc>
        <w:tc>
          <w:tcPr>
            <w:tcW w:w="1560" w:type="dxa"/>
            <w:vAlign w:val="center"/>
          </w:tcPr>
          <w:p w14:paraId="15A85DC2" w14:textId="627F4A4B" w:rsidR="00791114" w:rsidRPr="00B14C08" w:rsidRDefault="005807A2" w:rsidP="00B14C08">
            <w:pPr>
              <w:jc w:val="center"/>
            </w:pPr>
            <w:r w:rsidRPr="00B14C08">
              <w:t>Category of variables</w:t>
            </w:r>
          </w:p>
        </w:tc>
        <w:tc>
          <w:tcPr>
            <w:tcW w:w="1842" w:type="dxa"/>
            <w:vAlign w:val="center"/>
          </w:tcPr>
          <w:p w14:paraId="7721A3C8" w14:textId="7A07B8C5" w:rsidR="00791114" w:rsidRPr="00B14C08" w:rsidRDefault="005807A2" w:rsidP="00B14C08">
            <w:pPr>
              <w:jc w:val="center"/>
            </w:pPr>
            <w:r w:rsidRPr="00B14C08">
              <w:t>Detail Category</w:t>
            </w:r>
          </w:p>
        </w:tc>
        <w:tc>
          <w:tcPr>
            <w:tcW w:w="1985" w:type="dxa"/>
            <w:vAlign w:val="center"/>
          </w:tcPr>
          <w:p w14:paraId="523AEC0E" w14:textId="5E9FBE9E" w:rsidR="00791114" w:rsidRPr="00B14C08" w:rsidRDefault="005807A2" w:rsidP="00B14C08">
            <w:pPr>
              <w:jc w:val="center"/>
            </w:pPr>
            <w:r w:rsidRPr="00B14C08">
              <w:t>Methods for selecting thresholds</w:t>
            </w:r>
          </w:p>
        </w:tc>
        <w:tc>
          <w:tcPr>
            <w:tcW w:w="2835" w:type="dxa"/>
            <w:vAlign w:val="center"/>
          </w:tcPr>
          <w:p w14:paraId="397EBEBC" w14:textId="7C893AF5" w:rsidR="00791114" w:rsidRPr="00B14C08" w:rsidRDefault="005807A2" w:rsidP="00B14C08">
            <w:pPr>
              <w:jc w:val="center"/>
            </w:pPr>
            <w:r w:rsidRPr="00B14C08">
              <w:t>Variable Explanation</w:t>
            </w:r>
          </w:p>
        </w:tc>
      </w:tr>
      <w:tr w:rsidR="008603AF" w:rsidRPr="00B14C08" w14:paraId="597AE327" w14:textId="77777777" w:rsidTr="00B14C08">
        <w:tc>
          <w:tcPr>
            <w:tcW w:w="2263" w:type="dxa"/>
            <w:vAlign w:val="center"/>
          </w:tcPr>
          <w:p w14:paraId="094D24E4" w14:textId="77777777" w:rsidR="008603AF" w:rsidRPr="00B14C08" w:rsidRDefault="008603AF" w:rsidP="00B14C08">
            <w:pPr>
              <w:jc w:val="center"/>
            </w:pPr>
            <w:r w:rsidRPr="00B14C08">
              <w:t>BMI</w:t>
            </w:r>
          </w:p>
        </w:tc>
        <w:tc>
          <w:tcPr>
            <w:tcW w:w="1560" w:type="dxa"/>
            <w:vAlign w:val="center"/>
          </w:tcPr>
          <w:p w14:paraId="6F8CE903" w14:textId="07A2A80D" w:rsidR="008603AF" w:rsidRPr="00B14C08" w:rsidRDefault="00C530BB" w:rsidP="00B14C08">
            <w:pPr>
              <w:jc w:val="center"/>
            </w:pPr>
            <w:r w:rsidRPr="00B14C08">
              <w:t>multicategory</w:t>
            </w:r>
          </w:p>
        </w:tc>
        <w:tc>
          <w:tcPr>
            <w:tcW w:w="1842" w:type="dxa"/>
            <w:vAlign w:val="center"/>
          </w:tcPr>
          <w:p w14:paraId="432E9CA2" w14:textId="358C441B" w:rsidR="008603AF" w:rsidRPr="00B14C08" w:rsidRDefault="008603AF" w:rsidP="00B14C08">
            <w:pPr>
              <w:jc w:val="center"/>
            </w:pPr>
            <w:r w:rsidRPr="00B14C08">
              <w:t>1</w:t>
            </w:r>
            <w:bookmarkStart w:id="0" w:name="_Hlk172464636"/>
            <w:r w:rsidR="00DF1367" w:rsidRPr="00B14C08">
              <w:t xml:space="preserve"> Low-weight</w:t>
            </w:r>
            <w:bookmarkEnd w:id="0"/>
          </w:p>
          <w:p w14:paraId="6E3BC9D7" w14:textId="4806A314" w:rsidR="008603AF" w:rsidRPr="00B14C08" w:rsidRDefault="008603AF" w:rsidP="00B14C08">
            <w:pPr>
              <w:jc w:val="center"/>
            </w:pPr>
            <w:r w:rsidRPr="00B14C08">
              <w:t>2</w:t>
            </w:r>
            <w:r w:rsidR="00DF1367" w:rsidRPr="00B14C08">
              <w:t xml:space="preserve"> Normal-weight</w:t>
            </w:r>
          </w:p>
          <w:p w14:paraId="06BB38E4" w14:textId="75322D97" w:rsidR="008603AF" w:rsidRPr="00B14C08" w:rsidRDefault="008603AF" w:rsidP="00B14C08">
            <w:pPr>
              <w:jc w:val="center"/>
            </w:pPr>
            <w:r w:rsidRPr="00B14C08">
              <w:t>3</w:t>
            </w:r>
            <w:r w:rsidR="00DF1367" w:rsidRPr="00B14C08">
              <w:t xml:space="preserve"> Overweight</w:t>
            </w:r>
          </w:p>
          <w:p w14:paraId="0BD3FC0C" w14:textId="45C92BBE" w:rsidR="008603AF" w:rsidRPr="00B14C08" w:rsidRDefault="008603AF" w:rsidP="00B14C08">
            <w:pPr>
              <w:jc w:val="center"/>
            </w:pPr>
            <w:r w:rsidRPr="00B14C08">
              <w:t>4</w:t>
            </w:r>
            <w:r w:rsidR="00DF1367" w:rsidRPr="00B14C08">
              <w:t xml:space="preserve"> Obese</w:t>
            </w:r>
          </w:p>
        </w:tc>
        <w:tc>
          <w:tcPr>
            <w:tcW w:w="1985" w:type="dxa"/>
            <w:vAlign w:val="center"/>
          </w:tcPr>
          <w:p w14:paraId="5E7917D2" w14:textId="13463EDC" w:rsidR="008603AF" w:rsidRPr="00B14C08" w:rsidRDefault="00492B52" w:rsidP="00B14C08">
            <w:pPr>
              <w:jc w:val="center"/>
            </w:pPr>
            <w:r w:rsidRPr="00B14C08">
              <w:t>BMI</w:t>
            </w:r>
            <w:r w:rsidR="00181DF8" w:rsidRPr="00B14C08">
              <w:t xml:space="preserve"> stratification</w:t>
            </w:r>
          </w:p>
        </w:tc>
        <w:tc>
          <w:tcPr>
            <w:tcW w:w="2835" w:type="dxa"/>
            <w:vAlign w:val="center"/>
          </w:tcPr>
          <w:p w14:paraId="51DC1AFC" w14:textId="4F6438C8" w:rsidR="008603AF" w:rsidRPr="00B14C08" w:rsidRDefault="008603AF" w:rsidP="00B14C08">
            <w:pPr>
              <w:jc w:val="center"/>
            </w:pPr>
            <w:r w:rsidRPr="00B14C08">
              <w:t>1 = “BMI &lt; 18.5kg/m2”;</w:t>
            </w:r>
          </w:p>
          <w:p w14:paraId="2A8FDD7C" w14:textId="3ADD6E81" w:rsidR="008603AF" w:rsidRPr="00B14C08" w:rsidRDefault="008603AF" w:rsidP="00B14C08">
            <w:pPr>
              <w:jc w:val="center"/>
            </w:pPr>
            <w:r w:rsidRPr="00B14C08">
              <w:t>2 = “18.5-24.9kg/m2”</w:t>
            </w:r>
          </w:p>
          <w:p w14:paraId="10023D26" w14:textId="1DDEE9B0" w:rsidR="008603AF" w:rsidRPr="00B14C08" w:rsidRDefault="008603AF" w:rsidP="00B14C08">
            <w:pPr>
              <w:jc w:val="center"/>
            </w:pPr>
            <w:r w:rsidRPr="00B14C08">
              <w:t>3 = “25-29.9 kg/m2”</w:t>
            </w:r>
          </w:p>
          <w:p w14:paraId="0F30AD74" w14:textId="586FD189" w:rsidR="008603AF" w:rsidRPr="00B14C08" w:rsidRDefault="008603AF" w:rsidP="00B14C08">
            <w:pPr>
              <w:jc w:val="center"/>
            </w:pPr>
            <w:r w:rsidRPr="00B14C08">
              <w:t xml:space="preserve">4 = “BMI &gt; </w:t>
            </w:r>
            <w:r w:rsidR="00FA658D" w:rsidRPr="00B14C08">
              <w:t>30</w:t>
            </w:r>
            <w:r w:rsidRPr="00B14C08">
              <w:t xml:space="preserve"> kg/m2”</w:t>
            </w:r>
          </w:p>
        </w:tc>
      </w:tr>
      <w:tr w:rsidR="00FA658D" w:rsidRPr="00B14C08" w14:paraId="72AEF1C6" w14:textId="77777777" w:rsidTr="00B14C08">
        <w:tc>
          <w:tcPr>
            <w:tcW w:w="2263" w:type="dxa"/>
            <w:vAlign w:val="center"/>
          </w:tcPr>
          <w:p w14:paraId="5A6928DB" w14:textId="77777777" w:rsidR="00FA658D" w:rsidRPr="00B14C08" w:rsidRDefault="00FA658D" w:rsidP="00B14C08">
            <w:pPr>
              <w:jc w:val="center"/>
            </w:pPr>
            <w:r w:rsidRPr="00B14C08">
              <w:t>AGE</w:t>
            </w:r>
          </w:p>
        </w:tc>
        <w:tc>
          <w:tcPr>
            <w:tcW w:w="1560" w:type="dxa"/>
            <w:vAlign w:val="center"/>
          </w:tcPr>
          <w:p w14:paraId="0F5143A9" w14:textId="1718FE74" w:rsidR="00FA658D" w:rsidRPr="00B14C08" w:rsidRDefault="00C530BB" w:rsidP="00B14C08">
            <w:pPr>
              <w:jc w:val="center"/>
            </w:pPr>
            <w:r w:rsidRPr="00B14C08">
              <w:t>multicategory</w:t>
            </w:r>
          </w:p>
        </w:tc>
        <w:tc>
          <w:tcPr>
            <w:tcW w:w="1842" w:type="dxa"/>
            <w:vAlign w:val="center"/>
          </w:tcPr>
          <w:p w14:paraId="425A073A" w14:textId="151CD78A" w:rsidR="00492B52" w:rsidRPr="00B14C08" w:rsidRDefault="00492B52" w:rsidP="00B14C08">
            <w:pPr>
              <w:jc w:val="center"/>
            </w:pPr>
            <w:r w:rsidRPr="00B14C08">
              <w:t>1</w:t>
            </w:r>
            <w:r w:rsidR="00DF1367" w:rsidRPr="00B14C08">
              <w:t xml:space="preserve"> young people</w:t>
            </w:r>
          </w:p>
          <w:p w14:paraId="12D40A73" w14:textId="148ED044" w:rsidR="00492B52" w:rsidRPr="00B14C08" w:rsidRDefault="00492B52" w:rsidP="00B14C08">
            <w:pPr>
              <w:jc w:val="center"/>
            </w:pPr>
            <w:r w:rsidRPr="00B14C08">
              <w:t>2</w:t>
            </w:r>
            <w:r w:rsidR="00DF1367" w:rsidRPr="00B14C08">
              <w:t xml:space="preserve"> middle-aged people</w:t>
            </w:r>
          </w:p>
          <w:p w14:paraId="2051F83C" w14:textId="67A1BE80" w:rsidR="00FA658D" w:rsidRPr="00B14C08" w:rsidRDefault="00492B52" w:rsidP="00B14C08">
            <w:pPr>
              <w:jc w:val="center"/>
            </w:pPr>
            <w:r w:rsidRPr="00B14C08">
              <w:t>3</w:t>
            </w:r>
            <w:r w:rsidR="00B14C08" w:rsidRPr="00B14C08">
              <w:t xml:space="preserve"> middle-aged and elderly</w:t>
            </w:r>
          </w:p>
        </w:tc>
        <w:tc>
          <w:tcPr>
            <w:tcW w:w="1985" w:type="dxa"/>
            <w:vAlign w:val="center"/>
          </w:tcPr>
          <w:p w14:paraId="03ACE899" w14:textId="4DD9CD9C" w:rsidR="00FA658D" w:rsidRPr="00B14C08" w:rsidRDefault="00181DF8" w:rsidP="00B14C08">
            <w:pPr>
              <w:jc w:val="center"/>
            </w:pPr>
            <w:r w:rsidRPr="00B14C08">
              <w:t>Age stratification</w:t>
            </w:r>
          </w:p>
        </w:tc>
        <w:tc>
          <w:tcPr>
            <w:tcW w:w="2835" w:type="dxa"/>
            <w:vAlign w:val="center"/>
          </w:tcPr>
          <w:p w14:paraId="5C49579E" w14:textId="427DB5BA" w:rsidR="00FA658D" w:rsidRPr="00B14C08" w:rsidRDefault="000367BC" w:rsidP="00B14C08">
            <w:pPr>
              <w:jc w:val="center"/>
            </w:pPr>
            <w:r w:rsidRPr="00B14C08">
              <w:t>1=“18-39 year”</w:t>
            </w:r>
          </w:p>
          <w:p w14:paraId="551E31C1" w14:textId="5E38F712" w:rsidR="00FA658D" w:rsidRPr="00B14C08" w:rsidRDefault="00FA658D" w:rsidP="00B14C08">
            <w:pPr>
              <w:jc w:val="center"/>
            </w:pPr>
            <w:r w:rsidRPr="00B14C08">
              <w:t>2</w:t>
            </w:r>
            <w:r w:rsidR="000367BC" w:rsidRPr="00B14C08">
              <w:t>=</w:t>
            </w:r>
            <w:r w:rsidR="00555FE9" w:rsidRPr="00B14C08">
              <w:t>“40-59 year”</w:t>
            </w:r>
          </w:p>
          <w:p w14:paraId="53BF7316" w14:textId="3E0B9AA8" w:rsidR="00FA658D" w:rsidRPr="00B14C08" w:rsidRDefault="00FA658D" w:rsidP="00B14C08">
            <w:pPr>
              <w:jc w:val="center"/>
            </w:pPr>
            <w:r w:rsidRPr="00B14C08">
              <w:t>3</w:t>
            </w:r>
            <w:r w:rsidR="00555FE9" w:rsidRPr="00B14C08">
              <w:t>=“60-65year”</w:t>
            </w:r>
          </w:p>
        </w:tc>
      </w:tr>
      <w:tr w:rsidR="00FA658D" w:rsidRPr="00B14C08" w14:paraId="02B83390" w14:textId="77777777" w:rsidTr="00B14C08">
        <w:tc>
          <w:tcPr>
            <w:tcW w:w="2263" w:type="dxa"/>
            <w:vAlign w:val="center"/>
          </w:tcPr>
          <w:p w14:paraId="3C7E3084" w14:textId="0796796B" w:rsidR="00FA658D" w:rsidRPr="00B14C08" w:rsidRDefault="002346F0" w:rsidP="00B14C08">
            <w:pPr>
              <w:jc w:val="center"/>
            </w:pPr>
            <w:r w:rsidRPr="00B14C08">
              <w:t>High SBP values</w:t>
            </w:r>
          </w:p>
        </w:tc>
        <w:tc>
          <w:tcPr>
            <w:tcW w:w="1560" w:type="dxa"/>
            <w:vAlign w:val="center"/>
          </w:tcPr>
          <w:p w14:paraId="50180DE5" w14:textId="0049E589" w:rsidR="00FA658D" w:rsidRPr="00B14C08" w:rsidRDefault="00C530BB" w:rsidP="00B14C08">
            <w:pPr>
              <w:jc w:val="center"/>
            </w:pPr>
            <w:r w:rsidRPr="00B14C08">
              <w:t>bicategory</w:t>
            </w:r>
          </w:p>
        </w:tc>
        <w:tc>
          <w:tcPr>
            <w:tcW w:w="1842" w:type="dxa"/>
            <w:vAlign w:val="center"/>
          </w:tcPr>
          <w:p w14:paraId="72127E49" w14:textId="306784B5" w:rsidR="00FA658D" w:rsidRPr="00B14C08" w:rsidRDefault="008E6A7D" w:rsidP="00B14C08">
            <w:pPr>
              <w:jc w:val="center"/>
            </w:pPr>
            <w:r w:rsidRPr="00B14C08">
              <w:t>1 Yes</w:t>
            </w:r>
          </w:p>
          <w:p w14:paraId="45D9F125" w14:textId="1097B0A1" w:rsidR="008E6A7D" w:rsidRPr="00B14C08" w:rsidRDefault="008E6A7D" w:rsidP="00B14C08">
            <w:pPr>
              <w:jc w:val="center"/>
            </w:pPr>
            <w:r w:rsidRPr="00B14C08">
              <w:t>0 No</w:t>
            </w:r>
          </w:p>
        </w:tc>
        <w:tc>
          <w:tcPr>
            <w:tcW w:w="1985" w:type="dxa"/>
            <w:vAlign w:val="center"/>
          </w:tcPr>
          <w:p w14:paraId="5504E1F2" w14:textId="373BA3BB" w:rsidR="00FA658D" w:rsidRPr="00B14C08" w:rsidRDefault="002F52C3" w:rsidP="00B14C08">
            <w:pPr>
              <w:jc w:val="center"/>
            </w:pPr>
            <w:r w:rsidRPr="00B14C08">
              <w:t>ROC-curve method</w:t>
            </w:r>
          </w:p>
        </w:tc>
        <w:tc>
          <w:tcPr>
            <w:tcW w:w="2835" w:type="dxa"/>
            <w:vAlign w:val="center"/>
          </w:tcPr>
          <w:p w14:paraId="227EB3D2" w14:textId="19FCBC8A" w:rsidR="00FA658D" w:rsidRPr="00B14C08" w:rsidRDefault="00D21A9D" w:rsidP="00B14C08">
            <w:pPr>
              <w:jc w:val="center"/>
            </w:pPr>
            <w:r w:rsidRPr="00B14C08">
              <w:t>1=“≥140mmHg”</w:t>
            </w:r>
          </w:p>
          <w:p w14:paraId="0EE1AD0B" w14:textId="171A702C" w:rsidR="00FA658D" w:rsidRPr="00B14C08" w:rsidRDefault="00D21A9D" w:rsidP="00B14C08">
            <w:pPr>
              <w:jc w:val="center"/>
            </w:pPr>
            <w:r w:rsidRPr="00B14C08">
              <w:t>0=“&lt;140mmHg”</w:t>
            </w:r>
          </w:p>
        </w:tc>
      </w:tr>
      <w:tr w:rsidR="00FA658D" w:rsidRPr="00B14C08" w14:paraId="6A102510" w14:textId="77777777" w:rsidTr="00B14C08">
        <w:tc>
          <w:tcPr>
            <w:tcW w:w="2263" w:type="dxa"/>
            <w:vAlign w:val="center"/>
          </w:tcPr>
          <w:p w14:paraId="6F9ECBC0" w14:textId="7FB764C5" w:rsidR="00FA658D" w:rsidRPr="00B14C08" w:rsidRDefault="002346F0" w:rsidP="00B14C08">
            <w:pPr>
              <w:jc w:val="center"/>
            </w:pPr>
            <w:r w:rsidRPr="00B14C08">
              <w:t>High DBP values</w:t>
            </w:r>
          </w:p>
        </w:tc>
        <w:tc>
          <w:tcPr>
            <w:tcW w:w="1560" w:type="dxa"/>
            <w:vAlign w:val="center"/>
          </w:tcPr>
          <w:p w14:paraId="39FB824C" w14:textId="675CCD3F" w:rsidR="00FA658D" w:rsidRPr="00B14C08" w:rsidRDefault="00C530BB" w:rsidP="00B14C08">
            <w:pPr>
              <w:jc w:val="center"/>
            </w:pPr>
            <w:r w:rsidRPr="00B14C08">
              <w:t>bicategory</w:t>
            </w:r>
          </w:p>
        </w:tc>
        <w:tc>
          <w:tcPr>
            <w:tcW w:w="1842" w:type="dxa"/>
            <w:vAlign w:val="center"/>
          </w:tcPr>
          <w:p w14:paraId="61B8504A" w14:textId="77777777" w:rsidR="00D21A9D" w:rsidRPr="00B14C08" w:rsidRDefault="00D21A9D" w:rsidP="00B14C08">
            <w:pPr>
              <w:jc w:val="center"/>
            </w:pPr>
            <w:r w:rsidRPr="00B14C08">
              <w:t>1 Yes</w:t>
            </w:r>
          </w:p>
          <w:p w14:paraId="00C26206" w14:textId="76ED0690" w:rsidR="00FA658D" w:rsidRPr="00B14C08" w:rsidRDefault="00D21A9D" w:rsidP="00B14C08">
            <w:pPr>
              <w:jc w:val="center"/>
            </w:pPr>
            <w:r w:rsidRPr="00B14C08">
              <w:t>0 No</w:t>
            </w:r>
          </w:p>
        </w:tc>
        <w:tc>
          <w:tcPr>
            <w:tcW w:w="1985" w:type="dxa"/>
            <w:vAlign w:val="center"/>
          </w:tcPr>
          <w:p w14:paraId="3C372D70" w14:textId="035CE835" w:rsidR="00FA658D" w:rsidRPr="00B14C08" w:rsidRDefault="002F52C3" w:rsidP="00B14C08">
            <w:pPr>
              <w:jc w:val="center"/>
            </w:pPr>
            <w:r w:rsidRPr="00B14C08">
              <w:t>ROC-curve method</w:t>
            </w:r>
          </w:p>
        </w:tc>
        <w:tc>
          <w:tcPr>
            <w:tcW w:w="2835" w:type="dxa"/>
            <w:vAlign w:val="center"/>
          </w:tcPr>
          <w:p w14:paraId="20566395" w14:textId="70C5AD99" w:rsidR="005807A2" w:rsidRPr="00B14C08" w:rsidRDefault="005807A2" w:rsidP="00B14C08">
            <w:pPr>
              <w:jc w:val="center"/>
            </w:pPr>
            <w:r w:rsidRPr="00B14C08">
              <w:t>1=“≥</w:t>
            </w:r>
            <w:r w:rsidR="002346F0" w:rsidRPr="00B14C08">
              <w:t>85.5</w:t>
            </w:r>
            <w:r w:rsidRPr="00B14C08">
              <w:t>mmHg”</w:t>
            </w:r>
          </w:p>
          <w:p w14:paraId="4A1D88A6" w14:textId="4D1AD5A6" w:rsidR="00FA658D" w:rsidRPr="00B14C08" w:rsidRDefault="005807A2" w:rsidP="00B14C08">
            <w:pPr>
              <w:jc w:val="center"/>
            </w:pPr>
            <w:r w:rsidRPr="00B14C08">
              <w:t>0=“&lt;</w:t>
            </w:r>
            <w:r w:rsidR="002346F0" w:rsidRPr="00B14C08">
              <w:t>85.5</w:t>
            </w:r>
            <w:r w:rsidRPr="00B14C08">
              <w:t>mmHg”</w:t>
            </w:r>
          </w:p>
        </w:tc>
      </w:tr>
      <w:tr w:rsidR="00FA658D" w:rsidRPr="00B14C08" w14:paraId="53181F6F" w14:textId="77777777" w:rsidTr="00B14C08">
        <w:tc>
          <w:tcPr>
            <w:tcW w:w="2263" w:type="dxa"/>
            <w:vAlign w:val="center"/>
          </w:tcPr>
          <w:p w14:paraId="086AD213" w14:textId="29CEBFBF" w:rsidR="00FA658D" w:rsidRPr="00B14C08" w:rsidRDefault="002346F0" w:rsidP="00B14C08">
            <w:pPr>
              <w:jc w:val="center"/>
            </w:pPr>
            <w:r w:rsidRPr="00B14C08">
              <w:t>High fasting blood glucose</w:t>
            </w:r>
          </w:p>
        </w:tc>
        <w:tc>
          <w:tcPr>
            <w:tcW w:w="1560" w:type="dxa"/>
            <w:vAlign w:val="center"/>
          </w:tcPr>
          <w:p w14:paraId="0509CEAA" w14:textId="6111759E" w:rsidR="00FA658D" w:rsidRPr="00B14C08" w:rsidRDefault="00C530BB" w:rsidP="00B14C08">
            <w:pPr>
              <w:jc w:val="center"/>
            </w:pPr>
            <w:r w:rsidRPr="00B14C08">
              <w:t>bicategory</w:t>
            </w:r>
          </w:p>
        </w:tc>
        <w:tc>
          <w:tcPr>
            <w:tcW w:w="1842" w:type="dxa"/>
            <w:vAlign w:val="center"/>
          </w:tcPr>
          <w:p w14:paraId="12DD2BA1" w14:textId="77777777" w:rsidR="00C530BB" w:rsidRPr="00B14C08" w:rsidRDefault="00C530BB" w:rsidP="00B14C08">
            <w:pPr>
              <w:jc w:val="center"/>
            </w:pPr>
            <w:r w:rsidRPr="00B14C08">
              <w:t>1 Yes</w:t>
            </w:r>
          </w:p>
          <w:p w14:paraId="644A063B" w14:textId="49DF84F2" w:rsidR="00FA658D" w:rsidRPr="00B14C08" w:rsidRDefault="00C530BB" w:rsidP="00B14C08">
            <w:pPr>
              <w:jc w:val="center"/>
            </w:pPr>
            <w:r w:rsidRPr="00B14C08">
              <w:t>0 No</w:t>
            </w:r>
          </w:p>
        </w:tc>
        <w:tc>
          <w:tcPr>
            <w:tcW w:w="1985" w:type="dxa"/>
            <w:vAlign w:val="center"/>
          </w:tcPr>
          <w:p w14:paraId="2E9537F2" w14:textId="25176308" w:rsidR="00FA658D" w:rsidRPr="00B14C08" w:rsidRDefault="00462005" w:rsidP="00B14C08">
            <w:pPr>
              <w:jc w:val="center"/>
            </w:pPr>
            <w:r w:rsidRPr="00B14C08">
              <w:t>physiological threshold</w:t>
            </w:r>
          </w:p>
          <w:p w14:paraId="06DDE14D" w14:textId="2C3FAB19" w:rsidR="00D21A9D" w:rsidRPr="00B14C08" w:rsidRDefault="00D21A9D" w:rsidP="00B14C08">
            <w:pPr>
              <w:jc w:val="center"/>
            </w:pPr>
            <w:r w:rsidRPr="00B14C08">
              <w:t>(</w:t>
            </w:r>
            <w:r w:rsidR="00975E14" w:rsidRPr="00B14C08">
              <w:t>N:</w:t>
            </w:r>
            <w:r w:rsidRPr="00B14C08">
              <w:t>3.9-6.1</w:t>
            </w:r>
            <w:r w:rsidR="00060A62" w:rsidRPr="00B14C08">
              <w:t>mmol/L</w:t>
            </w:r>
            <w:r w:rsidR="00C530BB" w:rsidRPr="00B14C08">
              <w:t>)</w:t>
            </w:r>
          </w:p>
        </w:tc>
        <w:tc>
          <w:tcPr>
            <w:tcW w:w="2835" w:type="dxa"/>
            <w:vAlign w:val="center"/>
          </w:tcPr>
          <w:p w14:paraId="2603942D" w14:textId="2D807084" w:rsidR="00060A62" w:rsidRPr="00B14C08" w:rsidRDefault="00060A62" w:rsidP="00B14C08">
            <w:pPr>
              <w:jc w:val="center"/>
            </w:pPr>
            <w:r w:rsidRPr="00B14C08">
              <w:t>1=“≥6.1 mmol/L”</w:t>
            </w:r>
          </w:p>
          <w:p w14:paraId="4F0377CF" w14:textId="6F7AD428" w:rsidR="00FA658D" w:rsidRPr="00B14C08" w:rsidRDefault="00060A62" w:rsidP="00B14C08">
            <w:pPr>
              <w:jc w:val="center"/>
            </w:pPr>
            <w:r w:rsidRPr="00B14C08">
              <w:t>0=“&lt;6.1 mmol/L”</w:t>
            </w:r>
          </w:p>
        </w:tc>
      </w:tr>
      <w:tr w:rsidR="00FA658D" w:rsidRPr="00B14C08" w14:paraId="78FDA3F0" w14:textId="77777777" w:rsidTr="00B14C08">
        <w:tc>
          <w:tcPr>
            <w:tcW w:w="2263" w:type="dxa"/>
            <w:vAlign w:val="center"/>
          </w:tcPr>
          <w:p w14:paraId="5F7AB9FE" w14:textId="42D2B8CE" w:rsidR="00FA658D" w:rsidRPr="00B14C08" w:rsidRDefault="00B14C08" w:rsidP="00B14C08">
            <w:pPr>
              <w:jc w:val="center"/>
            </w:pPr>
            <w:r w:rsidRPr="00B14C08">
              <w:t>H</w:t>
            </w:r>
            <w:r w:rsidR="00B15BB8" w:rsidRPr="00B14C08">
              <w:t>ypercholesterolemia</w:t>
            </w:r>
          </w:p>
        </w:tc>
        <w:tc>
          <w:tcPr>
            <w:tcW w:w="1560" w:type="dxa"/>
            <w:vAlign w:val="center"/>
          </w:tcPr>
          <w:p w14:paraId="023E28DB" w14:textId="4B7D3B2C" w:rsidR="00FA658D" w:rsidRPr="00B14C08" w:rsidRDefault="00C530BB" w:rsidP="00B14C08">
            <w:pPr>
              <w:jc w:val="center"/>
            </w:pPr>
            <w:r w:rsidRPr="00B14C08">
              <w:t>bicategory</w:t>
            </w:r>
          </w:p>
        </w:tc>
        <w:tc>
          <w:tcPr>
            <w:tcW w:w="1842" w:type="dxa"/>
            <w:vAlign w:val="center"/>
          </w:tcPr>
          <w:p w14:paraId="1664D2C6" w14:textId="77777777" w:rsidR="00C530BB" w:rsidRPr="00B14C08" w:rsidRDefault="00C530BB" w:rsidP="00B14C08">
            <w:pPr>
              <w:jc w:val="center"/>
            </w:pPr>
            <w:r w:rsidRPr="00B14C08">
              <w:t>1 Yes</w:t>
            </w:r>
          </w:p>
          <w:p w14:paraId="25B21C66" w14:textId="34F6B060" w:rsidR="00FA658D" w:rsidRPr="00B14C08" w:rsidRDefault="00C530BB" w:rsidP="00B14C08">
            <w:pPr>
              <w:jc w:val="center"/>
            </w:pPr>
            <w:r w:rsidRPr="00B14C08">
              <w:t>0 No</w:t>
            </w:r>
          </w:p>
        </w:tc>
        <w:tc>
          <w:tcPr>
            <w:tcW w:w="1985" w:type="dxa"/>
            <w:vAlign w:val="center"/>
          </w:tcPr>
          <w:p w14:paraId="38128C4A" w14:textId="77777777" w:rsidR="00060A62" w:rsidRPr="00B14C08" w:rsidRDefault="00462005" w:rsidP="00B14C08">
            <w:pPr>
              <w:jc w:val="center"/>
            </w:pPr>
            <w:r w:rsidRPr="00B14C08">
              <w:t>physiological threshold</w:t>
            </w:r>
          </w:p>
          <w:p w14:paraId="3CF8296F" w14:textId="317C6788" w:rsidR="00FA658D" w:rsidRPr="00B14C08" w:rsidRDefault="00060A62" w:rsidP="00B14C08">
            <w:pPr>
              <w:jc w:val="center"/>
            </w:pPr>
            <w:r w:rsidRPr="00B14C08">
              <w:t>(N:</w:t>
            </w:r>
            <w:r w:rsidR="00C530BB" w:rsidRPr="00B14C08">
              <w:t>3-5.7</w:t>
            </w:r>
            <w:r w:rsidRPr="00B14C08">
              <w:t xml:space="preserve"> mmol/L)</w:t>
            </w:r>
          </w:p>
        </w:tc>
        <w:tc>
          <w:tcPr>
            <w:tcW w:w="2835" w:type="dxa"/>
            <w:vAlign w:val="center"/>
          </w:tcPr>
          <w:p w14:paraId="344659FF" w14:textId="069441DB" w:rsidR="00060A62" w:rsidRPr="00B14C08" w:rsidRDefault="00060A62" w:rsidP="00B14C08">
            <w:pPr>
              <w:jc w:val="center"/>
            </w:pPr>
            <w:r w:rsidRPr="00B14C08">
              <w:t>1=“≥5.7 mmol/L”</w:t>
            </w:r>
          </w:p>
          <w:p w14:paraId="184A647C" w14:textId="5C2BF69B" w:rsidR="00FA658D" w:rsidRPr="00B14C08" w:rsidRDefault="00060A62" w:rsidP="00B14C08">
            <w:pPr>
              <w:jc w:val="center"/>
            </w:pPr>
            <w:r w:rsidRPr="00B14C08">
              <w:t>0=“&lt;5.7 mmol/L”</w:t>
            </w:r>
          </w:p>
        </w:tc>
      </w:tr>
      <w:tr w:rsidR="00FA658D" w:rsidRPr="00B14C08" w14:paraId="74351217" w14:textId="77777777" w:rsidTr="00B14C08">
        <w:tc>
          <w:tcPr>
            <w:tcW w:w="2263" w:type="dxa"/>
            <w:vAlign w:val="center"/>
          </w:tcPr>
          <w:p w14:paraId="3587258D" w14:textId="5645A66F" w:rsidR="00FA658D" w:rsidRPr="00B14C08" w:rsidRDefault="00B15BB8" w:rsidP="00B14C08">
            <w:pPr>
              <w:jc w:val="center"/>
            </w:pPr>
            <w:r w:rsidRPr="00B14C08">
              <w:t>Low HDL</w:t>
            </w:r>
          </w:p>
        </w:tc>
        <w:tc>
          <w:tcPr>
            <w:tcW w:w="1560" w:type="dxa"/>
            <w:vAlign w:val="center"/>
          </w:tcPr>
          <w:p w14:paraId="1CB85356" w14:textId="140FC2E1" w:rsidR="00FA658D" w:rsidRPr="00B14C08" w:rsidRDefault="00C530BB" w:rsidP="00B14C08">
            <w:pPr>
              <w:jc w:val="center"/>
            </w:pPr>
            <w:r w:rsidRPr="00B14C08">
              <w:t>bicategory</w:t>
            </w:r>
          </w:p>
        </w:tc>
        <w:tc>
          <w:tcPr>
            <w:tcW w:w="1842" w:type="dxa"/>
            <w:vAlign w:val="center"/>
          </w:tcPr>
          <w:p w14:paraId="1B9A48B1" w14:textId="77777777" w:rsidR="00C530BB" w:rsidRPr="00B14C08" w:rsidRDefault="00C530BB" w:rsidP="00B14C08">
            <w:pPr>
              <w:jc w:val="center"/>
            </w:pPr>
            <w:r w:rsidRPr="00B14C08">
              <w:t>1 Yes</w:t>
            </w:r>
          </w:p>
          <w:p w14:paraId="6661DE29" w14:textId="08E373EA" w:rsidR="00FA658D" w:rsidRPr="00B14C08" w:rsidRDefault="00C530BB" w:rsidP="00B14C08">
            <w:pPr>
              <w:jc w:val="center"/>
            </w:pPr>
            <w:r w:rsidRPr="00B14C08">
              <w:t>0 No</w:t>
            </w:r>
          </w:p>
        </w:tc>
        <w:tc>
          <w:tcPr>
            <w:tcW w:w="1985" w:type="dxa"/>
            <w:vAlign w:val="center"/>
          </w:tcPr>
          <w:p w14:paraId="026069E4" w14:textId="77777777" w:rsidR="00462005" w:rsidRPr="00B14C08" w:rsidRDefault="00462005" w:rsidP="00B14C08">
            <w:pPr>
              <w:jc w:val="center"/>
            </w:pPr>
            <w:r w:rsidRPr="00B14C08">
              <w:t>physiological threshold</w:t>
            </w:r>
          </w:p>
          <w:p w14:paraId="5394B584" w14:textId="0F5734DC" w:rsidR="00FA658D" w:rsidRPr="00B14C08" w:rsidRDefault="006C65F7" w:rsidP="00B14C08">
            <w:pPr>
              <w:jc w:val="center"/>
            </w:pPr>
            <w:r w:rsidRPr="00B14C08">
              <w:t>(N:</w:t>
            </w:r>
            <w:r w:rsidR="00C530BB" w:rsidRPr="00B14C08">
              <w:t>0.94-2</w:t>
            </w:r>
            <w:r w:rsidRPr="00B14C08">
              <w:t xml:space="preserve"> mmol/L)</w:t>
            </w:r>
          </w:p>
        </w:tc>
        <w:tc>
          <w:tcPr>
            <w:tcW w:w="2835" w:type="dxa"/>
            <w:vAlign w:val="center"/>
          </w:tcPr>
          <w:p w14:paraId="094DDAD6" w14:textId="45F4E093" w:rsidR="006C65F7" w:rsidRPr="00B14C08" w:rsidRDefault="006C65F7" w:rsidP="00B14C08">
            <w:pPr>
              <w:jc w:val="center"/>
            </w:pPr>
            <w:r w:rsidRPr="00B14C08">
              <w:t>1=“&lt;0.94mmol/L”</w:t>
            </w:r>
          </w:p>
          <w:p w14:paraId="0D32E2D7" w14:textId="06486504" w:rsidR="00FA658D" w:rsidRPr="00B14C08" w:rsidRDefault="006C65F7" w:rsidP="00B14C08">
            <w:pPr>
              <w:jc w:val="center"/>
            </w:pPr>
            <w:r w:rsidRPr="00B14C08">
              <w:t>0=“≥0.94 mmol/L”</w:t>
            </w:r>
          </w:p>
        </w:tc>
      </w:tr>
      <w:tr w:rsidR="00FA658D" w:rsidRPr="00B14C08" w14:paraId="30EB96BF" w14:textId="77777777" w:rsidTr="00B14C08">
        <w:tc>
          <w:tcPr>
            <w:tcW w:w="2263" w:type="dxa"/>
            <w:vAlign w:val="center"/>
          </w:tcPr>
          <w:p w14:paraId="33040134" w14:textId="47251DF7" w:rsidR="00FA658D" w:rsidRPr="00B14C08" w:rsidRDefault="00B15BB8" w:rsidP="00B14C08">
            <w:pPr>
              <w:jc w:val="center"/>
            </w:pPr>
            <w:r w:rsidRPr="00B14C08">
              <w:t>High LDL</w:t>
            </w:r>
          </w:p>
        </w:tc>
        <w:tc>
          <w:tcPr>
            <w:tcW w:w="1560" w:type="dxa"/>
            <w:vAlign w:val="center"/>
          </w:tcPr>
          <w:p w14:paraId="3BAF03AE" w14:textId="7E5F0CCE" w:rsidR="00FA658D" w:rsidRPr="00B14C08" w:rsidRDefault="00C530BB" w:rsidP="00B14C08">
            <w:pPr>
              <w:jc w:val="center"/>
            </w:pPr>
            <w:r w:rsidRPr="00B14C08">
              <w:t>bicategory</w:t>
            </w:r>
          </w:p>
        </w:tc>
        <w:tc>
          <w:tcPr>
            <w:tcW w:w="1842" w:type="dxa"/>
            <w:vAlign w:val="center"/>
          </w:tcPr>
          <w:p w14:paraId="651B45DB" w14:textId="77777777" w:rsidR="00C530BB" w:rsidRPr="00B14C08" w:rsidRDefault="00C530BB" w:rsidP="00B14C08">
            <w:pPr>
              <w:jc w:val="center"/>
            </w:pPr>
            <w:r w:rsidRPr="00B14C08">
              <w:t>1 Yes</w:t>
            </w:r>
          </w:p>
          <w:p w14:paraId="442CF13E" w14:textId="6253BC8C" w:rsidR="00FA658D" w:rsidRPr="00B14C08" w:rsidRDefault="00C530BB" w:rsidP="00B14C08">
            <w:pPr>
              <w:jc w:val="center"/>
            </w:pPr>
            <w:r w:rsidRPr="00B14C08">
              <w:t>0 No</w:t>
            </w:r>
          </w:p>
        </w:tc>
        <w:tc>
          <w:tcPr>
            <w:tcW w:w="1985" w:type="dxa"/>
            <w:vAlign w:val="center"/>
          </w:tcPr>
          <w:p w14:paraId="53AC291A" w14:textId="77777777" w:rsidR="00462005" w:rsidRPr="00B14C08" w:rsidRDefault="00462005" w:rsidP="00B14C08">
            <w:pPr>
              <w:jc w:val="center"/>
            </w:pPr>
            <w:r w:rsidRPr="00B14C08">
              <w:t>physiological threshold</w:t>
            </w:r>
          </w:p>
          <w:p w14:paraId="0B2FB8DC" w14:textId="5B95F3C9" w:rsidR="00FA658D" w:rsidRPr="00B14C08" w:rsidRDefault="006C65F7" w:rsidP="00B14C08">
            <w:pPr>
              <w:jc w:val="center"/>
            </w:pPr>
            <w:r w:rsidRPr="00B14C08">
              <w:t>(N:</w:t>
            </w:r>
            <w:r w:rsidR="00C530BB" w:rsidRPr="00B14C08">
              <w:t>1.89-3.1</w:t>
            </w:r>
            <w:r w:rsidRPr="00B14C08">
              <w:t>mmol/L)</w:t>
            </w:r>
          </w:p>
        </w:tc>
        <w:tc>
          <w:tcPr>
            <w:tcW w:w="2835" w:type="dxa"/>
            <w:vAlign w:val="center"/>
          </w:tcPr>
          <w:p w14:paraId="27C80D50" w14:textId="480126F6" w:rsidR="006C65F7" w:rsidRPr="00B14C08" w:rsidRDefault="006C65F7" w:rsidP="00B14C08">
            <w:pPr>
              <w:jc w:val="center"/>
            </w:pPr>
            <w:r w:rsidRPr="00B14C08">
              <w:t>1=“≥3.1 mmol/L”</w:t>
            </w:r>
          </w:p>
          <w:p w14:paraId="1B94A787" w14:textId="53D8E820" w:rsidR="00FA658D" w:rsidRPr="00B14C08" w:rsidRDefault="006C65F7" w:rsidP="00B14C08">
            <w:pPr>
              <w:jc w:val="center"/>
            </w:pPr>
            <w:r w:rsidRPr="00B14C08">
              <w:t>0=“&lt;3.1 mmol/L”</w:t>
            </w:r>
          </w:p>
        </w:tc>
      </w:tr>
      <w:tr w:rsidR="00FA658D" w:rsidRPr="00B14C08" w14:paraId="1F01B508" w14:textId="77777777" w:rsidTr="00B14C08">
        <w:tc>
          <w:tcPr>
            <w:tcW w:w="2263" w:type="dxa"/>
            <w:vAlign w:val="center"/>
          </w:tcPr>
          <w:p w14:paraId="5902F9C6" w14:textId="1BC856BB" w:rsidR="00FA658D" w:rsidRPr="00B14C08" w:rsidRDefault="00B15BB8" w:rsidP="00B14C08">
            <w:pPr>
              <w:jc w:val="center"/>
            </w:pPr>
            <w:r w:rsidRPr="00B14C08">
              <w:t>hypertriglyceridemia</w:t>
            </w:r>
          </w:p>
        </w:tc>
        <w:tc>
          <w:tcPr>
            <w:tcW w:w="1560" w:type="dxa"/>
            <w:vAlign w:val="center"/>
          </w:tcPr>
          <w:p w14:paraId="6234F958" w14:textId="56133AB0" w:rsidR="00FA658D" w:rsidRPr="00B14C08" w:rsidRDefault="00C530BB" w:rsidP="00B14C08">
            <w:pPr>
              <w:jc w:val="center"/>
            </w:pPr>
            <w:r w:rsidRPr="00B14C08">
              <w:t>bicategory</w:t>
            </w:r>
          </w:p>
        </w:tc>
        <w:tc>
          <w:tcPr>
            <w:tcW w:w="1842" w:type="dxa"/>
            <w:vAlign w:val="center"/>
          </w:tcPr>
          <w:p w14:paraId="7CA58B1D" w14:textId="77777777" w:rsidR="00BA138A" w:rsidRPr="00B14C08" w:rsidRDefault="00BA138A" w:rsidP="00B14C08">
            <w:pPr>
              <w:jc w:val="center"/>
            </w:pPr>
            <w:r w:rsidRPr="00B14C08">
              <w:t>1 Yes</w:t>
            </w:r>
          </w:p>
          <w:p w14:paraId="254E8BB3" w14:textId="75D6D509" w:rsidR="00FA658D" w:rsidRPr="00B14C08" w:rsidRDefault="00BA138A" w:rsidP="00B14C08">
            <w:pPr>
              <w:jc w:val="center"/>
            </w:pPr>
            <w:r w:rsidRPr="00B14C08">
              <w:t>0 No</w:t>
            </w:r>
          </w:p>
        </w:tc>
        <w:tc>
          <w:tcPr>
            <w:tcW w:w="1985" w:type="dxa"/>
            <w:vAlign w:val="center"/>
          </w:tcPr>
          <w:p w14:paraId="52203D5C" w14:textId="77777777" w:rsidR="00462005" w:rsidRPr="00B14C08" w:rsidRDefault="00462005" w:rsidP="00B14C08">
            <w:pPr>
              <w:jc w:val="center"/>
            </w:pPr>
            <w:r w:rsidRPr="00B14C08">
              <w:t>physiological threshold</w:t>
            </w:r>
          </w:p>
          <w:p w14:paraId="515206A0" w14:textId="4E4BEE17" w:rsidR="00FA658D" w:rsidRPr="00B14C08" w:rsidRDefault="0006695D" w:rsidP="00B14C08">
            <w:pPr>
              <w:jc w:val="center"/>
            </w:pPr>
            <w:r w:rsidRPr="00B14C08">
              <w:t>(N:</w:t>
            </w:r>
            <w:r w:rsidR="00C530BB" w:rsidRPr="00B14C08">
              <w:t>≤0.7</w:t>
            </w:r>
            <w:r w:rsidRPr="00B14C08">
              <w:t>mmol/L)</w:t>
            </w:r>
          </w:p>
        </w:tc>
        <w:tc>
          <w:tcPr>
            <w:tcW w:w="2835" w:type="dxa"/>
            <w:vAlign w:val="center"/>
          </w:tcPr>
          <w:p w14:paraId="616B8B12" w14:textId="29B43996" w:rsidR="006C65F7" w:rsidRPr="00B14C08" w:rsidRDefault="006C65F7" w:rsidP="00B14C08">
            <w:pPr>
              <w:jc w:val="center"/>
            </w:pPr>
            <w:r w:rsidRPr="00B14C08">
              <w:t>1=“≥</w:t>
            </w:r>
            <w:r w:rsidR="0006695D" w:rsidRPr="00B14C08">
              <w:t>0.7</w:t>
            </w:r>
            <w:r w:rsidRPr="00B14C08">
              <w:t xml:space="preserve"> mmol/L”</w:t>
            </w:r>
          </w:p>
          <w:p w14:paraId="708E528C" w14:textId="72C4C932" w:rsidR="00FA658D" w:rsidRPr="00B14C08" w:rsidRDefault="006C65F7" w:rsidP="00B14C08">
            <w:pPr>
              <w:jc w:val="center"/>
            </w:pPr>
            <w:r w:rsidRPr="00B14C08">
              <w:t>0=“&lt;</w:t>
            </w:r>
            <w:r w:rsidR="0006695D" w:rsidRPr="00B14C08">
              <w:t>0.7</w:t>
            </w:r>
            <w:r w:rsidRPr="00B14C08">
              <w:t xml:space="preserve"> mmol/L”</w:t>
            </w:r>
          </w:p>
        </w:tc>
      </w:tr>
      <w:tr w:rsidR="00FA658D" w:rsidRPr="00B14C08" w14:paraId="514D058C" w14:textId="77777777" w:rsidTr="00B14C08">
        <w:tc>
          <w:tcPr>
            <w:tcW w:w="2263" w:type="dxa"/>
            <w:vAlign w:val="center"/>
          </w:tcPr>
          <w:p w14:paraId="1F8AA43D" w14:textId="35B6D9EA" w:rsidR="00FA658D" w:rsidRPr="00B14C08" w:rsidRDefault="00B15BB8" w:rsidP="00B14C08">
            <w:pPr>
              <w:jc w:val="center"/>
            </w:pPr>
            <w:r w:rsidRPr="00B14C08">
              <w:t>hyperbilirubinemia</w:t>
            </w:r>
          </w:p>
        </w:tc>
        <w:tc>
          <w:tcPr>
            <w:tcW w:w="1560" w:type="dxa"/>
            <w:vAlign w:val="center"/>
          </w:tcPr>
          <w:p w14:paraId="24CB71B5" w14:textId="5A57659B" w:rsidR="00FA658D" w:rsidRPr="00B14C08" w:rsidRDefault="00C530BB" w:rsidP="00B14C08">
            <w:pPr>
              <w:jc w:val="center"/>
            </w:pPr>
            <w:r w:rsidRPr="00B14C08">
              <w:t>bicategory</w:t>
            </w:r>
          </w:p>
        </w:tc>
        <w:tc>
          <w:tcPr>
            <w:tcW w:w="1842" w:type="dxa"/>
            <w:vAlign w:val="center"/>
          </w:tcPr>
          <w:p w14:paraId="1DF88F23" w14:textId="77777777" w:rsidR="00BA138A" w:rsidRPr="00B14C08" w:rsidRDefault="00BA138A" w:rsidP="00B14C08">
            <w:pPr>
              <w:jc w:val="center"/>
            </w:pPr>
            <w:r w:rsidRPr="00B14C08">
              <w:t>1 Yes</w:t>
            </w:r>
          </w:p>
          <w:p w14:paraId="2BD5F36A" w14:textId="6397E231" w:rsidR="00FA658D" w:rsidRPr="00B14C08" w:rsidRDefault="00BA138A" w:rsidP="00B14C08">
            <w:pPr>
              <w:jc w:val="center"/>
            </w:pPr>
            <w:r w:rsidRPr="00B14C08">
              <w:t>0 No</w:t>
            </w:r>
          </w:p>
        </w:tc>
        <w:tc>
          <w:tcPr>
            <w:tcW w:w="1985" w:type="dxa"/>
            <w:vAlign w:val="center"/>
          </w:tcPr>
          <w:p w14:paraId="35659FF5" w14:textId="77777777" w:rsidR="00462005" w:rsidRPr="00B14C08" w:rsidRDefault="00462005" w:rsidP="00B14C08">
            <w:pPr>
              <w:jc w:val="center"/>
            </w:pPr>
            <w:r w:rsidRPr="00B14C08">
              <w:t>physiological threshold</w:t>
            </w:r>
          </w:p>
          <w:p w14:paraId="49E7E7FF" w14:textId="78B185D4" w:rsidR="00FA658D" w:rsidRPr="00B14C08" w:rsidRDefault="0006695D" w:rsidP="00B14C08">
            <w:pPr>
              <w:jc w:val="center"/>
            </w:pPr>
            <w:r w:rsidRPr="00B14C08">
              <w:t>(N</w:t>
            </w:r>
            <w:r w:rsidR="00C530BB" w:rsidRPr="00B14C08">
              <w:t>≤26</w:t>
            </w:r>
            <w:r w:rsidRPr="00B14C08">
              <w:t>μmol/L)</w:t>
            </w:r>
          </w:p>
        </w:tc>
        <w:tc>
          <w:tcPr>
            <w:tcW w:w="2835" w:type="dxa"/>
            <w:vAlign w:val="center"/>
          </w:tcPr>
          <w:p w14:paraId="204F62DA" w14:textId="5B88498C" w:rsidR="0006695D" w:rsidRPr="00B14C08" w:rsidRDefault="0006695D" w:rsidP="00B14C08">
            <w:pPr>
              <w:jc w:val="center"/>
            </w:pPr>
            <w:r w:rsidRPr="00B14C08">
              <w:t xml:space="preserve">1=“≥26 </w:t>
            </w:r>
            <w:proofErr w:type="spellStart"/>
            <w:r w:rsidRPr="00B14C08">
              <w:t>μmol</w:t>
            </w:r>
            <w:proofErr w:type="spellEnd"/>
            <w:r w:rsidRPr="00B14C08">
              <w:t>/L ”</w:t>
            </w:r>
          </w:p>
          <w:p w14:paraId="4C64C7AD" w14:textId="3BA6183B" w:rsidR="00FA658D" w:rsidRPr="00B14C08" w:rsidRDefault="0006695D" w:rsidP="00B14C08">
            <w:pPr>
              <w:jc w:val="center"/>
            </w:pPr>
            <w:r w:rsidRPr="00B14C08">
              <w:t>0=“&lt;26μmol/L ”</w:t>
            </w:r>
          </w:p>
        </w:tc>
      </w:tr>
      <w:tr w:rsidR="00FA658D" w:rsidRPr="00B14C08" w14:paraId="39859869" w14:textId="77777777" w:rsidTr="00B14C08">
        <w:tc>
          <w:tcPr>
            <w:tcW w:w="2263" w:type="dxa"/>
            <w:vAlign w:val="center"/>
          </w:tcPr>
          <w:p w14:paraId="12DAB390" w14:textId="48646C7F" w:rsidR="00FA658D" w:rsidRPr="00B14C08" w:rsidRDefault="00740957" w:rsidP="00B14C08">
            <w:pPr>
              <w:jc w:val="center"/>
            </w:pPr>
            <w:r w:rsidRPr="00B14C08">
              <w:t>PLT low value</w:t>
            </w:r>
          </w:p>
        </w:tc>
        <w:tc>
          <w:tcPr>
            <w:tcW w:w="1560" w:type="dxa"/>
            <w:vAlign w:val="center"/>
          </w:tcPr>
          <w:p w14:paraId="6B275DC6" w14:textId="24CD4C84" w:rsidR="00FA658D" w:rsidRPr="00B14C08" w:rsidRDefault="00C530BB" w:rsidP="00B14C08">
            <w:pPr>
              <w:jc w:val="center"/>
            </w:pPr>
            <w:r w:rsidRPr="00B14C08">
              <w:t>bicategory</w:t>
            </w:r>
          </w:p>
        </w:tc>
        <w:tc>
          <w:tcPr>
            <w:tcW w:w="1842" w:type="dxa"/>
            <w:vAlign w:val="center"/>
          </w:tcPr>
          <w:p w14:paraId="4577C340" w14:textId="77777777" w:rsidR="00BA138A" w:rsidRPr="00B14C08" w:rsidRDefault="00BA138A" w:rsidP="00B14C08">
            <w:pPr>
              <w:jc w:val="center"/>
            </w:pPr>
            <w:r w:rsidRPr="00B14C08">
              <w:t>1 Yes</w:t>
            </w:r>
          </w:p>
          <w:p w14:paraId="60455330" w14:textId="1E8A489E" w:rsidR="00FA658D" w:rsidRPr="00B14C08" w:rsidRDefault="00BA138A" w:rsidP="00B14C08">
            <w:pPr>
              <w:jc w:val="center"/>
            </w:pPr>
            <w:r w:rsidRPr="00B14C08">
              <w:t>0 No</w:t>
            </w:r>
          </w:p>
        </w:tc>
        <w:tc>
          <w:tcPr>
            <w:tcW w:w="1985" w:type="dxa"/>
            <w:vAlign w:val="center"/>
          </w:tcPr>
          <w:p w14:paraId="6BC6D69F" w14:textId="77777777" w:rsidR="00462005" w:rsidRPr="00B14C08" w:rsidRDefault="00462005" w:rsidP="00B14C08">
            <w:pPr>
              <w:jc w:val="center"/>
            </w:pPr>
            <w:r w:rsidRPr="00B14C08">
              <w:t>physiological threshold</w:t>
            </w:r>
          </w:p>
          <w:p w14:paraId="5E9545C2" w14:textId="626B0D1A" w:rsidR="00FA658D" w:rsidRPr="00B14C08" w:rsidRDefault="0006695D" w:rsidP="00B14C08">
            <w:pPr>
              <w:jc w:val="center"/>
            </w:pPr>
            <w:r w:rsidRPr="00B14C08">
              <w:t>(</w:t>
            </w:r>
            <w:r w:rsidR="00F73745" w:rsidRPr="00B14C08">
              <w:t>N:</w:t>
            </w:r>
            <w:r w:rsidR="00C530BB" w:rsidRPr="00B14C08">
              <w:t>125-350</w:t>
            </w:r>
            <w:r w:rsidR="00F73745" w:rsidRPr="00B14C08">
              <w:t>*10</w:t>
            </w:r>
            <w:r w:rsidR="00F73745" w:rsidRPr="00B14C08">
              <w:rPr>
                <w:vertAlign w:val="superscript"/>
              </w:rPr>
              <w:t>9</w:t>
            </w:r>
            <w:r w:rsidR="00F73745" w:rsidRPr="00B14C08">
              <w:t>/L)</w:t>
            </w:r>
          </w:p>
        </w:tc>
        <w:tc>
          <w:tcPr>
            <w:tcW w:w="2835" w:type="dxa"/>
            <w:vAlign w:val="center"/>
          </w:tcPr>
          <w:p w14:paraId="11E9CA50" w14:textId="77777777" w:rsidR="00F73745" w:rsidRPr="00B14C08" w:rsidRDefault="00F73745" w:rsidP="00B14C08">
            <w:pPr>
              <w:jc w:val="center"/>
            </w:pPr>
            <w:r w:rsidRPr="00B14C08">
              <w:t>1=“&lt;125*10</w:t>
            </w:r>
            <w:r w:rsidRPr="00B14C08">
              <w:rPr>
                <w:vertAlign w:val="superscript"/>
              </w:rPr>
              <w:t>9</w:t>
            </w:r>
            <w:r w:rsidRPr="00B14C08">
              <w:t>/L ”</w:t>
            </w:r>
          </w:p>
          <w:p w14:paraId="2F17A79A" w14:textId="51031011" w:rsidR="00FA658D" w:rsidRPr="00B14C08" w:rsidRDefault="00F73745" w:rsidP="00B14C08">
            <w:pPr>
              <w:jc w:val="center"/>
            </w:pPr>
            <w:r w:rsidRPr="00B14C08">
              <w:t>0=“≥125*10</w:t>
            </w:r>
            <w:r w:rsidRPr="00B14C08">
              <w:rPr>
                <w:vertAlign w:val="superscript"/>
              </w:rPr>
              <w:t>9</w:t>
            </w:r>
            <w:r w:rsidRPr="00B14C08">
              <w:t>/L”</w:t>
            </w:r>
          </w:p>
        </w:tc>
      </w:tr>
      <w:tr w:rsidR="00FA658D" w:rsidRPr="00B14C08" w14:paraId="538DE970" w14:textId="77777777" w:rsidTr="00B14C08">
        <w:tc>
          <w:tcPr>
            <w:tcW w:w="2263" w:type="dxa"/>
            <w:vAlign w:val="center"/>
          </w:tcPr>
          <w:p w14:paraId="55136D23" w14:textId="1FA8B7AF" w:rsidR="00FA658D" w:rsidRPr="00B14C08" w:rsidRDefault="00740957" w:rsidP="00B14C08">
            <w:pPr>
              <w:jc w:val="center"/>
            </w:pPr>
            <w:r w:rsidRPr="00B14C08">
              <w:t>Albumin Level</w:t>
            </w:r>
          </w:p>
        </w:tc>
        <w:tc>
          <w:tcPr>
            <w:tcW w:w="1560" w:type="dxa"/>
            <w:vAlign w:val="center"/>
          </w:tcPr>
          <w:p w14:paraId="654EBD04" w14:textId="056D0339" w:rsidR="00FA658D" w:rsidRPr="00B14C08" w:rsidRDefault="00C530BB" w:rsidP="00B14C08">
            <w:pPr>
              <w:jc w:val="center"/>
            </w:pPr>
            <w:r w:rsidRPr="00B14C08">
              <w:t>bicategory</w:t>
            </w:r>
          </w:p>
        </w:tc>
        <w:tc>
          <w:tcPr>
            <w:tcW w:w="1842" w:type="dxa"/>
            <w:vAlign w:val="center"/>
          </w:tcPr>
          <w:p w14:paraId="5EEA7E38" w14:textId="77777777" w:rsidR="00BA138A" w:rsidRPr="00B14C08" w:rsidRDefault="00BA138A" w:rsidP="00B14C08">
            <w:pPr>
              <w:jc w:val="center"/>
            </w:pPr>
            <w:r w:rsidRPr="00B14C08">
              <w:t>1 Yes</w:t>
            </w:r>
          </w:p>
          <w:p w14:paraId="18B63279" w14:textId="64F91EA1" w:rsidR="00FA658D" w:rsidRPr="00B14C08" w:rsidRDefault="00BA138A" w:rsidP="00B14C08">
            <w:pPr>
              <w:jc w:val="center"/>
            </w:pPr>
            <w:r w:rsidRPr="00B14C08">
              <w:t>0 No</w:t>
            </w:r>
          </w:p>
        </w:tc>
        <w:tc>
          <w:tcPr>
            <w:tcW w:w="1985" w:type="dxa"/>
            <w:vAlign w:val="center"/>
          </w:tcPr>
          <w:p w14:paraId="2E69A97E" w14:textId="77777777" w:rsidR="00462005" w:rsidRPr="00B14C08" w:rsidRDefault="00462005" w:rsidP="00B14C08">
            <w:pPr>
              <w:jc w:val="center"/>
            </w:pPr>
            <w:r w:rsidRPr="00B14C08">
              <w:t>physiological threshold</w:t>
            </w:r>
          </w:p>
          <w:p w14:paraId="20BB14A4" w14:textId="7BC8201B" w:rsidR="00FA658D" w:rsidRPr="00B14C08" w:rsidRDefault="00F73745" w:rsidP="00B14C08">
            <w:pPr>
              <w:jc w:val="center"/>
            </w:pPr>
            <w:r w:rsidRPr="00B14C08">
              <w:t>(N:</w:t>
            </w:r>
            <w:r w:rsidR="00C530BB" w:rsidRPr="00B14C08">
              <w:t>40-55</w:t>
            </w:r>
            <w:r w:rsidRPr="00B14C08">
              <w:t xml:space="preserve"> g/L)</w:t>
            </w:r>
          </w:p>
        </w:tc>
        <w:tc>
          <w:tcPr>
            <w:tcW w:w="2835" w:type="dxa"/>
            <w:vAlign w:val="center"/>
          </w:tcPr>
          <w:p w14:paraId="1E86A89E" w14:textId="7EBB8F6A" w:rsidR="00F73745" w:rsidRPr="00B14C08" w:rsidRDefault="00F73745" w:rsidP="00B14C08">
            <w:pPr>
              <w:jc w:val="center"/>
            </w:pPr>
            <w:r w:rsidRPr="00B14C08">
              <w:t>1=“&lt;40 g/L ”</w:t>
            </w:r>
          </w:p>
          <w:p w14:paraId="76F296BE" w14:textId="62CDBCB2" w:rsidR="00FA658D" w:rsidRPr="00B14C08" w:rsidRDefault="00F73745" w:rsidP="00B14C08">
            <w:pPr>
              <w:jc w:val="center"/>
            </w:pPr>
            <w:r w:rsidRPr="00B14C08">
              <w:t>0=“≥40 g/L ”</w:t>
            </w:r>
          </w:p>
        </w:tc>
      </w:tr>
      <w:tr w:rsidR="00FA658D" w:rsidRPr="00B14C08" w14:paraId="1AED92F9" w14:textId="77777777" w:rsidTr="00B14C08">
        <w:tc>
          <w:tcPr>
            <w:tcW w:w="2263" w:type="dxa"/>
            <w:vAlign w:val="center"/>
          </w:tcPr>
          <w:p w14:paraId="0641559E" w14:textId="0FEA9731" w:rsidR="00FA658D" w:rsidRPr="00B14C08" w:rsidRDefault="002B1088" w:rsidP="00B14C08">
            <w:pPr>
              <w:jc w:val="center"/>
            </w:pPr>
            <w:r w:rsidRPr="00B14C08">
              <w:lastRenderedPageBreak/>
              <w:t>anemia</w:t>
            </w:r>
          </w:p>
        </w:tc>
        <w:tc>
          <w:tcPr>
            <w:tcW w:w="1560" w:type="dxa"/>
            <w:vAlign w:val="center"/>
          </w:tcPr>
          <w:p w14:paraId="137E3F68" w14:textId="15CD66BB" w:rsidR="00FA658D" w:rsidRPr="00B14C08" w:rsidRDefault="00C530BB" w:rsidP="00B14C08">
            <w:pPr>
              <w:jc w:val="center"/>
              <w:rPr>
                <w:color w:val="FF0000"/>
              </w:rPr>
            </w:pPr>
            <w:r w:rsidRPr="00B14C08">
              <w:t>bicategory</w:t>
            </w:r>
          </w:p>
        </w:tc>
        <w:tc>
          <w:tcPr>
            <w:tcW w:w="1842" w:type="dxa"/>
            <w:vAlign w:val="center"/>
          </w:tcPr>
          <w:p w14:paraId="32B85C24" w14:textId="77777777" w:rsidR="00BA138A" w:rsidRPr="00B14C08" w:rsidRDefault="00BA138A" w:rsidP="00B14C08">
            <w:pPr>
              <w:jc w:val="center"/>
            </w:pPr>
            <w:r w:rsidRPr="00B14C08">
              <w:t>1 Yes</w:t>
            </w:r>
          </w:p>
          <w:p w14:paraId="29A4FF5C" w14:textId="65B39EB4" w:rsidR="00FA658D" w:rsidRPr="00B14C08" w:rsidRDefault="00BA138A" w:rsidP="00B14C08">
            <w:pPr>
              <w:jc w:val="center"/>
            </w:pPr>
            <w:r w:rsidRPr="00B14C08">
              <w:t>0 No</w:t>
            </w:r>
          </w:p>
        </w:tc>
        <w:tc>
          <w:tcPr>
            <w:tcW w:w="1985" w:type="dxa"/>
            <w:vAlign w:val="center"/>
          </w:tcPr>
          <w:p w14:paraId="6D0C0407" w14:textId="2096032C" w:rsidR="00C530BB" w:rsidRPr="00B14C08" w:rsidRDefault="00157532" w:rsidP="00B14C08">
            <w:pPr>
              <w:jc w:val="center"/>
            </w:pPr>
            <w:r w:rsidRPr="00B14C08">
              <w:t>physiological threshold</w:t>
            </w:r>
          </w:p>
          <w:p w14:paraId="39E52E49" w14:textId="40B92568" w:rsidR="00FA658D" w:rsidRPr="00B14C08" w:rsidRDefault="00D9765F" w:rsidP="00B14C08">
            <w:pPr>
              <w:jc w:val="center"/>
            </w:pPr>
            <w:r w:rsidRPr="00B14C08">
              <w:t>（</w:t>
            </w:r>
            <w:r w:rsidRPr="00B14C08">
              <w:t>N:</w:t>
            </w:r>
            <w:r w:rsidR="00C530BB" w:rsidRPr="00B14C08">
              <w:t>130-175</w:t>
            </w:r>
            <w:r w:rsidRPr="00B14C08">
              <w:t xml:space="preserve"> g/L</w:t>
            </w:r>
            <w:r w:rsidRPr="00B14C08">
              <w:t>）</w:t>
            </w:r>
          </w:p>
        </w:tc>
        <w:tc>
          <w:tcPr>
            <w:tcW w:w="2835" w:type="dxa"/>
            <w:vAlign w:val="center"/>
          </w:tcPr>
          <w:p w14:paraId="5B20E4A6" w14:textId="052615EF" w:rsidR="00D161BB" w:rsidRPr="00B14C08" w:rsidRDefault="00D161BB" w:rsidP="00B14C08">
            <w:pPr>
              <w:jc w:val="center"/>
            </w:pPr>
            <w:r w:rsidRPr="00B14C08">
              <w:t>1=“&lt;130 g/L ”</w:t>
            </w:r>
          </w:p>
          <w:p w14:paraId="0C9A6A52" w14:textId="378A9C76" w:rsidR="00FA658D" w:rsidRPr="00B14C08" w:rsidRDefault="00D161BB" w:rsidP="00B14C08">
            <w:pPr>
              <w:jc w:val="center"/>
            </w:pPr>
            <w:r w:rsidRPr="00B14C08">
              <w:t>0=“≥130 g/L”</w:t>
            </w:r>
          </w:p>
        </w:tc>
      </w:tr>
      <w:tr w:rsidR="00FA658D" w:rsidRPr="00B14C08" w14:paraId="3D60EA10" w14:textId="77777777" w:rsidTr="00B14C08">
        <w:tc>
          <w:tcPr>
            <w:tcW w:w="2263" w:type="dxa"/>
            <w:vAlign w:val="center"/>
          </w:tcPr>
          <w:p w14:paraId="272C235D" w14:textId="444A8696" w:rsidR="00FA658D" w:rsidRPr="00B14C08" w:rsidRDefault="002B1088" w:rsidP="00B14C08">
            <w:pPr>
              <w:jc w:val="center"/>
            </w:pPr>
            <w:r w:rsidRPr="00B14C08">
              <w:t>Volume width of erythrocyte distribution</w:t>
            </w:r>
          </w:p>
        </w:tc>
        <w:tc>
          <w:tcPr>
            <w:tcW w:w="1560" w:type="dxa"/>
            <w:vAlign w:val="center"/>
          </w:tcPr>
          <w:p w14:paraId="63557682" w14:textId="602D619C" w:rsidR="00FA658D" w:rsidRPr="00B14C08" w:rsidRDefault="00C530BB" w:rsidP="00B14C08">
            <w:pPr>
              <w:jc w:val="center"/>
            </w:pPr>
            <w:r w:rsidRPr="00B14C08">
              <w:t>bicategory</w:t>
            </w:r>
          </w:p>
        </w:tc>
        <w:tc>
          <w:tcPr>
            <w:tcW w:w="1842" w:type="dxa"/>
            <w:vAlign w:val="center"/>
          </w:tcPr>
          <w:p w14:paraId="25C5C19A" w14:textId="77777777" w:rsidR="00BA138A" w:rsidRPr="00B14C08" w:rsidRDefault="00BA138A" w:rsidP="00B14C08">
            <w:pPr>
              <w:jc w:val="center"/>
            </w:pPr>
            <w:r w:rsidRPr="00B14C08">
              <w:t>1 Yes</w:t>
            </w:r>
          </w:p>
          <w:p w14:paraId="60B03D41" w14:textId="2EA10311" w:rsidR="00FA658D" w:rsidRPr="00B14C08" w:rsidRDefault="00BA138A" w:rsidP="00B14C08">
            <w:pPr>
              <w:jc w:val="center"/>
            </w:pPr>
            <w:r w:rsidRPr="00B14C08">
              <w:t>0 No</w:t>
            </w:r>
          </w:p>
        </w:tc>
        <w:tc>
          <w:tcPr>
            <w:tcW w:w="1985" w:type="dxa"/>
            <w:vAlign w:val="center"/>
          </w:tcPr>
          <w:p w14:paraId="6DB058FB" w14:textId="77777777" w:rsidR="00D9765F" w:rsidRPr="00B14C08" w:rsidRDefault="00462005" w:rsidP="00B14C08">
            <w:pPr>
              <w:jc w:val="center"/>
            </w:pPr>
            <w:r w:rsidRPr="00B14C08">
              <w:t>physiological threshold</w:t>
            </w:r>
          </w:p>
          <w:p w14:paraId="642AD342" w14:textId="181761CF" w:rsidR="00FA658D" w:rsidRPr="00B14C08" w:rsidRDefault="00D9765F" w:rsidP="00B14C08">
            <w:pPr>
              <w:jc w:val="center"/>
            </w:pPr>
            <w:r w:rsidRPr="00B14C08">
              <w:t>(N:</w:t>
            </w:r>
            <w:r w:rsidR="00C530BB" w:rsidRPr="00B14C08">
              <w:t>0-14</w:t>
            </w:r>
            <w:r w:rsidRPr="00B14C08">
              <w:t>%)</w:t>
            </w:r>
          </w:p>
        </w:tc>
        <w:tc>
          <w:tcPr>
            <w:tcW w:w="2835" w:type="dxa"/>
            <w:vAlign w:val="center"/>
          </w:tcPr>
          <w:p w14:paraId="595ABDDA" w14:textId="77777777" w:rsidR="00D161BB" w:rsidRPr="00B14C08" w:rsidRDefault="00D161BB" w:rsidP="00B14C08">
            <w:pPr>
              <w:jc w:val="center"/>
            </w:pPr>
            <w:r w:rsidRPr="00B14C08">
              <w:t>1=“≥14%”</w:t>
            </w:r>
          </w:p>
          <w:p w14:paraId="42DD4305" w14:textId="4F3F6EAF" w:rsidR="00FA658D" w:rsidRPr="00B14C08" w:rsidRDefault="00D161BB" w:rsidP="00B14C08">
            <w:pPr>
              <w:jc w:val="center"/>
            </w:pPr>
            <w:r w:rsidRPr="00B14C08">
              <w:t>0=“&lt;14%”</w:t>
            </w:r>
          </w:p>
        </w:tc>
      </w:tr>
      <w:tr w:rsidR="00FA658D" w:rsidRPr="00B14C08" w14:paraId="1F014CE0" w14:textId="77777777" w:rsidTr="00B14C08">
        <w:tc>
          <w:tcPr>
            <w:tcW w:w="2263" w:type="dxa"/>
            <w:vAlign w:val="center"/>
          </w:tcPr>
          <w:p w14:paraId="4A003A15" w14:textId="25A80386" w:rsidR="00FA658D" w:rsidRPr="00B14C08" w:rsidRDefault="002B1088" w:rsidP="00B14C08">
            <w:pPr>
              <w:jc w:val="center"/>
            </w:pPr>
            <w:r w:rsidRPr="00B14C08">
              <w:t>Total Anesthesia Time</w:t>
            </w:r>
          </w:p>
        </w:tc>
        <w:tc>
          <w:tcPr>
            <w:tcW w:w="1560" w:type="dxa"/>
            <w:vAlign w:val="center"/>
          </w:tcPr>
          <w:p w14:paraId="05C12268" w14:textId="3CD2DADD" w:rsidR="00FA658D" w:rsidRPr="00B14C08" w:rsidRDefault="00C530BB" w:rsidP="00B14C08">
            <w:pPr>
              <w:jc w:val="center"/>
            </w:pPr>
            <w:r w:rsidRPr="00B14C08">
              <w:t>bicategory</w:t>
            </w:r>
          </w:p>
        </w:tc>
        <w:tc>
          <w:tcPr>
            <w:tcW w:w="1842" w:type="dxa"/>
            <w:vAlign w:val="center"/>
          </w:tcPr>
          <w:p w14:paraId="5447BE3E" w14:textId="77777777" w:rsidR="00BA138A" w:rsidRPr="00B14C08" w:rsidRDefault="00BA138A" w:rsidP="00B14C08">
            <w:pPr>
              <w:jc w:val="center"/>
            </w:pPr>
            <w:r w:rsidRPr="00B14C08">
              <w:t>1 Yes</w:t>
            </w:r>
          </w:p>
          <w:p w14:paraId="5D519D09" w14:textId="5F5A245E" w:rsidR="00FA658D" w:rsidRPr="00B14C08" w:rsidRDefault="00BA138A" w:rsidP="00B14C08">
            <w:pPr>
              <w:jc w:val="center"/>
            </w:pPr>
            <w:r w:rsidRPr="00B14C08">
              <w:t>0 No</w:t>
            </w:r>
          </w:p>
        </w:tc>
        <w:tc>
          <w:tcPr>
            <w:tcW w:w="1985" w:type="dxa"/>
            <w:vAlign w:val="center"/>
          </w:tcPr>
          <w:p w14:paraId="1F025763" w14:textId="0F4FD84B" w:rsidR="00FA658D" w:rsidRPr="00B14C08" w:rsidRDefault="00D9765F" w:rsidP="00B14C08">
            <w:pPr>
              <w:jc w:val="center"/>
            </w:pPr>
            <w:r w:rsidRPr="00B14C08">
              <w:t>ROC-curve method</w:t>
            </w:r>
          </w:p>
        </w:tc>
        <w:tc>
          <w:tcPr>
            <w:tcW w:w="2835" w:type="dxa"/>
            <w:vAlign w:val="center"/>
          </w:tcPr>
          <w:p w14:paraId="36301798" w14:textId="67421344" w:rsidR="00D161BB" w:rsidRPr="00B14C08" w:rsidRDefault="00D161BB" w:rsidP="00B14C08">
            <w:pPr>
              <w:jc w:val="center"/>
            </w:pPr>
            <w:r w:rsidRPr="00B14C08">
              <w:t>1=“≥245min”</w:t>
            </w:r>
          </w:p>
          <w:p w14:paraId="7588DFDE" w14:textId="6A4CB011" w:rsidR="00FA658D" w:rsidRPr="00B14C08" w:rsidRDefault="00D161BB" w:rsidP="00B14C08">
            <w:pPr>
              <w:jc w:val="center"/>
            </w:pPr>
            <w:r w:rsidRPr="00B14C08">
              <w:t>0=“&lt;</w:t>
            </w:r>
            <w:r w:rsidR="002B1088" w:rsidRPr="00B14C08">
              <w:t>245 min</w:t>
            </w:r>
            <w:r w:rsidRPr="00B14C08">
              <w:t>”</w:t>
            </w:r>
          </w:p>
        </w:tc>
      </w:tr>
      <w:tr w:rsidR="00FA658D" w:rsidRPr="00B14C08" w14:paraId="2B862992" w14:textId="77777777" w:rsidTr="00B14C08">
        <w:tc>
          <w:tcPr>
            <w:tcW w:w="2263" w:type="dxa"/>
            <w:vAlign w:val="center"/>
          </w:tcPr>
          <w:p w14:paraId="0FEEDF5B" w14:textId="68796283" w:rsidR="00FA658D" w:rsidRPr="00B14C08" w:rsidRDefault="00C103F9" w:rsidP="00B14C08">
            <w:pPr>
              <w:jc w:val="center"/>
            </w:pPr>
            <w:bookmarkStart w:id="1" w:name="_Hlk176090861"/>
            <w:r w:rsidRPr="00B14C08">
              <w:t>Total Operation Time</w:t>
            </w:r>
            <w:bookmarkEnd w:id="1"/>
          </w:p>
        </w:tc>
        <w:tc>
          <w:tcPr>
            <w:tcW w:w="1560" w:type="dxa"/>
            <w:vAlign w:val="center"/>
          </w:tcPr>
          <w:p w14:paraId="59FB5F74" w14:textId="5F5BE792" w:rsidR="00FA658D" w:rsidRPr="00B14C08" w:rsidRDefault="00C530BB" w:rsidP="00B14C08">
            <w:pPr>
              <w:jc w:val="center"/>
            </w:pPr>
            <w:r w:rsidRPr="00B14C08">
              <w:t>bicategory</w:t>
            </w:r>
          </w:p>
        </w:tc>
        <w:tc>
          <w:tcPr>
            <w:tcW w:w="1842" w:type="dxa"/>
            <w:vAlign w:val="center"/>
          </w:tcPr>
          <w:p w14:paraId="536EA069" w14:textId="77777777" w:rsidR="00BA138A" w:rsidRPr="00B14C08" w:rsidRDefault="00BA138A" w:rsidP="00B14C08">
            <w:pPr>
              <w:jc w:val="center"/>
            </w:pPr>
            <w:r w:rsidRPr="00B14C08">
              <w:t>1 Yes</w:t>
            </w:r>
          </w:p>
          <w:p w14:paraId="1B89C43A" w14:textId="560CBA7A" w:rsidR="00FA658D" w:rsidRPr="00B14C08" w:rsidRDefault="00BA138A" w:rsidP="00B14C08">
            <w:pPr>
              <w:jc w:val="center"/>
            </w:pPr>
            <w:r w:rsidRPr="00B14C08">
              <w:t>0 No</w:t>
            </w:r>
          </w:p>
        </w:tc>
        <w:tc>
          <w:tcPr>
            <w:tcW w:w="1985" w:type="dxa"/>
            <w:vAlign w:val="center"/>
          </w:tcPr>
          <w:p w14:paraId="0F39ABCE" w14:textId="13D14C70" w:rsidR="00FA658D" w:rsidRPr="00B14C08" w:rsidRDefault="00C23502" w:rsidP="00B14C08">
            <w:pPr>
              <w:jc w:val="center"/>
            </w:pPr>
            <w:r w:rsidRPr="00B14C08">
              <w:t>ROC-curve method</w:t>
            </w:r>
          </w:p>
        </w:tc>
        <w:tc>
          <w:tcPr>
            <w:tcW w:w="2835" w:type="dxa"/>
            <w:vAlign w:val="center"/>
          </w:tcPr>
          <w:p w14:paraId="5298BD51" w14:textId="668776E1" w:rsidR="00C103F9" w:rsidRPr="00B14C08" w:rsidRDefault="00C103F9" w:rsidP="00B14C08">
            <w:pPr>
              <w:jc w:val="center"/>
            </w:pPr>
            <w:r w:rsidRPr="00B14C08">
              <w:t>1=“≥</w:t>
            </w:r>
            <w:r w:rsidR="00DF1367" w:rsidRPr="00B14C08">
              <w:t xml:space="preserve">212.5 min </w:t>
            </w:r>
            <w:r w:rsidRPr="00B14C08">
              <w:t>”</w:t>
            </w:r>
          </w:p>
          <w:p w14:paraId="59B262D3" w14:textId="04AF0CB2" w:rsidR="00FA658D" w:rsidRPr="00B14C08" w:rsidRDefault="00C103F9" w:rsidP="00B14C08">
            <w:pPr>
              <w:jc w:val="center"/>
            </w:pPr>
            <w:r w:rsidRPr="00B14C08">
              <w:t>0=“&lt;</w:t>
            </w:r>
            <w:r w:rsidR="00DF1367" w:rsidRPr="00B14C08">
              <w:t>212.5min</w:t>
            </w:r>
            <w:r w:rsidRPr="00B14C08">
              <w:t>”</w:t>
            </w:r>
          </w:p>
        </w:tc>
      </w:tr>
      <w:tr w:rsidR="00FA658D" w:rsidRPr="00B14C08" w14:paraId="6C8A8EC5" w14:textId="77777777" w:rsidTr="00B14C08">
        <w:tc>
          <w:tcPr>
            <w:tcW w:w="2263" w:type="dxa"/>
            <w:vAlign w:val="center"/>
          </w:tcPr>
          <w:p w14:paraId="54F5959D" w14:textId="5A98E555" w:rsidR="00FA658D" w:rsidRPr="00B14C08" w:rsidRDefault="00C103F9" w:rsidP="00B14C08">
            <w:pPr>
              <w:jc w:val="center"/>
            </w:pPr>
            <w:r w:rsidRPr="00B14C08">
              <w:t>Venous blood carbon dioxide level</w:t>
            </w:r>
            <w:r w:rsidRPr="00B14C08">
              <w:t>（</w:t>
            </w:r>
            <w:r w:rsidRPr="00B14C08">
              <w:t>P</w:t>
            </w:r>
            <w:r w:rsidRPr="00B14C08">
              <w:rPr>
                <w:vertAlign w:val="subscript"/>
              </w:rPr>
              <w:t>V</w:t>
            </w:r>
            <w:r w:rsidRPr="00B14C08">
              <w:t>CO</w:t>
            </w:r>
            <w:r w:rsidRPr="00B14C08">
              <w:rPr>
                <w:vertAlign w:val="subscript"/>
              </w:rPr>
              <w:t>2</w:t>
            </w:r>
            <w:r w:rsidRPr="00B14C08">
              <w:t>）</w:t>
            </w:r>
          </w:p>
        </w:tc>
        <w:tc>
          <w:tcPr>
            <w:tcW w:w="1560" w:type="dxa"/>
            <w:vAlign w:val="center"/>
          </w:tcPr>
          <w:p w14:paraId="6C797E20" w14:textId="35120FA3" w:rsidR="00FA658D" w:rsidRPr="00B14C08" w:rsidRDefault="00C530BB" w:rsidP="00B14C08">
            <w:pPr>
              <w:jc w:val="center"/>
            </w:pPr>
            <w:r w:rsidRPr="00B14C08">
              <w:t>bicategory</w:t>
            </w:r>
          </w:p>
        </w:tc>
        <w:tc>
          <w:tcPr>
            <w:tcW w:w="1842" w:type="dxa"/>
            <w:vAlign w:val="center"/>
          </w:tcPr>
          <w:p w14:paraId="3F1D520F" w14:textId="77777777" w:rsidR="00BA138A" w:rsidRPr="00B14C08" w:rsidRDefault="00BA138A" w:rsidP="00B14C08">
            <w:pPr>
              <w:jc w:val="center"/>
            </w:pPr>
            <w:r w:rsidRPr="00B14C08">
              <w:t>1 Yes</w:t>
            </w:r>
          </w:p>
          <w:p w14:paraId="0BE88684" w14:textId="62E1DCEB" w:rsidR="00FA658D" w:rsidRPr="00B14C08" w:rsidRDefault="00BA138A" w:rsidP="00B14C08">
            <w:pPr>
              <w:jc w:val="center"/>
            </w:pPr>
            <w:r w:rsidRPr="00B14C08">
              <w:t>0 No</w:t>
            </w:r>
          </w:p>
        </w:tc>
        <w:tc>
          <w:tcPr>
            <w:tcW w:w="1985" w:type="dxa"/>
            <w:vAlign w:val="center"/>
          </w:tcPr>
          <w:p w14:paraId="727D3737" w14:textId="7E3E84F3" w:rsidR="00FA658D" w:rsidRPr="00B14C08" w:rsidRDefault="00C23502" w:rsidP="00B14C08">
            <w:pPr>
              <w:jc w:val="center"/>
            </w:pPr>
            <w:r w:rsidRPr="00B14C08">
              <w:t>ROC-curve method</w:t>
            </w:r>
          </w:p>
        </w:tc>
        <w:tc>
          <w:tcPr>
            <w:tcW w:w="2835" w:type="dxa"/>
            <w:vAlign w:val="center"/>
          </w:tcPr>
          <w:p w14:paraId="5E150BDA" w14:textId="4AAC37B7" w:rsidR="00C103F9" w:rsidRPr="00B14C08" w:rsidRDefault="00C103F9" w:rsidP="00B14C08">
            <w:pPr>
              <w:jc w:val="center"/>
            </w:pPr>
            <w:r w:rsidRPr="00B14C08">
              <w:t>1=“≥</w:t>
            </w:r>
            <w:r w:rsidR="00DF1367" w:rsidRPr="00B14C08">
              <w:t xml:space="preserve">24.65mmol/L </w:t>
            </w:r>
            <w:r w:rsidRPr="00B14C08">
              <w:t>”</w:t>
            </w:r>
          </w:p>
          <w:p w14:paraId="49160354" w14:textId="75FDFC21" w:rsidR="00FA658D" w:rsidRPr="00B14C08" w:rsidRDefault="00C103F9" w:rsidP="00B14C08">
            <w:pPr>
              <w:jc w:val="center"/>
            </w:pPr>
            <w:r w:rsidRPr="00B14C08">
              <w:t>0=“&lt;</w:t>
            </w:r>
            <w:r w:rsidR="00DF1367" w:rsidRPr="00B14C08">
              <w:t>24.65mmol/L</w:t>
            </w:r>
            <w:r w:rsidRPr="00B14C08">
              <w:t>”</w:t>
            </w:r>
          </w:p>
        </w:tc>
      </w:tr>
      <w:tr w:rsidR="00FA658D" w:rsidRPr="00B14C08" w14:paraId="2F593419" w14:textId="77777777" w:rsidTr="00B14C08">
        <w:tc>
          <w:tcPr>
            <w:tcW w:w="2263" w:type="dxa"/>
            <w:vAlign w:val="center"/>
          </w:tcPr>
          <w:p w14:paraId="1A9412EE" w14:textId="382208F1" w:rsidR="00FA658D" w:rsidRPr="00B14C08" w:rsidRDefault="00C103F9" w:rsidP="00B14C08">
            <w:pPr>
              <w:jc w:val="center"/>
            </w:pPr>
            <w:r w:rsidRPr="00B14C08">
              <w:t>Fibrinogen (</w:t>
            </w:r>
            <w:r w:rsidR="00FA658D" w:rsidRPr="00B14C08">
              <w:t>FIB</w:t>
            </w:r>
            <w:r w:rsidRPr="00B14C08">
              <w:t>)</w:t>
            </w:r>
          </w:p>
        </w:tc>
        <w:tc>
          <w:tcPr>
            <w:tcW w:w="1560" w:type="dxa"/>
            <w:vAlign w:val="center"/>
          </w:tcPr>
          <w:p w14:paraId="3DA6F593" w14:textId="2DD825A0" w:rsidR="00FA658D" w:rsidRPr="00B14C08" w:rsidRDefault="00C530BB" w:rsidP="00B14C08">
            <w:pPr>
              <w:jc w:val="center"/>
            </w:pPr>
            <w:r w:rsidRPr="00B14C08">
              <w:t>bicategory</w:t>
            </w:r>
          </w:p>
        </w:tc>
        <w:tc>
          <w:tcPr>
            <w:tcW w:w="1842" w:type="dxa"/>
            <w:vAlign w:val="center"/>
          </w:tcPr>
          <w:p w14:paraId="1BD253F4" w14:textId="77777777" w:rsidR="00BA138A" w:rsidRPr="00B14C08" w:rsidRDefault="00BA138A" w:rsidP="00B14C08">
            <w:pPr>
              <w:jc w:val="center"/>
            </w:pPr>
            <w:r w:rsidRPr="00B14C08">
              <w:t>1 Yes</w:t>
            </w:r>
          </w:p>
          <w:p w14:paraId="4927DC52" w14:textId="6EEB87BD" w:rsidR="00FA658D" w:rsidRPr="00B14C08" w:rsidRDefault="00BA138A" w:rsidP="00B14C08">
            <w:pPr>
              <w:jc w:val="center"/>
            </w:pPr>
            <w:r w:rsidRPr="00B14C08">
              <w:t>0 No</w:t>
            </w:r>
          </w:p>
        </w:tc>
        <w:tc>
          <w:tcPr>
            <w:tcW w:w="1985" w:type="dxa"/>
            <w:vAlign w:val="center"/>
          </w:tcPr>
          <w:p w14:paraId="193C206A" w14:textId="7495139B" w:rsidR="00FA658D" w:rsidRPr="00B14C08" w:rsidRDefault="00C23502" w:rsidP="00B14C08">
            <w:pPr>
              <w:jc w:val="center"/>
            </w:pPr>
            <w:r w:rsidRPr="00B14C08">
              <w:t>ROC-curve method</w:t>
            </w:r>
          </w:p>
        </w:tc>
        <w:tc>
          <w:tcPr>
            <w:tcW w:w="2835" w:type="dxa"/>
            <w:vAlign w:val="center"/>
          </w:tcPr>
          <w:p w14:paraId="40C1F645" w14:textId="08C79D85" w:rsidR="00C103F9" w:rsidRPr="00B14C08" w:rsidRDefault="00C103F9" w:rsidP="00B14C08">
            <w:pPr>
              <w:jc w:val="center"/>
            </w:pPr>
            <w:r w:rsidRPr="00B14C08">
              <w:t>1=“≥</w:t>
            </w:r>
            <w:r w:rsidR="00DF1367" w:rsidRPr="00B14C08">
              <w:t>2.75g/L</w:t>
            </w:r>
            <w:r w:rsidRPr="00B14C08">
              <w:t>”</w:t>
            </w:r>
          </w:p>
          <w:p w14:paraId="0E034ACC" w14:textId="6CF2BB46" w:rsidR="00FA658D" w:rsidRPr="00B14C08" w:rsidRDefault="00C103F9" w:rsidP="00B14C08">
            <w:pPr>
              <w:jc w:val="center"/>
            </w:pPr>
            <w:r w:rsidRPr="00B14C08">
              <w:t>0=“&lt;</w:t>
            </w:r>
            <w:r w:rsidR="00DF1367" w:rsidRPr="00B14C08">
              <w:t>2.75g/L</w:t>
            </w:r>
            <w:r w:rsidRPr="00B14C08">
              <w:t>”</w:t>
            </w:r>
          </w:p>
        </w:tc>
      </w:tr>
      <w:tr w:rsidR="00FA658D" w:rsidRPr="00B14C08" w14:paraId="6A7C1C4F" w14:textId="77777777" w:rsidTr="00B14C08">
        <w:trPr>
          <w:trHeight w:val="259"/>
        </w:trPr>
        <w:tc>
          <w:tcPr>
            <w:tcW w:w="2263" w:type="dxa"/>
            <w:vAlign w:val="center"/>
          </w:tcPr>
          <w:p w14:paraId="0C308192" w14:textId="6C0A472B" w:rsidR="00FA658D" w:rsidRPr="00B14C08" w:rsidRDefault="002B1088" w:rsidP="00B14C08">
            <w:pPr>
              <w:jc w:val="center"/>
            </w:pPr>
            <w:r w:rsidRPr="00B14C08">
              <w:t>Mean</w:t>
            </w:r>
            <w:r w:rsidR="00C103F9" w:rsidRPr="00B14C08">
              <w:t xml:space="preserve"> </w:t>
            </w:r>
            <w:r w:rsidRPr="00B14C08">
              <w:t>Arterial Pressure(MAP)</w:t>
            </w:r>
          </w:p>
        </w:tc>
        <w:tc>
          <w:tcPr>
            <w:tcW w:w="1560" w:type="dxa"/>
            <w:vAlign w:val="center"/>
          </w:tcPr>
          <w:p w14:paraId="3BE77363" w14:textId="1B88CDCD" w:rsidR="00FA658D" w:rsidRPr="00B14C08" w:rsidRDefault="00C530BB" w:rsidP="00B14C08">
            <w:pPr>
              <w:jc w:val="center"/>
            </w:pPr>
            <w:r w:rsidRPr="00B14C08">
              <w:t>bicategory</w:t>
            </w:r>
          </w:p>
        </w:tc>
        <w:tc>
          <w:tcPr>
            <w:tcW w:w="1842" w:type="dxa"/>
            <w:vAlign w:val="center"/>
          </w:tcPr>
          <w:p w14:paraId="401C8A2E" w14:textId="77777777" w:rsidR="00BA138A" w:rsidRPr="00B14C08" w:rsidRDefault="00BA138A" w:rsidP="00B14C08">
            <w:pPr>
              <w:jc w:val="center"/>
            </w:pPr>
            <w:r w:rsidRPr="00B14C08">
              <w:t>1 Yes</w:t>
            </w:r>
          </w:p>
          <w:p w14:paraId="39428364" w14:textId="21EDDD08" w:rsidR="00FA658D" w:rsidRPr="00B14C08" w:rsidRDefault="00BA138A" w:rsidP="00B14C08">
            <w:pPr>
              <w:jc w:val="center"/>
            </w:pPr>
            <w:r w:rsidRPr="00B14C08">
              <w:t>0 No</w:t>
            </w:r>
          </w:p>
        </w:tc>
        <w:tc>
          <w:tcPr>
            <w:tcW w:w="1985" w:type="dxa"/>
            <w:vAlign w:val="center"/>
          </w:tcPr>
          <w:p w14:paraId="47B778C8" w14:textId="23C6D1D5" w:rsidR="00FA658D" w:rsidRPr="00B14C08" w:rsidRDefault="00C23502" w:rsidP="00B14C08">
            <w:pPr>
              <w:jc w:val="center"/>
            </w:pPr>
            <w:r w:rsidRPr="00B14C08">
              <w:t>ROC-curve method</w:t>
            </w:r>
          </w:p>
        </w:tc>
        <w:tc>
          <w:tcPr>
            <w:tcW w:w="2835" w:type="dxa"/>
            <w:vAlign w:val="center"/>
          </w:tcPr>
          <w:p w14:paraId="332F299C" w14:textId="619D56E9" w:rsidR="00C103F9" w:rsidRPr="00B14C08" w:rsidRDefault="00C103F9" w:rsidP="00B14C08">
            <w:pPr>
              <w:jc w:val="center"/>
            </w:pPr>
            <w:r w:rsidRPr="00B14C08">
              <w:t>1=“≥102.83mmHg”</w:t>
            </w:r>
          </w:p>
          <w:p w14:paraId="404321FF" w14:textId="39A666F3" w:rsidR="00FA658D" w:rsidRPr="00B14C08" w:rsidRDefault="00C103F9" w:rsidP="00B14C08">
            <w:pPr>
              <w:jc w:val="center"/>
            </w:pPr>
            <w:r w:rsidRPr="00B14C08">
              <w:t>0=“&lt;102.83mmHg”</w:t>
            </w:r>
          </w:p>
        </w:tc>
      </w:tr>
    </w:tbl>
    <w:p w14:paraId="25C1D9C8" w14:textId="164B7540" w:rsidR="00175973" w:rsidRPr="00C103F9" w:rsidRDefault="00175973"/>
    <w:p w14:paraId="67DDE041" w14:textId="77777777" w:rsidR="00175973" w:rsidRDefault="00175973">
      <w:pPr>
        <w:widowControl/>
        <w:jc w:val="left"/>
      </w:pPr>
      <w:r>
        <w:br w:type="page"/>
      </w:r>
    </w:p>
    <w:p w14:paraId="693AF810" w14:textId="7D36AC02" w:rsidR="00175973" w:rsidRDefault="008E6836">
      <w:r w:rsidRPr="000F7A84">
        <w:lastRenderedPageBreak/>
        <w:t>Supplementary</w:t>
      </w:r>
      <w:r>
        <w:rPr>
          <w:rFonts w:hint="eastAsia"/>
        </w:rPr>
        <w:t xml:space="preserve"> </w:t>
      </w:r>
      <w:r w:rsidR="00F27EA3">
        <w:rPr>
          <w:rFonts w:hint="eastAsia"/>
        </w:rPr>
        <w:t xml:space="preserve">Table </w:t>
      </w:r>
      <w:r w:rsidR="00175973">
        <w:rPr>
          <w:rFonts w:hint="eastAsia"/>
        </w:rPr>
        <w:t>3</w:t>
      </w:r>
      <w:r w:rsidR="00F27EA3">
        <w:rPr>
          <w:rFonts w:hint="eastAsia"/>
        </w:rPr>
        <w:t>:</w:t>
      </w:r>
    </w:p>
    <w:p w14:paraId="05C5FAA8" w14:textId="7AF9330C" w:rsidR="00175973" w:rsidRDefault="008E6836">
      <w:r w:rsidRPr="008E6836">
        <w:t>Results of Univariate analysis of other indicators</w:t>
      </w:r>
      <w:r>
        <w:rPr>
          <w:rFonts w:hint="eastAsia"/>
        </w:rPr>
        <w:t>.</w:t>
      </w:r>
    </w:p>
    <w:p w14:paraId="35F83A32" w14:textId="77777777" w:rsidR="008E6836" w:rsidRDefault="008E6836"/>
    <w:tbl>
      <w:tblPr>
        <w:tblStyle w:val="a7"/>
        <w:tblW w:w="0" w:type="auto"/>
        <w:jc w:val="center"/>
        <w:tblBorders>
          <w:top w:val="single" w:sz="6" w:space="0" w:color="auto"/>
          <w:left w:val="none" w:sz="0" w:space="0" w:color="auto"/>
          <w:bottom w:val="single" w:sz="6"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1040"/>
        <w:gridCol w:w="2705"/>
        <w:gridCol w:w="947"/>
      </w:tblGrid>
      <w:tr w:rsidR="00680AE3" w14:paraId="3910944D" w14:textId="77777777" w:rsidTr="001F74EF">
        <w:trPr>
          <w:jc w:val="center"/>
        </w:trPr>
        <w:tc>
          <w:tcPr>
            <w:tcW w:w="4159" w:type="dxa"/>
            <w:gridSpan w:val="2"/>
            <w:tcBorders>
              <w:bottom w:val="nil"/>
            </w:tcBorders>
          </w:tcPr>
          <w:p w14:paraId="0E3C4AB2" w14:textId="77777777" w:rsidR="00680AE3" w:rsidRDefault="00680AE3" w:rsidP="00642B43">
            <w:pPr>
              <w:jc w:val="center"/>
            </w:pPr>
          </w:p>
        </w:tc>
        <w:tc>
          <w:tcPr>
            <w:tcW w:w="3652" w:type="dxa"/>
            <w:gridSpan w:val="2"/>
            <w:tcBorders>
              <w:bottom w:val="nil"/>
            </w:tcBorders>
          </w:tcPr>
          <w:p w14:paraId="3A0A52A0" w14:textId="66103EE0" w:rsidR="00680AE3" w:rsidRPr="009003F0" w:rsidRDefault="00680AE3" w:rsidP="00642B43">
            <w:pPr>
              <w:jc w:val="center"/>
              <w:rPr>
                <w:u w:val="single"/>
              </w:rPr>
            </w:pPr>
            <w:bookmarkStart w:id="2" w:name="_Hlk176096947"/>
            <w:r w:rsidRPr="00680AE3">
              <w:rPr>
                <w:u w:val="single"/>
              </w:rPr>
              <w:t>Univariate</w:t>
            </w:r>
            <w:r w:rsidRPr="009003F0">
              <w:rPr>
                <w:rFonts w:hint="eastAsia"/>
                <w:u w:val="single"/>
              </w:rPr>
              <w:t xml:space="preserve"> analysis</w:t>
            </w:r>
            <w:bookmarkEnd w:id="2"/>
          </w:p>
        </w:tc>
      </w:tr>
      <w:tr w:rsidR="00680AE3" w14:paraId="71C71FBF" w14:textId="77777777" w:rsidTr="002D763B">
        <w:trPr>
          <w:jc w:val="center"/>
        </w:trPr>
        <w:tc>
          <w:tcPr>
            <w:tcW w:w="3119" w:type="dxa"/>
            <w:tcBorders>
              <w:top w:val="nil"/>
              <w:bottom w:val="single" w:sz="6" w:space="0" w:color="auto"/>
            </w:tcBorders>
          </w:tcPr>
          <w:p w14:paraId="4C160F16" w14:textId="5083B1B1" w:rsidR="00680AE3" w:rsidRDefault="00680AE3" w:rsidP="00642B43">
            <w:r w:rsidRPr="009003F0">
              <w:t>Vari</w:t>
            </w:r>
            <w:r w:rsidR="00710839">
              <w:rPr>
                <w:rFonts w:hint="eastAsia"/>
              </w:rPr>
              <w:t>a</w:t>
            </w:r>
            <w:r w:rsidRPr="009003F0">
              <w:t>bles</w:t>
            </w:r>
            <w:r w:rsidR="00710839">
              <w:rPr>
                <w:rFonts w:hint="eastAsia"/>
              </w:rPr>
              <w:t xml:space="preserve"> </w:t>
            </w:r>
          </w:p>
        </w:tc>
        <w:tc>
          <w:tcPr>
            <w:tcW w:w="3745" w:type="dxa"/>
            <w:gridSpan w:val="2"/>
            <w:tcBorders>
              <w:top w:val="nil"/>
              <w:bottom w:val="single" w:sz="6" w:space="0" w:color="auto"/>
            </w:tcBorders>
          </w:tcPr>
          <w:p w14:paraId="054D92EA" w14:textId="77777777" w:rsidR="00680AE3" w:rsidRDefault="00680AE3" w:rsidP="00642B43">
            <w:pPr>
              <w:jc w:val="center"/>
            </w:pPr>
            <w:r w:rsidRPr="00013620">
              <w:t>OR(95% CI)</w:t>
            </w:r>
          </w:p>
        </w:tc>
        <w:tc>
          <w:tcPr>
            <w:tcW w:w="947" w:type="dxa"/>
            <w:tcBorders>
              <w:top w:val="nil"/>
              <w:bottom w:val="single" w:sz="6" w:space="0" w:color="auto"/>
            </w:tcBorders>
          </w:tcPr>
          <w:p w14:paraId="0C09DF45" w14:textId="77777777" w:rsidR="00680AE3" w:rsidRDefault="00680AE3" w:rsidP="00642B43">
            <w:pPr>
              <w:jc w:val="center"/>
            </w:pPr>
            <w:r w:rsidRPr="00013620">
              <w:t>P value</w:t>
            </w:r>
          </w:p>
        </w:tc>
      </w:tr>
      <w:tr w:rsidR="00680AE3" w14:paraId="521F029B" w14:textId="77777777" w:rsidTr="002D763B">
        <w:trPr>
          <w:trHeight w:val="238"/>
          <w:jc w:val="center"/>
        </w:trPr>
        <w:tc>
          <w:tcPr>
            <w:tcW w:w="3119" w:type="dxa"/>
            <w:tcBorders>
              <w:top w:val="nil"/>
              <w:bottom w:val="nil"/>
            </w:tcBorders>
          </w:tcPr>
          <w:p w14:paraId="7F19DFBD" w14:textId="222E4910" w:rsidR="00680AE3" w:rsidRPr="008A211B" w:rsidRDefault="00721EF5" w:rsidP="00642B43">
            <w:pPr>
              <w:rPr>
                <w:sz w:val="21"/>
                <w:szCs w:val="21"/>
              </w:rPr>
            </w:pPr>
            <w:bookmarkStart w:id="3" w:name="_Hlk169307878"/>
            <w:r w:rsidRPr="008A211B">
              <w:rPr>
                <w:sz w:val="21"/>
                <w:szCs w:val="21"/>
              </w:rPr>
              <w:t>Acceptor Vessel</w:t>
            </w:r>
          </w:p>
        </w:tc>
        <w:tc>
          <w:tcPr>
            <w:tcW w:w="3745" w:type="dxa"/>
            <w:gridSpan w:val="2"/>
            <w:tcBorders>
              <w:top w:val="nil"/>
              <w:bottom w:val="nil"/>
            </w:tcBorders>
          </w:tcPr>
          <w:p w14:paraId="1EA95185" w14:textId="77777777" w:rsidR="00680AE3" w:rsidRPr="008A211B" w:rsidRDefault="00680AE3" w:rsidP="00642B43">
            <w:pPr>
              <w:jc w:val="center"/>
              <w:rPr>
                <w:sz w:val="21"/>
                <w:szCs w:val="21"/>
              </w:rPr>
            </w:pPr>
          </w:p>
        </w:tc>
        <w:tc>
          <w:tcPr>
            <w:tcW w:w="947" w:type="dxa"/>
            <w:tcBorders>
              <w:top w:val="nil"/>
              <w:bottom w:val="nil"/>
            </w:tcBorders>
          </w:tcPr>
          <w:p w14:paraId="60A91888" w14:textId="77777777" w:rsidR="00680AE3" w:rsidRPr="008A211B" w:rsidRDefault="00680AE3" w:rsidP="00642B43">
            <w:pPr>
              <w:jc w:val="center"/>
              <w:rPr>
                <w:sz w:val="21"/>
                <w:szCs w:val="21"/>
              </w:rPr>
            </w:pPr>
          </w:p>
        </w:tc>
      </w:tr>
      <w:tr w:rsidR="00721EF5" w14:paraId="650FAB6A" w14:textId="77777777" w:rsidTr="002D763B">
        <w:trPr>
          <w:jc w:val="center"/>
        </w:trPr>
        <w:tc>
          <w:tcPr>
            <w:tcW w:w="3119" w:type="dxa"/>
            <w:tcBorders>
              <w:top w:val="nil"/>
              <w:bottom w:val="nil"/>
            </w:tcBorders>
          </w:tcPr>
          <w:p w14:paraId="6C5AFE26" w14:textId="26FFDF0E" w:rsidR="00721EF5" w:rsidRPr="008A211B" w:rsidRDefault="002D763B" w:rsidP="00721EF5">
            <w:pPr>
              <w:ind w:firstLineChars="200" w:firstLine="420"/>
              <w:jc w:val="left"/>
              <w:rPr>
                <w:sz w:val="21"/>
                <w:szCs w:val="21"/>
              </w:rPr>
            </w:pPr>
            <w:r>
              <w:rPr>
                <w:rFonts w:hint="eastAsia"/>
                <w:color w:val="000000" w:themeColor="text1"/>
                <w:sz w:val="21"/>
                <w:szCs w:val="21"/>
              </w:rPr>
              <w:t>No revascularization</w:t>
            </w:r>
          </w:p>
        </w:tc>
        <w:tc>
          <w:tcPr>
            <w:tcW w:w="3745" w:type="dxa"/>
            <w:gridSpan w:val="2"/>
            <w:tcBorders>
              <w:top w:val="nil"/>
              <w:bottom w:val="nil"/>
            </w:tcBorders>
          </w:tcPr>
          <w:p w14:paraId="79D4D90F" w14:textId="4042A55B" w:rsidR="00721EF5" w:rsidRPr="008A211B" w:rsidRDefault="00721EF5" w:rsidP="00721EF5">
            <w:pPr>
              <w:jc w:val="center"/>
              <w:rPr>
                <w:sz w:val="21"/>
                <w:szCs w:val="21"/>
              </w:rPr>
            </w:pPr>
            <w:r w:rsidRPr="008A211B">
              <w:rPr>
                <w:sz w:val="21"/>
                <w:szCs w:val="21"/>
              </w:rPr>
              <w:t>Reference</w:t>
            </w:r>
          </w:p>
        </w:tc>
        <w:tc>
          <w:tcPr>
            <w:tcW w:w="947" w:type="dxa"/>
            <w:tcBorders>
              <w:top w:val="nil"/>
              <w:bottom w:val="nil"/>
            </w:tcBorders>
          </w:tcPr>
          <w:p w14:paraId="75980BF5" w14:textId="4D11D5C4" w:rsidR="00721EF5" w:rsidRPr="008A211B" w:rsidRDefault="00721EF5" w:rsidP="00721EF5">
            <w:pPr>
              <w:jc w:val="center"/>
              <w:rPr>
                <w:sz w:val="21"/>
                <w:szCs w:val="21"/>
              </w:rPr>
            </w:pPr>
          </w:p>
        </w:tc>
      </w:tr>
      <w:tr w:rsidR="00721EF5" w14:paraId="166A8E0A" w14:textId="77777777" w:rsidTr="002D763B">
        <w:trPr>
          <w:jc w:val="center"/>
        </w:trPr>
        <w:tc>
          <w:tcPr>
            <w:tcW w:w="3119" w:type="dxa"/>
          </w:tcPr>
          <w:p w14:paraId="252FF3A0" w14:textId="3DDCB753" w:rsidR="00721EF5" w:rsidRPr="008A211B" w:rsidRDefault="00721EF5" w:rsidP="00721EF5">
            <w:pPr>
              <w:ind w:firstLineChars="200" w:firstLine="420"/>
              <w:jc w:val="left"/>
              <w:rPr>
                <w:sz w:val="21"/>
                <w:szCs w:val="21"/>
              </w:rPr>
            </w:pPr>
            <w:r w:rsidRPr="008A211B">
              <w:rPr>
                <w:sz w:val="21"/>
                <w:szCs w:val="21"/>
              </w:rPr>
              <w:t>STA-AB</w:t>
            </w:r>
          </w:p>
        </w:tc>
        <w:tc>
          <w:tcPr>
            <w:tcW w:w="3745" w:type="dxa"/>
            <w:gridSpan w:val="2"/>
            <w:tcBorders>
              <w:top w:val="nil"/>
              <w:bottom w:val="nil"/>
            </w:tcBorders>
          </w:tcPr>
          <w:p w14:paraId="3BA20D1A" w14:textId="58A59561" w:rsidR="00721EF5" w:rsidRPr="008A211B" w:rsidRDefault="00721EF5" w:rsidP="00721EF5">
            <w:pPr>
              <w:jc w:val="center"/>
              <w:rPr>
                <w:sz w:val="21"/>
                <w:szCs w:val="21"/>
              </w:rPr>
            </w:pPr>
            <w:r w:rsidRPr="008A211B">
              <w:rPr>
                <w:rFonts w:hint="eastAsia"/>
                <w:sz w:val="21"/>
                <w:szCs w:val="21"/>
              </w:rPr>
              <w:t>1.715(0.444-6.620)</w:t>
            </w:r>
          </w:p>
        </w:tc>
        <w:tc>
          <w:tcPr>
            <w:tcW w:w="947" w:type="dxa"/>
            <w:tcBorders>
              <w:top w:val="nil"/>
              <w:bottom w:val="nil"/>
            </w:tcBorders>
          </w:tcPr>
          <w:p w14:paraId="52DD7F54" w14:textId="191FBBBE" w:rsidR="00721EF5" w:rsidRPr="008A211B" w:rsidRDefault="00721EF5" w:rsidP="00721EF5">
            <w:pPr>
              <w:jc w:val="center"/>
              <w:rPr>
                <w:sz w:val="21"/>
                <w:szCs w:val="21"/>
              </w:rPr>
            </w:pPr>
            <w:r w:rsidRPr="008A211B">
              <w:rPr>
                <w:rFonts w:hint="eastAsia"/>
                <w:sz w:val="21"/>
                <w:szCs w:val="21"/>
              </w:rPr>
              <w:t>0.434</w:t>
            </w:r>
          </w:p>
        </w:tc>
      </w:tr>
      <w:tr w:rsidR="00721EF5" w14:paraId="18E47DCB" w14:textId="77777777" w:rsidTr="002D763B">
        <w:trPr>
          <w:jc w:val="center"/>
        </w:trPr>
        <w:tc>
          <w:tcPr>
            <w:tcW w:w="3119" w:type="dxa"/>
          </w:tcPr>
          <w:p w14:paraId="10D7C4EA" w14:textId="42D8935C" w:rsidR="00721EF5" w:rsidRPr="008A211B" w:rsidRDefault="00721EF5" w:rsidP="00721EF5">
            <w:pPr>
              <w:ind w:firstLineChars="200" w:firstLine="420"/>
              <w:jc w:val="left"/>
              <w:rPr>
                <w:sz w:val="21"/>
                <w:szCs w:val="21"/>
              </w:rPr>
            </w:pPr>
            <w:r w:rsidRPr="008A211B">
              <w:rPr>
                <w:sz w:val="21"/>
                <w:szCs w:val="21"/>
              </w:rPr>
              <w:t>STA-PB</w:t>
            </w:r>
          </w:p>
        </w:tc>
        <w:tc>
          <w:tcPr>
            <w:tcW w:w="3745" w:type="dxa"/>
            <w:gridSpan w:val="2"/>
            <w:tcBorders>
              <w:top w:val="nil"/>
              <w:bottom w:val="nil"/>
            </w:tcBorders>
          </w:tcPr>
          <w:p w14:paraId="40AA1016" w14:textId="35F45184" w:rsidR="00721EF5" w:rsidRPr="008A211B" w:rsidRDefault="00721EF5" w:rsidP="00721EF5">
            <w:pPr>
              <w:jc w:val="center"/>
              <w:rPr>
                <w:sz w:val="21"/>
                <w:szCs w:val="21"/>
              </w:rPr>
            </w:pPr>
            <w:r w:rsidRPr="008A211B">
              <w:rPr>
                <w:rFonts w:hint="eastAsia"/>
                <w:sz w:val="21"/>
                <w:szCs w:val="21"/>
              </w:rPr>
              <w:t>1.887(0.553-6.440)</w:t>
            </w:r>
          </w:p>
        </w:tc>
        <w:tc>
          <w:tcPr>
            <w:tcW w:w="947" w:type="dxa"/>
            <w:tcBorders>
              <w:top w:val="nil"/>
              <w:bottom w:val="nil"/>
            </w:tcBorders>
          </w:tcPr>
          <w:p w14:paraId="5737F5FB" w14:textId="71EE13F0" w:rsidR="00721EF5" w:rsidRPr="008A211B" w:rsidRDefault="00721EF5" w:rsidP="00721EF5">
            <w:pPr>
              <w:jc w:val="center"/>
              <w:rPr>
                <w:sz w:val="21"/>
                <w:szCs w:val="21"/>
              </w:rPr>
            </w:pPr>
            <w:r w:rsidRPr="008A211B">
              <w:rPr>
                <w:rFonts w:hint="eastAsia"/>
                <w:sz w:val="21"/>
                <w:szCs w:val="21"/>
              </w:rPr>
              <w:t>0.311</w:t>
            </w:r>
          </w:p>
        </w:tc>
      </w:tr>
      <w:tr w:rsidR="00721EF5" w14:paraId="71457D02" w14:textId="77777777" w:rsidTr="002D763B">
        <w:trPr>
          <w:jc w:val="center"/>
        </w:trPr>
        <w:tc>
          <w:tcPr>
            <w:tcW w:w="3119" w:type="dxa"/>
          </w:tcPr>
          <w:p w14:paraId="10BAA5E6" w14:textId="749CC89D" w:rsidR="00721EF5" w:rsidRPr="008A211B" w:rsidRDefault="00721EF5" w:rsidP="00721EF5">
            <w:pPr>
              <w:ind w:firstLineChars="200" w:firstLine="420"/>
              <w:jc w:val="left"/>
              <w:rPr>
                <w:sz w:val="21"/>
                <w:szCs w:val="21"/>
              </w:rPr>
            </w:pPr>
            <w:r w:rsidRPr="008A211B">
              <w:rPr>
                <w:sz w:val="21"/>
                <w:szCs w:val="21"/>
              </w:rPr>
              <w:t xml:space="preserve">STA- </w:t>
            </w:r>
            <w:proofErr w:type="spellStart"/>
            <w:r w:rsidRPr="008A211B">
              <w:rPr>
                <w:rFonts w:hint="eastAsia"/>
                <w:sz w:val="21"/>
                <w:szCs w:val="21"/>
              </w:rPr>
              <w:t>Pa</w:t>
            </w:r>
            <w:r w:rsidRPr="008A211B">
              <w:rPr>
                <w:sz w:val="21"/>
                <w:szCs w:val="21"/>
              </w:rPr>
              <w:t>B</w:t>
            </w:r>
            <w:proofErr w:type="spellEnd"/>
          </w:p>
        </w:tc>
        <w:tc>
          <w:tcPr>
            <w:tcW w:w="3745" w:type="dxa"/>
            <w:gridSpan w:val="2"/>
            <w:tcBorders>
              <w:top w:val="nil"/>
              <w:bottom w:val="nil"/>
            </w:tcBorders>
          </w:tcPr>
          <w:p w14:paraId="637B112A" w14:textId="322DBDD4" w:rsidR="00721EF5" w:rsidRPr="008A211B" w:rsidRDefault="00721EF5" w:rsidP="00721EF5">
            <w:pPr>
              <w:jc w:val="center"/>
              <w:rPr>
                <w:sz w:val="21"/>
                <w:szCs w:val="21"/>
              </w:rPr>
            </w:pPr>
            <w:r w:rsidRPr="008A211B">
              <w:rPr>
                <w:rFonts w:hint="eastAsia"/>
                <w:sz w:val="21"/>
                <w:szCs w:val="21"/>
              </w:rPr>
              <w:t>3.053(0.788-11.826)</w:t>
            </w:r>
          </w:p>
        </w:tc>
        <w:tc>
          <w:tcPr>
            <w:tcW w:w="947" w:type="dxa"/>
            <w:tcBorders>
              <w:top w:val="nil"/>
              <w:bottom w:val="nil"/>
            </w:tcBorders>
          </w:tcPr>
          <w:p w14:paraId="034E6356" w14:textId="63CAA37C" w:rsidR="00721EF5" w:rsidRPr="008A211B" w:rsidRDefault="00721EF5" w:rsidP="00721EF5">
            <w:pPr>
              <w:jc w:val="center"/>
              <w:rPr>
                <w:sz w:val="21"/>
                <w:szCs w:val="21"/>
              </w:rPr>
            </w:pPr>
            <w:r w:rsidRPr="008A211B">
              <w:rPr>
                <w:rFonts w:hint="eastAsia"/>
                <w:sz w:val="21"/>
                <w:szCs w:val="21"/>
              </w:rPr>
              <w:t>0.106</w:t>
            </w:r>
          </w:p>
        </w:tc>
      </w:tr>
      <w:tr w:rsidR="00721EF5" w14:paraId="61776B10" w14:textId="77777777" w:rsidTr="002D763B">
        <w:trPr>
          <w:jc w:val="center"/>
        </w:trPr>
        <w:tc>
          <w:tcPr>
            <w:tcW w:w="3119" w:type="dxa"/>
            <w:tcBorders>
              <w:top w:val="nil"/>
              <w:bottom w:val="nil"/>
            </w:tcBorders>
          </w:tcPr>
          <w:p w14:paraId="11D99A5C" w14:textId="68FB165B" w:rsidR="00721EF5" w:rsidRPr="008A211B" w:rsidRDefault="00721EF5" w:rsidP="00721EF5">
            <w:pPr>
              <w:ind w:firstLineChars="200" w:firstLine="420"/>
              <w:jc w:val="left"/>
              <w:rPr>
                <w:sz w:val="21"/>
                <w:szCs w:val="21"/>
              </w:rPr>
            </w:pPr>
            <w:r w:rsidRPr="008A211B">
              <w:rPr>
                <w:sz w:val="21"/>
                <w:szCs w:val="21"/>
              </w:rPr>
              <w:t>STA-FB</w:t>
            </w:r>
          </w:p>
        </w:tc>
        <w:tc>
          <w:tcPr>
            <w:tcW w:w="3745" w:type="dxa"/>
            <w:gridSpan w:val="2"/>
            <w:tcBorders>
              <w:top w:val="nil"/>
              <w:bottom w:val="nil"/>
            </w:tcBorders>
          </w:tcPr>
          <w:p w14:paraId="640383BA" w14:textId="380A690F" w:rsidR="00721EF5" w:rsidRPr="008A211B" w:rsidRDefault="00721EF5" w:rsidP="00721EF5">
            <w:pPr>
              <w:jc w:val="center"/>
              <w:rPr>
                <w:sz w:val="21"/>
                <w:szCs w:val="21"/>
              </w:rPr>
            </w:pPr>
            <w:r w:rsidRPr="008A211B">
              <w:rPr>
                <w:rFonts w:hint="eastAsia"/>
                <w:sz w:val="21"/>
                <w:szCs w:val="21"/>
              </w:rPr>
              <w:t>9.667(0.474-197.279)</w:t>
            </w:r>
          </w:p>
        </w:tc>
        <w:tc>
          <w:tcPr>
            <w:tcW w:w="947" w:type="dxa"/>
            <w:tcBorders>
              <w:top w:val="nil"/>
              <w:bottom w:val="nil"/>
            </w:tcBorders>
          </w:tcPr>
          <w:p w14:paraId="75E15B45" w14:textId="2CEDF9BB" w:rsidR="00721EF5" w:rsidRPr="008A211B" w:rsidRDefault="00721EF5" w:rsidP="00721EF5">
            <w:pPr>
              <w:jc w:val="center"/>
              <w:rPr>
                <w:sz w:val="21"/>
                <w:szCs w:val="21"/>
              </w:rPr>
            </w:pPr>
            <w:r w:rsidRPr="008A211B">
              <w:rPr>
                <w:rFonts w:hint="eastAsia"/>
                <w:sz w:val="21"/>
                <w:szCs w:val="21"/>
              </w:rPr>
              <w:t>0.140</w:t>
            </w:r>
          </w:p>
        </w:tc>
      </w:tr>
      <w:tr w:rsidR="00721EF5" w14:paraId="28411390" w14:textId="77777777" w:rsidTr="002D763B">
        <w:trPr>
          <w:jc w:val="center"/>
        </w:trPr>
        <w:tc>
          <w:tcPr>
            <w:tcW w:w="3119" w:type="dxa"/>
            <w:tcBorders>
              <w:top w:val="nil"/>
              <w:bottom w:val="nil"/>
            </w:tcBorders>
          </w:tcPr>
          <w:p w14:paraId="0BB81460" w14:textId="1F78CFB5" w:rsidR="00721EF5" w:rsidRPr="008A211B" w:rsidRDefault="008A211B" w:rsidP="00721EF5">
            <w:pPr>
              <w:rPr>
                <w:sz w:val="21"/>
                <w:szCs w:val="21"/>
              </w:rPr>
            </w:pPr>
            <w:r w:rsidRPr="008A211B">
              <w:rPr>
                <w:rFonts w:hint="eastAsia"/>
                <w:sz w:val="21"/>
                <w:szCs w:val="21"/>
              </w:rPr>
              <w:t>ESM</w:t>
            </w:r>
          </w:p>
        </w:tc>
        <w:tc>
          <w:tcPr>
            <w:tcW w:w="3745" w:type="dxa"/>
            <w:gridSpan w:val="2"/>
            <w:tcBorders>
              <w:top w:val="nil"/>
              <w:bottom w:val="nil"/>
            </w:tcBorders>
          </w:tcPr>
          <w:p w14:paraId="2FF2696A" w14:textId="77777777" w:rsidR="00721EF5" w:rsidRPr="008A211B" w:rsidRDefault="00721EF5" w:rsidP="00721EF5">
            <w:pPr>
              <w:jc w:val="center"/>
              <w:rPr>
                <w:sz w:val="21"/>
                <w:szCs w:val="21"/>
              </w:rPr>
            </w:pPr>
          </w:p>
        </w:tc>
        <w:tc>
          <w:tcPr>
            <w:tcW w:w="947" w:type="dxa"/>
            <w:tcBorders>
              <w:top w:val="nil"/>
              <w:bottom w:val="nil"/>
            </w:tcBorders>
          </w:tcPr>
          <w:p w14:paraId="01C2C660" w14:textId="77777777" w:rsidR="00721EF5" w:rsidRPr="008A211B" w:rsidRDefault="00721EF5" w:rsidP="00721EF5">
            <w:pPr>
              <w:jc w:val="center"/>
              <w:rPr>
                <w:sz w:val="21"/>
                <w:szCs w:val="21"/>
              </w:rPr>
            </w:pPr>
          </w:p>
        </w:tc>
      </w:tr>
      <w:tr w:rsidR="00721EF5" w14:paraId="4E64D683" w14:textId="77777777" w:rsidTr="002D763B">
        <w:trPr>
          <w:jc w:val="center"/>
        </w:trPr>
        <w:tc>
          <w:tcPr>
            <w:tcW w:w="3119" w:type="dxa"/>
            <w:tcBorders>
              <w:top w:val="nil"/>
              <w:bottom w:val="nil"/>
            </w:tcBorders>
          </w:tcPr>
          <w:p w14:paraId="6398481D" w14:textId="0EA82A00" w:rsidR="008A211B" w:rsidRPr="008A211B" w:rsidRDefault="008A211B" w:rsidP="008A211B">
            <w:pPr>
              <w:ind w:firstLineChars="200" w:firstLine="420"/>
              <w:rPr>
                <w:sz w:val="21"/>
                <w:szCs w:val="21"/>
              </w:rPr>
            </w:pPr>
            <w:r w:rsidRPr="008A211B">
              <w:rPr>
                <w:sz w:val="21"/>
                <w:szCs w:val="21"/>
              </w:rPr>
              <w:t>N</w:t>
            </w:r>
            <w:r w:rsidRPr="008A211B">
              <w:rPr>
                <w:rFonts w:hint="eastAsia"/>
                <w:sz w:val="21"/>
                <w:szCs w:val="21"/>
              </w:rPr>
              <w:t>o</w:t>
            </w:r>
          </w:p>
        </w:tc>
        <w:tc>
          <w:tcPr>
            <w:tcW w:w="3745" w:type="dxa"/>
            <w:gridSpan w:val="2"/>
            <w:tcBorders>
              <w:top w:val="nil"/>
              <w:bottom w:val="nil"/>
            </w:tcBorders>
          </w:tcPr>
          <w:p w14:paraId="64137858" w14:textId="77777777" w:rsidR="00721EF5" w:rsidRPr="008A211B" w:rsidRDefault="00721EF5" w:rsidP="00721EF5">
            <w:pPr>
              <w:jc w:val="center"/>
              <w:rPr>
                <w:sz w:val="21"/>
                <w:szCs w:val="21"/>
              </w:rPr>
            </w:pPr>
            <w:r w:rsidRPr="008A211B">
              <w:rPr>
                <w:sz w:val="21"/>
                <w:szCs w:val="21"/>
              </w:rPr>
              <w:t>Reference</w:t>
            </w:r>
          </w:p>
        </w:tc>
        <w:tc>
          <w:tcPr>
            <w:tcW w:w="947" w:type="dxa"/>
            <w:tcBorders>
              <w:top w:val="nil"/>
              <w:bottom w:val="nil"/>
            </w:tcBorders>
          </w:tcPr>
          <w:p w14:paraId="59FCB2D1" w14:textId="77777777" w:rsidR="00721EF5" w:rsidRPr="008A211B" w:rsidRDefault="00721EF5" w:rsidP="00721EF5">
            <w:pPr>
              <w:jc w:val="center"/>
              <w:rPr>
                <w:sz w:val="21"/>
                <w:szCs w:val="21"/>
              </w:rPr>
            </w:pPr>
          </w:p>
        </w:tc>
      </w:tr>
      <w:tr w:rsidR="00721EF5" w14:paraId="6F71198D" w14:textId="77777777" w:rsidTr="002D763B">
        <w:trPr>
          <w:jc w:val="center"/>
        </w:trPr>
        <w:tc>
          <w:tcPr>
            <w:tcW w:w="3119" w:type="dxa"/>
            <w:tcBorders>
              <w:top w:val="nil"/>
              <w:bottom w:val="nil"/>
            </w:tcBorders>
          </w:tcPr>
          <w:p w14:paraId="0D865096" w14:textId="7B891E9C" w:rsidR="008A211B" w:rsidRPr="008A211B" w:rsidRDefault="008A211B" w:rsidP="008A211B">
            <w:pPr>
              <w:ind w:firstLineChars="200" w:firstLine="420"/>
              <w:rPr>
                <w:sz w:val="21"/>
                <w:szCs w:val="21"/>
              </w:rPr>
            </w:pPr>
            <w:r w:rsidRPr="008A211B">
              <w:rPr>
                <w:sz w:val="21"/>
                <w:szCs w:val="21"/>
              </w:rPr>
              <w:t>Y</w:t>
            </w:r>
            <w:r w:rsidRPr="008A211B">
              <w:rPr>
                <w:rFonts w:hint="eastAsia"/>
                <w:sz w:val="21"/>
                <w:szCs w:val="21"/>
              </w:rPr>
              <w:t>es</w:t>
            </w:r>
          </w:p>
        </w:tc>
        <w:tc>
          <w:tcPr>
            <w:tcW w:w="3745" w:type="dxa"/>
            <w:gridSpan w:val="2"/>
            <w:tcBorders>
              <w:top w:val="nil"/>
              <w:bottom w:val="nil"/>
            </w:tcBorders>
          </w:tcPr>
          <w:p w14:paraId="74CE3AAB" w14:textId="100D8838" w:rsidR="00721EF5" w:rsidRPr="008A211B" w:rsidRDefault="008A211B" w:rsidP="00721EF5">
            <w:pPr>
              <w:jc w:val="center"/>
              <w:rPr>
                <w:sz w:val="21"/>
                <w:szCs w:val="21"/>
              </w:rPr>
            </w:pPr>
            <w:r>
              <w:rPr>
                <w:rFonts w:hint="eastAsia"/>
                <w:sz w:val="21"/>
                <w:szCs w:val="21"/>
              </w:rPr>
              <w:t>0.714(0.359-1.421)</w:t>
            </w:r>
          </w:p>
        </w:tc>
        <w:tc>
          <w:tcPr>
            <w:tcW w:w="947" w:type="dxa"/>
            <w:tcBorders>
              <w:top w:val="nil"/>
              <w:bottom w:val="nil"/>
            </w:tcBorders>
          </w:tcPr>
          <w:p w14:paraId="26ADAA75" w14:textId="097743B7" w:rsidR="00721EF5" w:rsidRPr="008A211B" w:rsidRDefault="008A211B" w:rsidP="00721EF5">
            <w:pPr>
              <w:jc w:val="center"/>
              <w:rPr>
                <w:sz w:val="21"/>
                <w:szCs w:val="21"/>
              </w:rPr>
            </w:pPr>
            <w:r>
              <w:rPr>
                <w:rFonts w:hint="eastAsia"/>
                <w:sz w:val="21"/>
                <w:szCs w:val="21"/>
              </w:rPr>
              <w:t>0.337</w:t>
            </w:r>
          </w:p>
        </w:tc>
      </w:tr>
      <w:tr w:rsidR="00721EF5" w14:paraId="3A661130" w14:textId="77777777" w:rsidTr="002D763B">
        <w:trPr>
          <w:jc w:val="center"/>
        </w:trPr>
        <w:tc>
          <w:tcPr>
            <w:tcW w:w="3119" w:type="dxa"/>
            <w:tcBorders>
              <w:top w:val="nil"/>
              <w:bottom w:val="nil"/>
            </w:tcBorders>
          </w:tcPr>
          <w:p w14:paraId="60EE2843" w14:textId="35538B39" w:rsidR="00721EF5" w:rsidRPr="008A211B" w:rsidRDefault="001F74EF" w:rsidP="00EE4750">
            <w:pPr>
              <w:spacing w:line="360" w:lineRule="auto"/>
              <w:rPr>
                <w:sz w:val="21"/>
                <w:szCs w:val="21"/>
              </w:rPr>
            </w:pPr>
            <w:r w:rsidRPr="001F74EF">
              <w:rPr>
                <w:sz w:val="21"/>
                <w:szCs w:val="21"/>
              </w:rPr>
              <w:t>Percentage of neutrophils</w:t>
            </w:r>
            <w:r w:rsidR="00EE4750">
              <w:rPr>
                <w:rFonts w:hint="eastAsia"/>
                <w:sz w:val="21"/>
                <w:szCs w:val="21"/>
              </w:rPr>
              <w:t>(%)</w:t>
            </w:r>
          </w:p>
        </w:tc>
        <w:tc>
          <w:tcPr>
            <w:tcW w:w="3745" w:type="dxa"/>
            <w:gridSpan w:val="2"/>
            <w:tcBorders>
              <w:top w:val="nil"/>
              <w:bottom w:val="nil"/>
            </w:tcBorders>
          </w:tcPr>
          <w:p w14:paraId="2B8B7DDD" w14:textId="58CDF87B" w:rsidR="00721EF5" w:rsidRPr="008A211B" w:rsidRDefault="001F74EF" w:rsidP="00721EF5">
            <w:pPr>
              <w:jc w:val="center"/>
              <w:rPr>
                <w:sz w:val="21"/>
                <w:szCs w:val="21"/>
              </w:rPr>
            </w:pPr>
            <w:r>
              <w:rPr>
                <w:rFonts w:hint="eastAsia"/>
                <w:sz w:val="21"/>
                <w:szCs w:val="21"/>
              </w:rPr>
              <w:t>0.994(0.965-1.024)</w:t>
            </w:r>
          </w:p>
        </w:tc>
        <w:tc>
          <w:tcPr>
            <w:tcW w:w="947" w:type="dxa"/>
            <w:tcBorders>
              <w:top w:val="nil"/>
              <w:bottom w:val="nil"/>
            </w:tcBorders>
          </w:tcPr>
          <w:p w14:paraId="216853DD" w14:textId="54ABAA68" w:rsidR="00721EF5" w:rsidRPr="008A211B" w:rsidRDefault="001F74EF" w:rsidP="00721EF5">
            <w:pPr>
              <w:jc w:val="center"/>
              <w:rPr>
                <w:sz w:val="21"/>
                <w:szCs w:val="21"/>
              </w:rPr>
            </w:pPr>
            <w:r>
              <w:rPr>
                <w:rFonts w:hint="eastAsia"/>
                <w:sz w:val="21"/>
                <w:szCs w:val="21"/>
              </w:rPr>
              <w:t>0.700</w:t>
            </w:r>
          </w:p>
        </w:tc>
      </w:tr>
      <w:tr w:rsidR="00721EF5" w14:paraId="6A7A2E89" w14:textId="77777777" w:rsidTr="002D763B">
        <w:trPr>
          <w:jc w:val="center"/>
        </w:trPr>
        <w:tc>
          <w:tcPr>
            <w:tcW w:w="3119" w:type="dxa"/>
            <w:tcBorders>
              <w:top w:val="nil"/>
              <w:bottom w:val="nil"/>
            </w:tcBorders>
          </w:tcPr>
          <w:p w14:paraId="0683A55F" w14:textId="77D3BB9F" w:rsidR="00721EF5" w:rsidRPr="008A211B" w:rsidRDefault="001F74EF" w:rsidP="001F74EF">
            <w:pPr>
              <w:rPr>
                <w:sz w:val="21"/>
                <w:szCs w:val="21"/>
              </w:rPr>
            </w:pPr>
            <w:r w:rsidRPr="001F74EF">
              <w:rPr>
                <w:sz w:val="21"/>
                <w:szCs w:val="21"/>
              </w:rPr>
              <w:t>Percentage of lymphocytes</w:t>
            </w:r>
            <w:r w:rsidR="00EE4750" w:rsidRPr="00EE4750">
              <w:rPr>
                <w:sz w:val="21"/>
                <w:szCs w:val="21"/>
              </w:rPr>
              <w:t>(%)</w:t>
            </w:r>
          </w:p>
        </w:tc>
        <w:tc>
          <w:tcPr>
            <w:tcW w:w="3745" w:type="dxa"/>
            <w:gridSpan w:val="2"/>
            <w:tcBorders>
              <w:top w:val="nil"/>
              <w:bottom w:val="nil"/>
            </w:tcBorders>
          </w:tcPr>
          <w:p w14:paraId="036BE676" w14:textId="36E2FFB8" w:rsidR="00721EF5" w:rsidRPr="008A211B" w:rsidRDefault="001F74EF" w:rsidP="00721EF5">
            <w:pPr>
              <w:jc w:val="center"/>
              <w:rPr>
                <w:sz w:val="21"/>
                <w:szCs w:val="21"/>
              </w:rPr>
            </w:pPr>
            <w:r>
              <w:rPr>
                <w:rFonts w:hint="eastAsia"/>
                <w:sz w:val="21"/>
                <w:szCs w:val="21"/>
              </w:rPr>
              <w:t>1.006(0.975-1.038)</w:t>
            </w:r>
          </w:p>
        </w:tc>
        <w:tc>
          <w:tcPr>
            <w:tcW w:w="947" w:type="dxa"/>
            <w:tcBorders>
              <w:top w:val="nil"/>
              <w:bottom w:val="nil"/>
            </w:tcBorders>
          </w:tcPr>
          <w:p w14:paraId="5D74F224" w14:textId="2137BEE6" w:rsidR="00721EF5" w:rsidRPr="008A211B" w:rsidRDefault="001F74EF" w:rsidP="00721EF5">
            <w:pPr>
              <w:jc w:val="center"/>
              <w:rPr>
                <w:sz w:val="21"/>
                <w:szCs w:val="21"/>
              </w:rPr>
            </w:pPr>
            <w:r>
              <w:rPr>
                <w:rFonts w:hint="eastAsia"/>
                <w:sz w:val="21"/>
                <w:szCs w:val="21"/>
              </w:rPr>
              <w:t>0.704</w:t>
            </w:r>
          </w:p>
        </w:tc>
      </w:tr>
      <w:tr w:rsidR="00721EF5" w14:paraId="6ED56CB5" w14:textId="77777777" w:rsidTr="002D763B">
        <w:trPr>
          <w:jc w:val="center"/>
        </w:trPr>
        <w:tc>
          <w:tcPr>
            <w:tcW w:w="3119" w:type="dxa"/>
            <w:tcBorders>
              <w:top w:val="nil"/>
              <w:bottom w:val="nil"/>
            </w:tcBorders>
          </w:tcPr>
          <w:p w14:paraId="75FA1659" w14:textId="182F9302" w:rsidR="00721EF5" w:rsidRPr="008A211B" w:rsidRDefault="001F74EF" w:rsidP="001F74EF">
            <w:pPr>
              <w:rPr>
                <w:sz w:val="21"/>
                <w:szCs w:val="21"/>
              </w:rPr>
            </w:pPr>
            <w:r w:rsidRPr="001F74EF">
              <w:rPr>
                <w:sz w:val="21"/>
                <w:szCs w:val="21"/>
              </w:rPr>
              <w:t>Percentage of monocytes</w:t>
            </w:r>
            <w:r w:rsidR="00EE4750" w:rsidRPr="00EE4750">
              <w:rPr>
                <w:sz w:val="21"/>
                <w:szCs w:val="21"/>
              </w:rPr>
              <w:t>(%)</w:t>
            </w:r>
          </w:p>
        </w:tc>
        <w:tc>
          <w:tcPr>
            <w:tcW w:w="3745" w:type="dxa"/>
            <w:gridSpan w:val="2"/>
            <w:tcBorders>
              <w:top w:val="nil"/>
              <w:bottom w:val="nil"/>
            </w:tcBorders>
          </w:tcPr>
          <w:p w14:paraId="16384481" w14:textId="3DFFD0CB" w:rsidR="00721EF5" w:rsidRPr="008A211B" w:rsidRDefault="001F74EF" w:rsidP="00721EF5">
            <w:pPr>
              <w:jc w:val="center"/>
              <w:rPr>
                <w:sz w:val="21"/>
                <w:szCs w:val="21"/>
              </w:rPr>
            </w:pPr>
            <w:r>
              <w:rPr>
                <w:rFonts w:hint="eastAsia"/>
                <w:sz w:val="21"/>
                <w:szCs w:val="21"/>
              </w:rPr>
              <w:t>1.006(0.871-1.161)</w:t>
            </w:r>
          </w:p>
        </w:tc>
        <w:tc>
          <w:tcPr>
            <w:tcW w:w="947" w:type="dxa"/>
            <w:tcBorders>
              <w:top w:val="nil"/>
              <w:bottom w:val="nil"/>
            </w:tcBorders>
          </w:tcPr>
          <w:p w14:paraId="07A8B932" w14:textId="62F96960" w:rsidR="00721EF5" w:rsidRPr="008A211B" w:rsidRDefault="001F74EF" w:rsidP="00721EF5">
            <w:pPr>
              <w:jc w:val="center"/>
              <w:rPr>
                <w:sz w:val="21"/>
                <w:szCs w:val="21"/>
              </w:rPr>
            </w:pPr>
            <w:r>
              <w:rPr>
                <w:rFonts w:hint="eastAsia"/>
                <w:sz w:val="21"/>
                <w:szCs w:val="21"/>
              </w:rPr>
              <w:t>0.939</w:t>
            </w:r>
          </w:p>
        </w:tc>
      </w:tr>
      <w:tr w:rsidR="00721EF5" w14:paraId="7CA2EB45" w14:textId="77777777" w:rsidTr="002D763B">
        <w:trPr>
          <w:jc w:val="center"/>
        </w:trPr>
        <w:tc>
          <w:tcPr>
            <w:tcW w:w="3119" w:type="dxa"/>
            <w:tcBorders>
              <w:top w:val="nil"/>
              <w:bottom w:val="nil"/>
            </w:tcBorders>
          </w:tcPr>
          <w:p w14:paraId="0E8566B3" w14:textId="7D71B2B2" w:rsidR="00721EF5" w:rsidRPr="008A211B" w:rsidRDefault="001F74EF" w:rsidP="001F74EF">
            <w:pPr>
              <w:rPr>
                <w:sz w:val="21"/>
                <w:szCs w:val="21"/>
              </w:rPr>
            </w:pPr>
            <w:r w:rsidRPr="001F74EF">
              <w:rPr>
                <w:sz w:val="21"/>
                <w:szCs w:val="21"/>
              </w:rPr>
              <w:t>Percentage of eosinophils</w:t>
            </w:r>
            <w:r w:rsidR="00EE4750" w:rsidRPr="00EE4750">
              <w:rPr>
                <w:sz w:val="21"/>
                <w:szCs w:val="21"/>
              </w:rPr>
              <w:t>(%)</w:t>
            </w:r>
          </w:p>
        </w:tc>
        <w:tc>
          <w:tcPr>
            <w:tcW w:w="3745" w:type="dxa"/>
            <w:gridSpan w:val="2"/>
            <w:tcBorders>
              <w:top w:val="nil"/>
              <w:bottom w:val="nil"/>
            </w:tcBorders>
          </w:tcPr>
          <w:p w14:paraId="2EC19E05" w14:textId="33D88C2F" w:rsidR="00721EF5" w:rsidRPr="008A211B" w:rsidRDefault="001F74EF" w:rsidP="00721EF5">
            <w:pPr>
              <w:jc w:val="center"/>
              <w:rPr>
                <w:sz w:val="21"/>
                <w:szCs w:val="21"/>
              </w:rPr>
            </w:pPr>
            <w:r>
              <w:rPr>
                <w:rFonts w:hint="eastAsia"/>
                <w:sz w:val="21"/>
                <w:szCs w:val="21"/>
              </w:rPr>
              <w:t>1.056(0.904-1.234)</w:t>
            </w:r>
          </w:p>
        </w:tc>
        <w:tc>
          <w:tcPr>
            <w:tcW w:w="947" w:type="dxa"/>
            <w:tcBorders>
              <w:top w:val="nil"/>
              <w:bottom w:val="nil"/>
            </w:tcBorders>
          </w:tcPr>
          <w:p w14:paraId="54D7FA1C" w14:textId="04C7B66D" w:rsidR="00721EF5" w:rsidRPr="008A211B" w:rsidRDefault="001F74EF" w:rsidP="00721EF5">
            <w:pPr>
              <w:jc w:val="center"/>
              <w:rPr>
                <w:sz w:val="21"/>
                <w:szCs w:val="21"/>
              </w:rPr>
            </w:pPr>
            <w:r>
              <w:rPr>
                <w:rFonts w:hint="eastAsia"/>
                <w:sz w:val="21"/>
                <w:szCs w:val="21"/>
              </w:rPr>
              <w:t>0.490</w:t>
            </w:r>
          </w:p>
        </w:tc>
      </w:tr>
      <w:tr w:rsidR="00721EF5" w14:paraId="23984C49" w14:textId="77777777" w:rsidTr="002D763B">
        <w:trPr>
          <w:jc w:val="center"/>
        </w:trPr>
        <w:tc>
          <w:tcPr>
            <w:tcW w:w="3119" w:type="dxa"/>
            <w:tcBorders>
              <w:top w:val="nil"/>
              <w:bottom w:val="nil"/>
            </w:tcBorders>
          </w:tcPr>
          <w:p w14:paraId="09743E55" w14:textId="393F3868" w:rsidR="00721EF5" w:rsidRPr="008A211B" w:rsidRDefault="001F74EF" w:rsidP="001F74EF">
            <w:pPr>
              <w:rPr>
                <w:sz w:val="21"/>
                <w:szCs w:val="21"/>
              </w:rPr>
            </w:pPr>
            <w:r w:rsidRPr="001F74EF">
              <w:rPr>
                <w:sz w:val="21"/>
                <w:szCs w:val="21"/>
              </w:rPr>
              <w:t>Percentage of basophils</w:t>
            </w:r>
            <w:r w:rsidR="00EE4750" w:rsidRPr="00EE4750">
              <w:rPr>
                <w:sz w:val="21"/>
                <w:szCs w:val="21"/>
              </w:rPr>
              <w:t>(%)</w:t>
            </w:r>
          </w:p>
        </w:tc>
        <w:tc>
          <w:tcPr>
            <w:tcW w:w="3745" w:type="dxa"/>
            <w:gridSpan w:val="2"/>
            <w:tcBorders>
              <w:top w:val="nil"/>
              <w:bottom w:val="nil"/>
            </w:tcBorders>
          </w:tcPr>
          <w:p w14:paraId="4B87E69F" w14:textId="56EB2F13" w:rsidR="00721EF5" w:rsidRPr="008A211B" w:rsidRDefault="001F74EF" w:rsidP="00721EF5">
            <w:pPr>
              <w:jc w:val="center"/>
              <w:rPr>
                <w:sz w:val="21"/>
                <w:szCs w:val="21"/>
              </w:rPr>
            </w:pPr>
            <w:r>
              <w:rPr>
                <w:rFonts w:hint="eastAsia"/>
                <w:sz w:val="21"/>
                <w:szCs w:val="21"/>
              </w:rPr>
              <w:t>0.686(0.262-1.795)</w:t>
            </w:r>
          </w:p>
        </w:tc>
        <w:tc>
          <w:tcPr>
            <w:tcW w:w="947" w:type="dxa"/>
            <w:tcBorders>
              <w:top w:val="nil"/>
              <w:bottom w:val="nil"/>
            </w:tcBorders>
          </w:tcPr>
          <w:p w14:paraId="37A72DE4" w14:textId="55526DA3" w:rsidR="00721EF5" w:rsidRPr="008A211B" w:rsidRDefault="001F74EF" w:rsidP="00721EF5">
            <w:pPr>
              <w:jc w:val="center"/>
              <w:rPr>
                <w:sz w:val="21"/>
                <w:szCs w:val="21"/>
              </w:rPr>
            </w:pPr>
            <w:r>
              <w:rPr>
                <w:rFonts w:hint="eastAsia"/>
                <w:sz w:val="21"/>
                <w:szCs w:val="21"/>
              </w:rPr>
              <w:t>0.442</w:t>
            </w:r>
          </w:p>
        </w:tc>
      </w:tr>
      <w:tr w:rsidR="00721EF5" w14:paraId="1145255B" w14:textId="77777777" w:rsidTr="002D763B">
        <w:trPr>
          <w:jc w:val="center"/>
        </w:trPr>
        <w:tc>
          <w:tcPr>
            <w:tcW w:w="3119" w:type="dxa"/>
            <w:tcBorders>
              <w:top w:val="nil"/>
              <w:bottom w:val="nil"/>
            </w:tcBorders>
          </w:tcPr>
          <w:p w14:paraId="6794445F" w14:textId="41CAAF35" w:rsidR="00AD7668" w:rsidRPr="008A211B" w:rsidRDefault="00AD7668" w:rsidP="00AD7668">
            <w:pPr>
              <w:jc w:val="left"/>
              <w:rPr>
                <w:sz w:val="21"/>
                <w:szCs w:val="21"/>
              </w:rPr>
            </w:pPr>
            <w:r>
              <w:rPr>
                <w:rFonts w:hint="eastAsia"/>
                <w:sz w:val="21"/>
                <w:szCs w:val="21"/>
              </w:rPr>
              <w:t>A</w:t>
            </w:r>
            <w:r w:rsidRPr="00AD7668">
              <w:rPr>
                <w:sz w:val="21"/>
                <w:szCs w:val="21"/>
              </w:rPr>
              <w:t>lanine aminotransferase</w:t>
            </w:r>
            <w:r>
              <w:rPr>
                <w:rFonts w:hint="eastAsia"/>
                <w:sz w:val="21"/>
                <w:szCs w:val="21"/>
              </w:rPr>
              <w:t>(ALT</w:t>
            </w:r>
            <w:r w:rsidR="00EE4750">
              <w:rPr>
                <w:rFonts w:hint="eastAsia"/>
                <w:sz w:val="21"/>
                <w:szCs w:val="21"/>
              </w:rPr>
              <w:t>, U/L</w:t>
            </w:r>
            <w:r>
              <w:rPr>
                <w:rFonts w:hint="eastAsia"/>
                <w:sz w:val="21"/>
                <w:szCs w:val="21"/>
              </w:rPr>
              <w:t>)</w:t>
            </w:r>
          </w:p>
        </w:tc>
        <w:tc>
          <w:tcPr>
            <w:tcW w:w="3745" w:type="dxa"/>
            <w:gridSpan w:val="2"/>
            <w:tcBorders>
              <w:top w:val="nil"/>
              <w:bottom w:val="nil"/>
            </w:tcBorders>
            <w:vAlign w:val="center"/>
          </w:tcPr>
          <w:p w14:paraId="3E0FCBDA" w14:textId="70C41224" w:rsidR="00721EF5" w:rsidRPr="008A211B" w:rsidRDefault="00AD7668" w:rsidP="00AD7668">
            <w:pPr>
              <w:jc w:val="center"/>
              <w:rPr>
                <w:sz w:val="21"/>
                <w:szCs w:val="21"/>
              </w:rPr>
            </w:pPr>
            <w:r>
              <w:rPr>
                <w:rFonts w:hint="eastAsia"/>
                <w:sz w:val="21"/>
                <w:szCs w:val="21"/>
              </w:rPr>
              <w:t>1.005(0.993-1.016)</w:t>
            </w:r>
          </w:p>
        </w:tc>
        <w:tc>
          <w:tcPr>
            <w:tcW w:w="947" w:type="dxa"/>
            <w:tcBorders>
              <w:top w:val="nil"/>
              <w:bottom w:val="nil"/>
            </w:tcBorders>
            <w:vAlign w:val="center"/>
          </w:tcPr>
          <w:p w14:paraId="7F0C2DC7" w14:textId="2C407153" w:rsidR="00721EF5" w:rsidRPr="008A211B" w:rsidRDefault="00AD7668" w:rsidP="00AD7668">
            <w:pPr>
              <w:jc w:val="center"/>
              <w:rPr>
                <w:sz w:val="21"/>
                <w:szCs w:val="21"/>
              </w:rPr>
            </w:pPr>
            <w:r>
              <w:rPr>
                <w:rFonts w:hint="eastAsia"/>
                <w:sz w:val="21"/>
                <w:szCs w:val="21"/>
              </w:rPr>
              <w:t>0.420</w:t>
            </w:r>
          </w:p>
        </w:tc>
      </w:tr>
      <w:tr w:rsidR="00721EF5" w14:paraId="4FE545EE" w14:textId="77777777" w:rsidTr="002D763B">
        <w:trPr>
          <w:jc w:val="center"/>
        </w:trPr>
        <w:tc>
          <w:tcPr>
            <w:tcW w:w="3119" w:type="dxa"/>
            <w:tcBorders>
              <w:top w:val="nil"/>
              <w:bottom w:val="nil"/>
            </w:tcBorders>
          </w:tcPr>
          <w:p w14:paraId="11FA4F50" w14:textId="01726714" w:rsidR="00721EF5" w:rsidRPr="008A211B" w:rsidRDefault="00AD7668" w:rsidP="009A051E">
            <w:pPr>
              <w:rPr>
                <w:sz w:val="21"/>
                <w:szCs w:val="21"/>
              </w:rPr>
            </w:pPr>
            <w:r>
              <w:rPr>
                <w:rFonts w:hint="eastAsia"/>
                <w:sz w:val="21"/>
                <w:szCs w:val="21"/>
              </w:rPr>
              <w:t>A</w:t>
            </w:r>
            <w:r w:rsidRPr="00AD7668">
              <w:rPr>
                <w:sz w:val="21"/>
                <w:szCs w:val="21"/>
              </w:rPr>
              <w:t>spartate aminotransferase</w:t>
            </w:r>
            <w:r>
              <w:rPr>
                <w:rFonts w:hint="eastAsia"/>
                <w:sz w:val="21"/>
                <w:szCs w:val="21"/>
              </w:rPr>
              <w:t>(AST</w:t>
            </w:r>
            <w:r w:rsidR="00EE4750">
              <w:rPr>
                <w:rFonts w:hint="eastAsia"/>
                <w:sz w:val="21"/>
                <w:szCs w:val="21"/>
              </w:rPr>
              <w:t>, U/L</w:t>
            </w:r>
            <w:r>
              <w:rPr>
                <w:rFonts w:hint="eastAsia"/>
                <w:sz w:val="21"/>
                <w:szCs w:val="21"/>
              </w:rPr>
              <w:t>)</w:t>
            </w:r>
          </w:p>
        </w:tc>
        <w:tc>
          <w:tcPr>
            <w:tcW w:w="3745" w:type="dxa"/>
            <w:gridSpan w:val="2"/>
            <w:tcBorders>
              <w:top w:val="nil"/>
              <w:bottom w:val="nil"/>
            </w:tcBorders>
            <w:vAlign w:val="center"/>
          </w:tcPr>
          <w:p w14:paraId="4AC1651D" w14:textId="393B02C2" w:rsidR="00721EF5" w:rsidRPr="008A211B" w:rsidRDefault="00AD7668" w:rsidP="009A051E">
            <w:pPr>
              <w:jc w:val="center"/>
              <w:rPr>
                <w:sz w:val="21"/>
                <w:szCs w:val="21"/>
              </w:rPr>
            </w:pPr>
            <w:r>
              <w:rPr>
                <w:rFonts w:hint="eastAsia"/>
                <w:sz w:val="21"/>
                <w:szCs w:val="21"/>
              </w:rPr>
              <w:t>1.009(0.984-1.035)</w:t>
            </w:r>
          </w:p>
        </w:tc>
        <w:tc>
          <w:tcPr>
            <w:tcW w:w="947" w:type="dxa"/>
            <w:tcBorders>
              <w:top w:val="nil"/>
              <w:bottom w:val="nil"/>
            </w:tcBorders>
            <w:vAlign w:val="center"/>
          </w:tcPr>
          <w:p w14:paraId="7850D416" w14:textId="27C88C30" w:rsidR="00721EF5" w:rsidRPr="008A211B" w:rsidRDefault="00AD7668" w:rsidP="009A051E">
            <w:pPr>
              <w:jc w:val="center"/>
              <w:rPr>
                <w:sz w:val="21"/>
                <w:szCs w:val="21"/>
              </w:rPr>
            </w:pPr>
            <w:r>
              <w:rPr>
                <w:rFonts w:hint="eastAsia"/>
                <w:sz w:val="21"/>
                <w:szCs w:val="21"/>
              </w:rPr>
              <w:t>0.470</w:t>
            </w:r>
          </w:p>
        </w:tc>
      </w:tr>
      <w:tr w:rsidR="00721EF5" w14:paraId="2FA26006" w14:textId="77777777" w:rsidTr="002D763B">
        <w:trPr>
          <w:jc w:val="center"/>
        </w:trPr>
        <w:tc>
          <w:tcPr>
            <w:tcW w:w="3119" w:type="dxa"/>
            <w:tcBorders>
              <w:top w:val="nil"/>
              <w:bottom w:val="nil"/>
            </w:tcBorders>
          </w:tcPr>
          <w:p w14:paraId="74C3928E" w14:textId="68685BFE" w:rsidR="00721EF5" w:rsidRPr="008A211B" w:rsidRDefault="009A051E" w:rsidP="009A051E">
            <w:pPr>
              <w:rPr>
                <w:sz w:val="21"/>
                <w:szCs w:val="21"/>
              </w:rPr>
            </w:pPr>
            <w:proofErr w:type="spellStart"/>
            <w:r w:rsidRPr="009A051E">
              <w:rPr>
                <w:sz w:val="21"/>
                <w:szCs w:val="21"/>
              </w:rPr>
              <w:t>Glutaminotransferase</w:t>
            </w:r>
            <w:proofErr w:type="spellEnd"/>
            <w:r>
              <w:rPr>
                <w:rFonts w:hint="eastAsia"/>
                <w:sz w:val="21"/>
                <w:szCs w:val="21"/>
              </w:rPr>
              <w:t>(GGT</w:t>
            </w:r>
            <w:r w:rsidR="00EE4750">
              <w:rPr>
                <w:rFonts w:hint="eastAsia"/>
                <w:sz w:val="21"/>
                <w:szCs w:val="21"/>
              </w:rPr>
              <w:t>,</w:t>
            </w:r>
            <w:r w:rsidR="002D763B">
              <w:rPr>
                <w:rFonts w:hint="eastAsia"/>
                <w:sz w:val="21"/>
                <w:szCs w:val="21"/>
              </w:rPr>
              <w:t xml:space="preserve"> </w:t>
            </w:r>
            <w:r w:rsidR="00EE4750">
              <w:rPr>
                <w:rFonts w:hint="eastAsia"/>
                <w:sz w:val="21"/>
                <w:szCs w:val="21"/>
              </w:rPr>
              <w:t>U/L</w:t>
            </w:r>
            <w:r>
              <w:rPr>
                <w:rFonts w:hint="eastAsia"/>
                <w:sz w:val="21"/>
                <w:szCs w:val="21"/>
              </w:rPr>
              <w:t>)</w:t>
            </w:r>
          </w:p>
        </w:tc>
        <w:tc>
          <w:tcPr>
            <w:tcW w:w="3745" w:type="dxa"/>
            <w:gridSpan w:val="2"/>
            <w:tcBorders>
              <w:top w:val="nil"/>
              <w:bottom w:val="nil"/>
            </w:tcBorders>
          </w:tcPr>
          <w:p w14:paraId="0DDA3AB7" w14:textId="0D350CB1" w:rsidR="00721EF5" w:rsidRPr="008A211B" w:rsidRDefault="009A051E" w:rsidP="00721EF5">
            <w:pPr>
              <w:jc w:val="center"/>
              <w:rPr>
                <w:sz w:val="21"/>
                <w:szCs w:val="21"/>
              </w:rPr>
            </w:pPr>
            <w:r>
              <w:rPr>
                <w:rFonts w:hint="eastAsia"/>
                <w:sz w:val="21"/>
                <w:szCs w:val="21"/>
              </w:rPr>
              <w:t>1.005(0.997-1.013)</w:t>
            </w:r>
          </w:p>
        </w:tc>
        <w:tc>
          <w:tcPr>
            <w:tcW w:w="947" w:type="dxa"/>
            <w:tcBorders>
              <w:top w:val="nil"/>
              <w:bottom w:val="nil"/>
            </w:tcBorders>
          </w:tcPr>
          <w:p w14:paraId="080B2BF7" w14:textId="27D672A9" w:rsidR="00721EF5" w:rsidRPr="008A211B" w:rsidRDefault="009A051E" w:rsidP="00721EF5">
            <w:pPr>
              <w:jc w:val="center"/>
              <w:rPr>
                <w:sz w:val="21"/>
                <w:szCs w:val="21"/>
              </w:rPr>
            </w:pPr>
            <w:r>
              <w:rPr>
                <w:rFonts w:hint="eastAsia"/>
                <w:sz w:val="21"/>
                <w:szCs w:val="21"/>
              </w:rPr>
              <w:t>0.216</w:t>
            </w:r>
          </w:p>
        </w:tc>
      </w:tr>
      <w:tr w:rsidR="00721EF5" w14:paraId="0A9949CA" w14:textId="77777777" w:rsidTr="002D763B">
        <w:trPr>
          <w:jc w:val="center"/>
        </w:trPr>
        <w:tc>
          <w:tcPr>
            <w:tcW w:w="3119" w:type="dxa"/>
            <w:tcBorders>
              <w:top w:val="nil"/>
              <w:bottom w:val="nil"/>
            </w:tcBorders>
          </w:tcPr>
          <w:p w14:paraId="404A225C" w14:textId="374B677B" w:rsidR="00721EF5" w:rsidRPr="008A211B" w:rsidRDefault="009A051E" w:rsidP="009A051E">
            <w:pPr>
              <w:rPr>
                <w:sz w:val="21"/>
                <w:szCs w:val="21"/>
              </w:rPr>
            </w:pPr>
            <w:r>
              <w:rPr>
                <w:rFonts w:hint="eastAsia"/>
                <w:sz w:val="21"/>
                <w:szCs w:val="21"/>
              </w:rPr>
              <w:t>C</w:t>
            </w:r>
            <w:r w:rsidRPr="009A051E">
              <w:rPr>
                <w:sz w:val="21"/>
                <w:szCs w:val="21"/>
              </w:rPr>
              <w:t>holine esterase (ChE</w:t>
            </w:r>
            <w:r w:rsidR="00EE4750">
              <w:rPr>
                <w:rFonts w:hint="eastAsia"/>
                <w:sz w:val="21"/>
                <w:szCs w:val="21"/>
              </w:rPr>
              <w:t>,</w:t>
            </w:r>
            <w:r w:rsidR="002D763B">
              <w:rPr>
                <w:rFonts w:hint="eastAsia"/>
                <w:sz w:val="21"/>
                <w:szCs w:val="21"/>
              </w:rPr>
              <w:t xml:space="preserve"> </w:t>
            </w:r>
            <w:r w:rsidR="00EE4750">
              <w:rPr>
                <w:rFonts w:hint="eastAsia"/>
                <w:sz w:val="21"/>
                <w:szCs w:val="21"/>
              </w:rPr>
              <w:t>KU/L</w:t>
            </w:r>
            <w:r>
              <w:rPr>
                <w:rFonts w:hint="eastAsia"/>
                <w:sz w:val="21"/>
                <w:szCs w:val="21"/>
              </w:rPr>
              <w:t>)</w:t>
            </w:r>
          </w:p>
        </w:tc>
        <w:tc>
          <w:tcPr>
            <w:tcW w:w="3745" w:type="dxa"/>
            <w:gridSpan w:val="2"/>
            <w:tcBorders>
              <w:top w:val="nil"/>
              <w:bottom w:val="nil"/>
            </w:tcBorders>
          </w:tcPr>
          <w:p w14:paraId="7714F8FD" w14:textId="72A4FB25" w:rsidR="00721EF5" w:rsidRPr="008A211B" w:rsidRDefault="009A051E" w:rsidP="00721EF5">
            <w:pPr>
              <w:jc w:val="center"/>
              <w:rPr>
                <w:sz w:val="21"/>
                <w:szCs w:val="21"/>
              </w:rPr>
            </w:pPr>
            <w:r>
              <w:rPr>
                <w:rFonts w:hint="eastAsia"/>
                <w:sz w:val="21"/>
                <w:szCs w:val="21"/>
              </w:rPr>
              <w:t>1.027(0.888-1.188)</w:t>
            </w:r>
          </w:p>
        </w:tc>
        <w:tc>
          <w:tcPr>
            <w:tcW w:w="947" w:type="dxa"/>
            <w:tcBorders>
              <w:top w:val="nil"/>
              <w:bottom w:val="nil"/>
            </w:tcBorders>
          </w:tcPr>
          <w:p w14:paraId="7AA0EC61" w14:textId="3E43C057" w:rsidR="00721EF5" w:rsidRPr="008A211B" w:rsidRDefault="009A051E" w:rsidP="00721EF5">
            <w:pPr>
              <w:jc w:val="center"/>
              <w:rPr>
                <w:sz w:val="21"/>
                <w:szCs w:val="21"/>
              </w:rPr>
            </w:pPr>
            <w:r>
              <w:rPr>
                <w:rFonts w:hint="eastAsia"/>
                <w:sz w:val="21"/>
                <w:szCs w:val="21"/>
              </w:rPr>
              <w:t>0.717</w:t>
            </w:r>
          </w:p>
        </w:tc>
      </w:tr>
      <w:tr w:rsidR="00721EF5" w14:paraId="4C53AFC3" w14:textId="77777777" w:rsidTr="002D763B">
        <w:trPr>
          <w:jc w:val="center"/>
        </w:trPr>
        <w:tc>
          <w:tcPr>
            <w:tcW w:w="3119" w:type="dxa"/>
            <w:tcBorders>
              <w:top w:val="nil"/>
              <w:bottom w:val="nil"/>
            </w:tcBorders>
          </w:tcPr>
          <w:p w14:paraId="51033390" w14:textId="6E691D67" w:rsidR="00721EF5" w:rsidRPr="008A211B" w:rsidRDefault="009A051E" w:rsidP="009A051E">
            <w:pPr>
              <w:jc w:val="left"/>
              <w:rPr>
                <w:sz w:val="21"/>
                <w:szCs w:val="21"/>
              </w:rPr>
            </w:pPr>
            <w:r>
              <w:rPr>
                <w:rFonts w:hint="eastAsia"/>
                <w:sz w:val="21"/>
                <w:szCs w:val="21"/>
              </w:rPr>
              <w:t>TG/HDL</w:t>
            </w:r>
          </w:p>
        </w:tc>
        <w:tc>
          <w:tcPr>
            <w:tcW w:w="3745" w:type="dxa"/>
            <w:gridSpan w:val="2"/>
            <w:tcBorders>
              <w:top w:val="nil"/>
              <w:bottom w:val="nil"/>
            </w:tcBorders>
          </w:tcPr>
          <w:p w14:paraId="02DDFB30" w14:textId="0DA25714" w:rsidR="00721EF5" w:rsidRPr="008A211B" w:rsidRDefault="009A051E" w:rsidP="00721EF5">
            <w:pPr>
              <w:jc w:val="center"/>
              <w:rPr>
                <w:sz w:val="21"/>
                <w:szCs w:val="21"/>
              </w:rPr>
            </w:pPr>
            <w:r>
              <w:rPr>
                <w:rFonts w:hint="eastAsia"/>
                <w:sz w:val="21"/>
                <w:szCs w:val="21"/>
              </w:rPr>
              <w:t>0.979(0.816-1.174)</w:t>
            </w:r>
          </w:p>
        </w:tc>
        <w:tc>
          <w:tcPr>
            <w:tcW w:w="947" w:type="dxa"/>
            <w:tcBorders>
              <w:top w:val="nil"/>
              <w:bottom w:val="nil"/>
            </w:tcBorders>
          </w:tcPr>
          <w:p w14:paraId="18FA1065" w14:textId="4248F0C4" w:rsidR="00721EF5" w:rsidRPr="008A211B" w:rsidRDefault="009A051E" w:rsidP="00721EF5">
            <w:pPr>
              <w:jc w:val="center"/>
              <w:rPr>
                <w:sz w:val="21"/>
                <w:szCs w:val="21"/>
              </w:rPr>
            </w:pPr>
            <w:r>
              <w:rPr>
                <w:rFonts w:hint="eastAsia"/>
                <w:sz w:val="21"/>
                <w:szCs w:val="21"/>
              </w:rPr>
              <w:t>0.821</w:t>
            </w:r>
          </w:p>
        </w:tc>
      </w:tr>
      <w:tr w:rsidR="00721EF5" w14:paraId="72249A08" w14:textId="77777777" w:rsidTr="002D763B">
        <w:trPr>
          <w:jc w:val="center"/>
        </w:trPr>
        <w:tc>
          <w:tcPr>
            <w:tcW w:w="3119" w:type="dxa"/>
            <w:tcBorders>
              <w:top w:val="nil"/>
              <w:bottom w:val="nil"/>
            </w:tcBorders>
          </w:tcPr>
          <w:p w14:paraId="1545CC04" w14:textId="2D53A5FD" w:rsidR="005A3387" w:rsidRPr="008A211B" w:rsidRDefault="00F52D2C" w:rsidP="00F52D2C">
            <w:pPr>
              <w:rPr>
                <w:sz w:val="21"/>
                <w:szCs w:val="21"/>
              </w:rPr>
            </w:pPr>
            <w:r w:rsidRPr="00F52D2C">
              <w:rPr>
                <w:rFonts w:hint="eastAsia"/>
                <w:sz w:val="21"/>
                <w:szCs w:val="21"/>
              </w:rPr>
              <w:t>Apolipoprotein A</w:t>
            </w:r>
            <w:r w:rsidRPr="00F52D2C">
              <w:rPr>
                <w:rFonts w:hint="eastAsia"/>
                <w:sz w:val="21"/>
                <w:szCs w:val="21"/>
              </w:rPr>
              <w:t>Ⅰ</w:t>
            </w:r>
            <w:r w:rsidR="005A3387">
              <w:rPr>
                <w:rFonts w:hint="eastAsia"/>
                <w:sz w:val="21"/>
                <w:szCs w:val="21"/>
              </w:rPr>
              <w:t>(g/L)</w:t>
            </w:r>
          </w:p>
        </w:tc>
        <w:tc>
          <w:tcPr>
            <w:tcW w:w="3745" w:type="dxa"/>
            <w:gridSpan w:val="2"/>
            <w:tcBorders>
              <w:top w:val="nil"/>
              <w:bottom w:val="nil"/>
            </w:tcBorders>
          </w:tcPr>
          <w:p w14:paraId="31B07EA9" w14:textId="61705FFF" w:rsidR="00721EF5" w:rsidRPr="008A211B" w:rsidRDefault="00F52D2C" w:rsidP="00721EF5">
            <w:pPr>
              <w:jc w:val="center"/>
              <w:rPr>
                <w:sz w:val="21"/>
                <w:szCs w:val="21"/>
              </w:rPr>
            </w:pPr>
            <w:r>
              <w:rPr>
                <w:rFonts w:hint="eastAsia"/>
                <w:sz w:val="21"/>
                <w:szCs w:val="21"/>
              </w:rPr>
              <w:t>0.773(0.201-2.976)</w:t>
            </w:r>
          </w:p>
        </w:tc>
        <w:tc>
          <w:tcPr>
            <w:tcW w:w="947" w:type="dxa"/>
            <w:tcBorders>
              <w:top w:val="nil"/>
              <w:bottom w:val="nil"/>
            </w:tcBorders>
          </w:tcPr>
          <w:p w14:paraId="5AF7DEA1" w14:textId="119ACC89" w:rsidR="00721EF5" w:rsidRPr="008A211B" w:rsidRDefault="00F52D2C" w:rsidP="00721EF5">
            <w:pPr>
              <w:jc w:val="center"/>
              <w:rPr>
                <w:sz w:val="21"/>
                <w:szCs w:val="21"/>
              </w:rPr>
            </w:pPr>
            <w:r>
              <w:rPr>
                <w:rFonts w:hint="eastAsia"/>
                <w:sz w:val="21"/>
                <w:szCs w:val="21"/>
              </w:rPr>
              <w:t>0.708</w:t>
            </w:r>
          </w:p>
        </w:tc>
      </w:tr>
      <w:tr w:rsidR="00721EF5" w14:paraId="653FE022" w14:textId="77777777" w:rsidTr="002D763B">
        <w:trPr>
          <w:jc w:val="center"/>
        </w:trPr>
        <w:tc>
          <w:tcPr>
            <w:tcW w:w="3119" w:type="dxa"/>
            <w:tcBorders>
              <w:top w:val="nil"/>
              <w:bottom w:val="nil"/>
            </w:tcBorders>
          </w:tcPr>
          <w:p w14:paraId="62A31900" w14:textId="04B67913" w:rsidR="00721EF5" w:rsidRPr="008A211B" w:rsidRDefault="00F52D2C" w:rsidP="00F52D2C">
            <w:pPr>
              <w:rPr>
                <w:sz w:val="21"/>
                <w:szCs w:val="21"/>
              </w:rPr>
            </w:pPr>
            <w:r w:rsidRPr="00F52D2C">
              <w:rPr>
                <w:rFonts w:hint="eastAsia"/>
                <w:sz w:val="21"/>
                <w:szCs w:val="21"/>
              </w:rPr>
              <w:t xml:space="preserve">Apolipoprotein </w:t>
            </w:r>
            <w:r>
              <w:rPr>
                <w:rFonts w:hint="eastAsia"/>
                <w:sz w:val="21"/>
                <w:szCs w:val="21"/>
              </w:rPr>
              <w:t>B</w:t>
            </w:r>
            <w:r w:rsidR="005A3387" w:rsidRPr="005A3387">
              <w:rPr>
                <w:sz w:val="21"/>
                <w:szCs w:val="21"/>
              </w:rPr>
              <w:t>(g/L)</w:t>
            </w:r>
          </w:p>
        </w:tc>
        <w:tc>
          <w:tcPr>
            <w:tcW w:w="3745" w:type="dxa"/>
            <w:gridSpan w:val="2"/>
            <w:tcBorders>
              <w:top w:val="nil"/>
              <w:bottom w:val="nil"/>
            </w:tcBorders>
          </w:tcPr>
          <w:p w14:paraId="2602EF37" w14:textId="16E3775B" w:rsidR="00721EF5" w:rsidRPr="008A211B" w:rsidRDefault="00F52D2C" w:rsidP="00721EF5">
            <w:pPr>
              <w:jc w:val="center"/>
              <w:rPr>
                <w:sz w:val="21"/>
                <w:szCs w:val="21"/>
              </w:rPr>
            </w:pPr>
            <w:r>
              <w:rPr>
                <w:rFonts w:hint="eastAsia"/>
                <w:sz w:val="21"/>
                <w:szCs w:val="21"/>
              </w:rPr>
              <w:t>0.412(0.126-1.349)</w:t>
            </w:r>
          </w:p>
        </w:tc>
        <w:tc>
          <w:tcPr>
            <w:tcW w:w="947" w:type="dxa"/>
            <w:tcBorders>
              <w:top w:val="nil"/>
              <w:bottom w:val="nil"/>
            </w:tcBorders>
          </w:tcPr>
          <w:p w14:paraId="599FDF21" w14:textId="231AC9E1" w:rsidR="00721EF5" w:rsidRPr="008A211B" w:rsidRDefault="00F52D2C" w:rsidP="00721EF5">
            <w:pPr>
              <w:jc w:val="center"/>
              <w:rPr>
                <w:sz w:val="21"/>
                <w:szCs w:val="21"/>
              </w:rPr>
            </w:pPr>
            <w:r>
              <w:rPr>
                <w:rFonts w:hint="eastAsia"/>
                <w:sz w:val="21"/>
                <w:szCs w:val="21"/>
              </w:rPr>
              <w:t>0.143</w:t>
            </w:r>
          </w:p>
        </w:tc>
      </w:tr>
      <w:tr w:rsidR="00721EF5" w14:paraId="525E50DE" w14:textId="77777777" w:rsidTr="002D763B">
        <w:trPr>
          <w:jc w:val="center"/>
        </w:trPr>
        <w:tc>
          <w:tcPr>
            <w:tcW w:w="3119" w:type="dxa"/>
            <w:tcBorders>
              <w:top w:val="nil"/>
              <w:bottom w:val="nil"/>
            </w:tcBorders>
          </w:tcPr>
          <w:p w14:paraId="15436DB0" w14:textId="08D3ED70" w:rsidR="00721EF5" w:rsidRPr="008A211B" w:rsidRDefault="00F52D2C" w:rsidP="00F52D2C">
            <w:pPr>
              <w:rPr>
                <w:sz w:val="21"/>
                <w:szCs w:val="21"/>
              </w:rPr>
            </w:pPr>
            <w:r>
              <w:rPr>
                <w:rFonts w:hint="eastAsia"/>
                <w:sz w:val="21"/>
                <w:szCs w:val="21"/>
              </w:rPr>
              <w:t>CRP/PL</w:t>
            </w:r>
          </w:p>
        </w:tc>
        <w:tc>
          <w:tcPr>
            <w:tcW w:w="3745" w:type="dxa"/>
            <w:gridSpan w:val="2"/>
            <w:tcBorders>
              <w:top w:val="nil"/>
              <w:bottom w:val="nil"/>
            </w:tcBorders>
          </w:tcPr>
          <w:p w14:paraId="56D3A3F2" w14:textId="23859BFF" w:rsidR="00721EF5" w:rsidRPr="008A211B" w:rsidRDefault="00F52D2C" w:rsidP="00721EF5">
            <w:pPr>
              <w:jc w:val="center"/>
              <w:rPr>
                <w:sz w:val="21"/>
                <w:szCs w:val="21"/>
              </w:rPr>
            </w:pPr>
            <w:r>
              <w:rPr>
                <w:rFonts w:hint="eastAsia"/>
                <w:sz w:val="21"/>
                <w:szCs w:val="21"/>
              </w:rPr>
              <w:t>0.619(0.134-3.426)</w:t>
            </w:r>
          </w:p>
        </w:tc>
        <w:tc>
          <w:tcPr>
            <w:tcW w:w="947" w:type="dxa"/>
            <w:tcBorders>
              <w:top w:val="nil"/>
              <w:bottom w:val="nil"/>
            </w:tcBorders>
          </w:tcPr>
          <w:p w14:paraId="10456C74" w14:textId="26DAB30D" w:rsidR="00721EF5" w:rsidRPr="008A211B" w:rsidRDefault="00F52D2C" w:rsidP="00721EF5">
            <w:pPr>
              <w:jc w:val="center"/>
              <w:rPr>
                <w:sz w:val="21"/>
                <w:szCs w:val="21"/>
              </w:rPr>
            </w:pPr>
            <w:r>
              <w:rPr>
                <w:rFonts w:hint="eastAsia"/>
                <w:sz w:val="21"/>
                <w:szCs w:val="21"/>
              </w:rPr>
              <w:t>0.639</w:t>
            </w:r>
          </w:p>
        </w:tc>
      </w:tr>
      <w:tr w:rsidR="00721EF5" w14:paraId="67AB21A6" w14:textId="77777777" w:rsidTr="002D763B">
        <w:trPr>
          <w:jc w:val="center"/>
        </w:trPr>
        <w:tc>
          <w:tcPr>
            <w:tcW w:w="3119" w:type="dxa"/>
            <w:tcBorders>
              <w:top w:val="nil"/>
              <w:bottom w:val="nil"/>
            </w:tcBorders>
          </w:tcPr>
          <w:p w14:paraId="6CEDB16B" w14:textId="1F2BACFF" w:rsidR="00721EF5" w:rsidRPr="008A211B" w:rsidRDefault="0039746D" w:rsidP="0039746D">
            <w:pPr>
              <w:rPr>
                <w:sz w:val="21"/>
                <w:szCs w:val="21"/>
              </w:rPr>
            </w:pPr>
            <w:r w:rsidRPr="0039746D">
              <w:rPr>
                <w:sz w:val="21"/>
                <w:szCs w:val="21"/>
              </w:rPr>
              <w:t>Hyperbilirubinemia</w:t>
            </w:r>
          </w:p>
        </w:tc>
        <w:tc>
          <w:tcPr>
            <w:tcW w:w="3745" w:type="dxa"/>
            <w:gridSpan w:val="2"/>
            <w:tcBorders>
              <w:top w:val="nil"/>
              <w:bottom w:val="nil"/>
            </w:tcBorders>
          </w:tcPr>
          <w:p w14:paraId="75BC4E81" w14:textId="77777777" w:rsidR="00721EF5" w:rsidRPr="008A211B" w:rsidRDefault="00721EF5" w:rsidP="00721EF5">
            <w:pPr>
              <w:jc w:val="center"/>
              <w:rPr>
                <w:sz w:val="21"/>
                <w:szCs w:val="21"/>
              </w:rPr>
            </w:pPr>
          </w:p>
        </w:tc>
        <w:tc>
          <w:tcPr>
            <w:tcW w:w="947" w:type="dxa"/>
            <w:tcBorders>
              <w:top w:val="nil"/>
              <w:bottom w:val="nil"/>
            </w:tcBorders>
          </w:tcPr>
          <w:p w14:paraId="541C95C9" w14:textId="77777777" w:rsidR="00721EF5" w:rsidRPr="008A211B" w:rsidRDefault="00721EF5" w:rsidP="00721EF5">
            <w:pPr>
              <w:jc w:val="center"/>
              <w:rPr>
                <w:sz w:val="21"/>
                <w:szCs w:val="21"/>
              </w:rPr>
            </w:pPr>
          </w:p>
        </w:tc>
      </w:tr>
      <w:tr w:rsidR="00721EF5" w14:paraId="22EB7667" w14:textId="77777777" w:rsidTr="002D763B">
        <w:trPr>
          <w:jc w:val="center"/>
        </w:trPr>
        <w:tc>
          <w:tcPr>
            <w:tcW w:w="3119" w:type="dxa"/>
          </w:tcPr>
          <w:p w14:paraId="18110463" w14:textId="70E0E6B1" w:rsidR="00721EF5" w:rsidRPr="008A211B" w:rsidRDefault="0039746D" w:rsidP="00721EF5">
            <w:pPr>
              <w:ind w:firstLineChars="200" w:firstLine="420"/>
              <w:rPr>
                <w:sz w:val="21"/>
                <w:szCs w:val="21"/>
              </w:rPr>
            </w:pPr>
            <w:r>
              <w:rPr>
                <w:rFonts w:hint="eastAsia"/>
                <w:sz w:val="21"/>
                <w:szCs w:val="21"/>
              </w:rPr>
              <w:t>No</w:t>
            </w:r>
          </w:p>
        </w:tc>
        <w:tc>
          <w:tcPr>
            <w:tcW w:w="3745" w:type="dxa"/>
            <w:gridSpan w:val="2"/>
            <w:tcBorders>
              <w:top w:val="nil"/>
              <w:bottom w:val="nil"/>
            </w:tcBorders>
          </w:tcPr>
          <w:p w14:paraId="5FE207DB" w14:textId="77777777" w:rsidR="00721EF5" w:rsidRPr="008A211B" w:rsidRDefault="00721EF5" w:rsidP="00721EF5">
            <w:pPr>
              <w:jc w:val="center"/>
              <w:rPr>
                <w:sz w:val="21"/>
                <w:szCs w:val="21"/>
              </w:rPr>
            </w:pPr>
            <w:r w:rsidRPr="008A211B">
              <w:rPr>
                <w:sz w:val="21"/>
                <w:szCs w:val="21"/>
              </w:rPr>
              <w:t>Reference</w:t>
            </w:r>
          </w:p>
        </w:tc>
        <w:tc>
          <w:tcPr>
            <w:tcW w:w="947" w:type="dxa"/>
            <w:tcBorders>
              <w:top w:val="nil"/>
              <w:bottom w:val="nil"/>
            </w:tcBorders>
          </w:tcPr>
          <w:p w14:paraId="7D5437BE" w14:textId="77777777" w:rsidR="00721EF5" w:rsidRPr="008A211B" w:rsidRDefault="00721EF5" w:rsidP="00721EF5">
            <w:pPr>
              <w:jc w:val="center"/>
              <w:rPr>
                <w:sz w:val="21"/>
                <w:szCs w:val="21"/>
              </w:rPr>
            </w:pPr>
          </w:p>
        </w:tc>
      </w:tr>
      <w:tr w:rsidR="0039746D" w14:paraId="3F563793" w14:textId="77777777" w:rsidTr="002D763B">
        <w:trPr>
          <w:jc w:val="center"/>
        </w:trPr>
        <w:tc>
          <w:tcPr>
            <w:tcW w:w="3119" w:type="dxa"/>
          </w:tcPr>
          <w:p w14:paraId="313AFEF8" w14:textId="39B5DE08" w:rsidR="0039746D" w:rsidRDefault="0039746D" w:rsidP="0039746D">
            <w:pPr>
              <w:ind w:firstLineChars="200" w:firstLine="420"/>
              <w:rPr>
                <w:sz w:val="21"/>
                <w:szCs w:val="21"/>
              </w:rPr>
            </w:pPr>
            <w:r>
              <w:rPr>
                <w:rFonts w:hint="eastAsia"/>
                <w:sz w:val="21"/>
                <w:szCs w:val="21"/>
              </w:rPr>
              <w:t>Yes</w:t>
            </w:r>
          </w:p>
        </w:tc>
        <w:tc>
          <w:tcPr>
            <w:tcW w:w="3745" w:type="dxa"/>
            <w:gridSpan w:val="2"/>
            <w:tcBorders>
              <w:top w:val="nil"/>
              <w:bottom w:val="nil"/>
            </w:tcBorders>
          </w:tcPr>
          <w:p w14:paraId="3F544BF5" w14:textId="6676D219" w:rsidR="0039746D" w:rsidRPr="008A211B" w:rsidRDefault="00ED3499" w:rsidP="00721EF5">
            <w:pPr>
              <w:jc w:val="center"/>
              <w:rPr>
                <w:sz w:val="21"/>
                <w:szCs w:val="21"/>
              </w:rPr>
            </w:pPr>
            <w:r>
              <w:rPr>
                <w:rFonts w:hint="eastAsia"/>
                <w:sz w:val="21"/>
                <w:szCs w:val="21"/>
              </w:rPr>
              <w:t>0.932(0.546-1.592)</w:t>
            </w:r>
          </w:p>
        </w:tc>
        <w:tc>
          <w:tcPr>
            <w:tcW w:w="947" w:type="dxa"/>
            <w:tcBorders>
              <w:top w:val="nil"/>
              <w:bottom w:val="nil"/>
            </w:tcBorders>
          </w:tcPr>
          <w:p w14:paraId="1FF2C402" w14:textId="27ABFCC1" w:rsidR="0039746D" w:rsidRPr="008A211B" w:rsidRDefault="00ED3499" w:rsidP="00721EF5">
            <w:pPr>
              <w:jc w:val="center"/>
              <w:rPr>
                <w:sz w:val="21"/>
                <w:szCs w:val="21"/>
              </w:rPr>
            </w:pPr>
            <w:r>
              <w:rPr>
                <w:rFonts w:hint="eastAsia"/>
                <w:sz w:val="21"/>
                <w:szCs w:val="21"/>
              </w:rPr>
              <w:t>0.798</w:t>
            </w:r>
          </w:p>
        </w:tc>
      </w:tr>
      <w:tr w:rsidR="0039746D" w14:paraId="6A27F1D3" w14:textId="77777777" w:rsidTr="002D763B">
        <w:trPr>
          <w:jc w:val="center"/>
        </w:trPr>
        <w:tc>
          <w:tcPr>
            <w:tcW w:w="3119" w:type="dxa"/>
          </w:tcPr>
          <w:p w14:paraId="45842AEF" w14:textId="2D87C278" w:rsidR="0039746D" w:rsidRDefault="00ED3499" w:rsidP="00ED3499">
            <w:pPr>
              <w:jc w:val="left"/>
              <w:rPr>
                <w:sz w:val="21"/>
                <w:szCs w:val="21"/>
              </w:rPr>
            </w:pPr>
            <w:r>
              <w:rPr>
                <w:rFonts w:hint="eastAsia"/>
                <w:sz w:val="21"/>
                <w:szCs w:val="21"/>
              </w:rPr>
              <w:t>LDL</w:t>
            </w:r>
          </w:p>
        </w:tc>
        <w:tc>
          <w:tcPr>
            <w:tcW w:w="3745" w:type="dxa"/>
            <w:gridSpan w:val="2"/>
            <w:tcBorders>
              <w:top w:val="nil"/>
              <w:bottom w:val="nil"/>
            </w:tcBorders>
          </w:tcPr>
          <w:p w14:paraId="7A6FFD85" w14:textId="77777777" w:rsidR="0039746D" w:rsidRPr="008A211B" w:rsidRDefault="0039746D" w:rsidP="00721EF5">
            <w:pPr>
              <w:jc w:val="center"/>
              <w:rPr>
                <w:sz w:val="21"/>
                <w:szCs w:val="21"/>
              </w:rPr>
            </w:pPr>
          </w:p>
        </w:tc>
        <w:tc>
          <w:tcPr>
            <w:tcW w:w="947" w:type="dxa"/>
            <w:tcBorders>
              <w:top w:val="nil"/>
              <w:bottom w:val="nil"/>
            </w:tcBorders>
          </w:tcPr>
          <w:p w14:paraId="355DCA55" w14:textId="77777777" w:rsidR="0039746D" w:rsidRPr="008A211B" w:rsidRDefault="0039746D" w:rsidP="00721EF5">
            <w:pPr>
              <w:jc w:val="center"/>
              <w:rPr>
                <w:sz w:val="21"/>
                <w:szCs w:val="21"/>
              </w:rPr>
            </w:pPr>
          </w:p>
        </w:tc>
      </w:tr>
      <w:tr w:rsidR="0039746D" w14:paraId="430A1D27" w14:textId="77777777" w:rsidTr="002D763B">
        <w:trPr>
          <w:jc w:val="center"/>
        </w:trPr>
        <w:tc>
          <w:tcPr>
            <w:tcW w:w="3119" w:type="dxa"/>
          </w:tcPr>
          <w:p w14:paraId="1959482A" w14:textId="2EC5CCC5" w:rsidR="0039746D" w:rsidRDefault="00ED3499" w:rsidP="00721EF5">
            <w:pPr>
              <w:ind w:firstLineChars="200" w:firstLine="420"/>
              <w:rPr>
                <w:sz w:val="21"/>
                <w:szCs w:val="21"/>
              </w:rPr>
            </w:pPr>
            <w:r>
              <w:rPr>
                <w:rFonts w:hint="eastAsia"/>
                <w:sz w:val="21"/>
                <w:szCs w:val="21"/>
              </w:rPr>
              <w:t>&lt;0.94</w:t>
            </w:r>
            <w:r w:rsidR="005A3387">
              <w:t xml:space="preserve"> </w:t>
            </w:r>
            <w:r w:rsidR="005A3387" w:rsidRPr="005A3387">
              <w:rPr>
                <w:sz w:val="21"/>
                <w:szCs w:val="21"/>
              </w:rPr>
              <w:t>mmol/L</w:t>
            </w:r>
          </w:p>
        </w:tc>
        <w:tc>
          <w:tcPr>
            <w:tcW w:w="3745" w:type="dxa"/>
            <w:gridSpan w:val="2"/>
            <w:tcBorders>
              <w:top w:val="nil"/>
              <w:bottom w:val="nil"/>
            </w:tcBorders>
          </w:tcPr>
          <w:p w14:paraId="1132430F" w14:textId="25DA208D" w:rsidR="0039746D" w:rsidRPr="008A211B" w:rsidRDefault="00ED3499" w:rsidP="00721EF5">
            <w:pPr>
              <w:jc w:val="center"/>
              <w:rPr>
                <w:sz w:val="21"/>
                <w:szCs w:val="21"/>
              </w:rPr>
            </w:pPr>
            <w:r w:rsidRPr="00ED3499">
              <w:rPr>
                <w:sz w:val="21"/>
                <w:szCs w:val="21"/>
              </w:rPr>
              <w:t>Reference</w:t>
            </w:r>
          </w:p>
        </w:tc>
        <w:tc>
          <w:tcPr>
            <w:tcW w:w="947" w:type="dxa"/>
            <w:tcBorders>
              <w:top w:val="nil"/>
              <w:bottom w:val="nil"/>
            </w:tcBorders>
          </w:tcPr>
          <w:p w14:paraId="50435B15" w14:textId="77777777" w:rsidR="0039746D" w:rsidRPr="008A211B" w:rsidRDefault="0039746D" w:rsidP="00721EF5">
            <w:pPr>
              <w:jc w:val="center"/>
              <w:rPr>
                <w:sz w:val="21"/>
                <w:szCs w:val="21"/>
              </w:rPr>
            </w:pPr>
          </w:p>
        </w:tc>
      </w:tr>
      <w:tr w:rsidR="0039746D" w14:paraId="3DE13B5D" w14:textId="77777777" w:rsidTr="002D763B">
        <w:trPr>
          <w:jc w:val="center"/>
        </w:trPr>
        <w:tc>
          <w:tcPr>
            <w:tcW w:w="3119" w:type="dxa"/>
          </w:tcPr>
          <w:p w14:paraId="28574D79" w14:textId="3AB152E7" w:rsidR="0039746D" w:rsidRDefault="00ED3499" w:rsidP="00721EF5">
            <w:pPr>
              <w:ind w:firstLineChars="200" w:firstLine="420"/>
              <w:rPr>
                <w:sz w:val="21"/>
                <w:szCs w:val="21"/>
              </w:rPr>
            </w:pPr>
            <w:r>
              <w:rPr>
                <w:rFonts w:hint="eastAsia"/>
                <w:sz w:val="21"/>
                <w:szCs w:val="21"/>
              </w:rPr>
              <w:t>≥</w:t>
            </w:r>
            <w:r>
              <w:rPr>
                <w:rFonts w:hint="eastAsia"/>
                <w:sz w:val="21"/>
                <w:szCs w:val="21"/>
              </w:rPr>
              <w:t>0.94</w:t>
            </w:r>
            <w:r w:rsidR="005A3387">
              <w:t xml:space="preserve"> </w:t>
            </w:r>
            <w:r w:rsidR="005A3387" w:rsidRPr="005A3387">
              <w:rPr>
                <w:sz w:val="21"/>
                <w:szCs w:val="21"/>
              </w:rPr>
              <w:t>mmol/L</w:t>
            </w:r>
          </w:p>
        </w:tc>
        <w:tc>
          <w:tcPr>
            <w:tcW w:w="3745" w:type="dxa"/>
            <w:gridSpan w:val="2"/>
            <w:tcBorders>
              <w:top w:val="nil"/>
              <w:bottom w:val="nil"/>
            </w:tcBorders>
          </w:tcPr>
          <w:p w14:paraId="3843E164" w14:textId="6A37A598" w:rsidR="0039746D" w:rsidRPr="008A211B" w:rsidRDefault="00ED3499" w:rsidP="00721EF5">
            <w:pPr>
              <w:jc w:val="center"/>
              <w:rPr>
                <w:sz w:val="21"/>
                <w:szCs w:val="21"/>
              </w:rPr>
            </w:pPr>
            <w:r>
              <w:rPr>
                <w:rFonts w:hint="eastAsia"/>
                <w:sz w:val="21"/>
                <w:szCs w:val="21"/>
              </w:rPr>
              <w:t>0.565</w:t>
            </w:r>
            <w:r>
              <w:rPr>
                <w:rFonts w:hint="eastAsia"/>
                <w:sz w:val="21"/>
                <w:szCs w:val="21"/>
              </w:rPr>
              <w:t>（</w:t>
            </w:r>
            <w:r>
              <w:rPr>
                <w:rFonts w:hint="eastAsia"/>
                <w:sz w:val="21"/>
                <w:szCs w:val="21"/>
              </w:rPr>
              <w:t>0.247-1.291</w:t>
            </w:r>
            <w:r>
              <w:rPr>
                <w:rFonts w:hint="eastAsia"/>
                <w:sz w:val="21"/>
                <w:szCs w:val="21"/>
              </w:rPr>
              <w:t>）</w:t>
            </w:r>
          </w:p>
        </w:tc>
        <w:tc>
          <w:tcPr>
            <w:tcW w:w="947" w:type="dxa"/>
            <w:tcBorders>
              <w:top w:val="nil"/>
              <w:bottom w:val="nil"/>
            </w:tcBorders>
          </w:tcPr>
          <w:p w14:paraId="1F2A8947" w14:textId="0A3C9B92" w:rsidR="0039746D" w:rsidRPr="008A211B" w:rsidRDefault="00ED3499" w:rsidP="00721EF5">
            <w:pPr>
              <w:jc w:val="center"/>
              <w:rPr>
                <w:sz w:val="21"/>
                <w:szCs w:val="21"/>
              </w:rPr>
            </w:pPr>
            <w:r>
              <w:rPr>
                <w:rFonts w:hint="eastAsia"/>
                <w:sz w:val="21"/>
                <w:szCs w:val="21"/>
              </w:rPr>
              <w:t>0.176</w:t>
            </w:r>
          </w:p>
        </w:tc>
      </w:tr>
      <w:tr w:rsidR="0039746D" w14:paraId="5BCA7FA8" w14:textId="77777777" w:rsidTr="002D763B">
        <w:trPr>
          <w:jc w:val="center"/>
        </w:trPr>
        <w:tc>
          <w:tcPr>
            <w:tcW w:w="3119" w:type="dxa"/>
          </w:tcPr>
          <w:p w14:paraId="716800FD" w14:textId="0A40281F" w:rsidR="0039746D" w:rsidRDefault="00ED3499" w:rsidP="00ED3499">
            <w:pPr>
              <w:rPr>
                <w:sz w:val="21"/>
                <w:szCs w:val="21"/>
              </w:rPr>
            </w:pPr>
            <w:r>
              <w:rPr>
                <w:rFonts w:hint="eastAsia"/>
                <w:sz w:val="21"/>
                <w:szCs w:val="21"/>
              </w:rPr>
              <w:t>HDL</w:t>
            </w:r>
          </w:p>
        </w:tc>
        <w:tc>
          <w:tcPr>
            <w:tcW w:w="3745" w:type="dxa"/>
            <w:gridSpan w:val="2"/>
            <w:tcBorders>
              <w:top w:val="nil"/>
              <w:bottom w:val="nil"/>
            </w:tcBorders>
          </w:tcPr>
          <w:p w14:paraId="3DFAEACA" w14:textId="77777777" w:rsidR="0039746D" w:rsidRPr="008A211B" w:rsidRDefault="0039746D" w:rsidP="00721EF5">
            <w:pPr>
              <w:jc w:val="center"/>
              <w:rPr>
                <w:sz w:val="21"/>
                <w:szCs w:val="21"/>
              </w:rPr>
            </w:pPr>
          </w:p>
        </w:tc>
        <w:tc>
          <w:tcPr>
            <w:tcW w:w="947" w:type="dxa"/>
            <w:tcBorders>
              <w:top w:val="nil"/>
              <w:bottom w:val="nil"/>
            </w:tcBorders>
          </w:tcPr>
          <w:p w14:paraId="5E0E0B0B" w14:textId="77777777" w:rsidR="0039746D" w:rsidRPr="008A211B" w:rsidRDefault="0039746D" w:rsidP="00721EF5">
            <w:pPr>
              <w:jc w:val="center"/>
              <w:rPr>
                <w:sz w:val="21"/>
                <w:szCs w:val="21"/>
              </w:rPr>
            </w:pPr>
          </w:p>
        </w:tc>
      </w:tr>
      <w:tr w:rsidR="0039746D" w14:paraId="43A51A6E" w14:textId="77777777" w:rsidTr="002D763B">
        <w:trPr>
          <w:jc w:val="center"/>
        </w:trPr>
        <w:tc>
          <w:tcPr>
            <w:tcW w:w="3119" w:type="dxa"/>
          </w:tcPr>
          <w:p w14:paraId="724B7FB4" w14:textId="49FC1E2C" w:rsidR="0039746D" w:rsidRDefault="00ED3499" w:rsidP="00721EF5">
            <w:pPr>
              <w:ind w:firstLineChars="200" w:firstLine="420"/>
              <w:rPr>
                <w:sz w:val="21"/>
                <w:szCs w:val="21"/>
              </w:rPr>
            </w:pPr>
            <w:r w:rsidRPr="00ED3499">
              <w:rPr>
                <w:rFonts w:hint="eastAsia"/>
                <w:sz w:val="21"/>
                <w:szCs w:val="21"/>
              </w:rPr>
              <w:t>≥</w:t>
            </w:r>
            <w:r w:rsidR="001A2147">
              <w:rPr>
                <w:rFonts w:hint="eastAsia"/>
                <w:sz w:val="21"/>
                <w:szCs w:val="21"/>
              </w:rPr>
              <w:t>3.1</w:t>
            </w:r>
            <w:r w:rsidR="005A3387">
              <w:t xml:space="preserve"> </w:t>
            </w:r>
            <w:r w:rsidR="005A3387" w:rsidRPr="005A3387">
              <w:rPr>
                <w:sz w:val="21"/>
                <w:szCs w:val="21"/>
              </w:rPr>
              <w:t>mmol/L</w:t>
            </w:r>
          </w:p>
        </w:tc>
        <w:tc>
          <w:tcPr>
            <w:tcW w:w="3745" w:type="dxa"/>
            <w:gridSpan w:val="2"/>
            <w:tcBorders>
              <w:top w:val="nil"/>
              <w:bottom w:val="nil"/>
            </w:tcBorders>
          </w:tcPr>
          <w:p w14:paraId="556F183F" w14:textId="14D6488D" w:rsidR="0039746D" w:rsidRPr="008A211B" w:rsidRDefault="001A2147" w:rsidP="00721EF5">
            <w:pPr>
              <w:jc w:val="center"/>
              <w:rPr>
                <w:sz w:val="21"/>
                <w:szCs w:val="21"/>
              </w:rPr>
            </w:pPr>
            <w:r w:rsidRPr="001A2147">
              <w:rPr>
                <w:sz w:val="21"/>
                <w:szCs w:val="21"/>
              </w:rPr>
              <w:t>Reference</w:t>
            </w:r>
          </w:p>
        </w:tc>
        <w:tc>
          <w:tcPr>
            <w:tcW w:w="947" w:type="dxa"/>
            <w:tcBorders>
              <w:top w:val="nil"/>
              <w:bottom w:val="nil"/>
            </w:tcBorders>
          </w:tcPr>
          <w:p w14:paraId="22020C78" w14:textId="77777777" w:rsidR="0039746D" w:rsidRPr="008A211B" w:rsidRDefault="0039746D" w:rsidP="00721EF5">
            <w:pPr>
              <w:jc w:val="center"/>
              <w:rPr>
                <w:sz w:val="21"/>
                <w:szCs w:val="21"/>
              </w:rPr>
            </w:pPr>
          </w:p>
        </w:tc>
      </w:tr>
      <w:tr w:rsidR="00721EF5" w14:paraId="32C9EDD4" w14:textId="77777777" w:rsidTr="002D763B">
        <w:trPr>
          <w:jc w:val="center"/>
        </w:trPr>
        <w:tc>
          <w:tcPr>
            <w:tcW w:w="3119" w:type="dxa"/>
            <w:tcBorders>
              <w:top w:val="nil"/>
              <w:bottom w:val="single" w:sz="4" w:space="0" w:color="auto"/>
            </w:tcBorders>
          </w:tcPr>
          <w:p w14:paraId="3E2A02FE" w14:textId="477E3F77" w:rsidR="00721EF5" w:rsidRPr="008A211B" w:rsidRDefault="001A2147" w:rsidP="00721EF5">
            <w:pPr>
              <w:ind w:firstLineChars="200" w:firstLine="420"/>
              <w:rPr>
                <w:sz w:val="21"/>
                <w:szCs w:val="21"/>
              </w:rPr>
            </w:pPr>
            <w:r>
              <w:rPr>
                <w:rFonts w:hint="eastAsia"/>
                <w:sz w:val="21"/>
                <w:szCs w:val="21"/>
              </w:rPr>
              <w:t>&lt;3.1</w:t>
            </w:r>
            <w:r w:rsidR="005A3387">
              <w:t xml:space="preserve"> </w:t>
            </w:r>
            <w:r w:rsidR="005A3387" w:rsidRPr="005A3387">
              <w:rPr>
                <w:sz w:val="21"/>
                <w:szCs w:val="21"/>
              </w:rPr>
              <w:t>mmol/L</w:t>
            </w:r>
          </w:p>
        </w:tc>
        <w:tc>
          <w:tcPr>
            <w:tcW w:w="3745" w:type="dxa"/>
            <w:gridSpan w:val="2"/>
            <w:tcBorders>
              <w:top w:val="nil"/>
              <w:bottom w:val="single" w:sz="4" w:space="0" w:color="auto"/>
            </w:tcBorders>
          </w:tcPr>
          <w:p w14:paraId="6CC19F3D" w14:textId="6483D0E3" w:rsidR="00721EF5" w:rsidRPr="008A211B" w:rsidRDefault="001A2147" w:rsidP="00721EF5">
            <w:pPr>
              <w:jc w:val="center"/>
              <w:rPr>
                <w:sz w:val="21"/>
                <w:szCs w:val="21"/>
              </w:rPr>
            </w:pPr>
            <w:r>
              <w:rPr>
                <w:rFonts w:hint="eastAsia"/>
                <w:sz w:val="21"/>
                <w:szCs w:val="21"/>
              </w:rPr>
              <w:t>1.284(0.768-2.147)</w:t>
            </w:r>
          </w:p>
        </w:tc>
        <w:tc>
          <w:tcPr>
            <w:tcW w:w="947" w:type="dxa"/>
            <w:tcBorders>
              <w:top w:val="nil"/>
              <w:bottom w:val="single" w:sz="4" w:space="0" w:color="auto"/>
            </w:tcBorders>
          </w:tcPr>
          <w:p w14:paraId="5B06E69D" w14:textId="69CEAFE6" w:rsidR="00721EF5" w:rsidRPr="008A211B" w:rsidRDefault="001A2147" w:rsidP="00721EF5">
            <w:pPr>
              <w:jc w:val="center"/>
              <w:rPr>
                <w:sz w:val="21"/>
                <w:szCs w:val="21"/>
              </w:rPr>
            </w:pPr>
            <w:r>
              <w:rPr>
                <w:rFonts w:hint="eastAsia"/>
                <w:sz w:val="21"/>
                <w:szCs w:val="21"/>
              </w:rPr>
              <w:t>0.340</w:t>
            </w:r>
          </w:p>
        </w:tc>
      </w:tr>
      <w:bookmarkEnd w:id="3"/>
    </w:tbl>
    <w:p w14:paraId="4465FC3D" w14:textId="613608EE" w:rsidR="00DE347E" w:rsidRDefault="00DE347E">
      <w:pPr>
        <w:widowControl/>
        <w:jc w:val="left"/>
      </w:pPr>
      <w:r>
        <w:br w:type="page"/>
      </w:r>
    </w:p>
    <w:p w14:paraId="71016D45" w14:textId="3D02C3E8" w:rsidR="00175973" w:rsidRDefault="008E6836">
      <w:r w:rsidRPr="000F7A84">
        <w:lastRenderedPageBreak/>
        <w:t>Supplementary</w:t>
      </w:r>
      <w:r>
        <w:rPr>
          <w:rFonts w:hint="eastAsia"/>
        </w:rPr>
        <w:t xml:space="preserve"> </w:t>
      </w:r>
      <w:r w:rsidR="00710839">
        <w:rPr>
          <w:rFonts w:hint="eastAsia"/>
        </w:rPr>
        <w:t xml:space="preserve">Table </w:t>
      </w:r>
      <w:r w:rsidR="00DE347E">
        <w:rPr>
          <w:rFonts w:hint="eastAsia"/>
        </w:rPr>
        <w:t>4</w:t>
      </w:r>
      <w:r w:rsidR="00F27EA3">
        <w:rPr>
          <w:rFonts w:hint="eastAsia"/>
        </w:rPr>
        <w:t>:</w:t>
      </w:r>
    </w:p>
    <w:p w14:paraId="21A20E40" w14:textId="4DC31A79" w:rsidR="00DE347E" w:rsidRDefault="008E6836">
      <w:r w:rsidRPr="008E6836">
        <w:t>Scores for each indicator</w:t>
      </w:r>
      <w:r>
        <w:rPr>
          <w:rFonts w:hint="eastAsia"/>
        </w:rPr>
        <w:t xml:space="preserve"> of the Nomogram.</w:t>
      </w:r>
    </w:p>
    <w:tbl>
      <w:tblPr>
        <w:tblStyle w:val="a7"/>
        <w:tblW w:w="0" w:type="auto"/>
        <w:jc w:val="center"/>
        <w:tblLook w:val="04A0" w:firstRow="1" w:lastRow="0" w:firstColumn="1" w:lastColumn="0" w:noHBand="0" w:noVBand="1"/>
      </w:tblPr>
      <w:tblGrid>
        <w:gridCol w:w="3815"/>
        <w:gridCol w:w="2138"/>
      </w:tblGrid>
      <w:tr w:rsidR="00710839" w14:paraId="5329F4C4" w14:textId="77777777" w:rsidTr="00D766AC">
        <w:trPr>
          <w:jc w:val="center"/>
        </w:trPr>
        <w:tc>
          <w:tcPr>
            <w:tcW w:w="3815" w:type="dxa"/>
            <w:vAlign w:val="center"/>
          </w:tcPr>
          <w:p w14:paraId="3859AC79" w14:textId="63DE60EF" w:rsidR="00710839" w:rsidRDefault="00710839" w:rsidP="00D766AC">
            <w:pPr>
              <w:jc w:val="center"/>
            </w:pPr>
            <w:r w:rsidRPr="00710839">
              <w:t>Variables</w:t>
            </w:r>
          </w:p>
        </w:tc>
        <w:tc>
          <w:tcPr>
            <w:tcW w:w="2138" w:type="dxa"/>
            <w:vAlign w:val="center"/>
          </w:tcPr>
          <w:p w14:paraId="633A6B0E" w14:textId="3DFA0AF2" w:rsidR="00710839" w:rsidRDefault="00710839" w:rsidP="00D766AC">
            <w:pPr>
              <w:jc w:val="center"/>
            </w:pPr>
            <w:r w:rsidRPr="00710839">
              <w:t>Points</w:t>
            </w:r>
          </w:p>
        </w:tc>
      </w:tr>
      <w:tr w:rsidR="00710839" w14:paraId="41F42B84" w14:textId="77777777" w:rsidTr="00D766AC">
        <w:trPr>
          <w:jc w:val="center"/>
        </w:trPr>
        <w:tc>
          <w:tcPr>
            <w:tcW w:w="3815" w:type="dxa"/>
            <w:vAlign w:val="center"/>
          </w:tcPr>
          <w:p w14:paraId="0B9FE6A3" w14:textId="113A4FC0" w:rsidR="00710839" w:rsidRDefault="00710839" w:rsidP="00D766AC">
            <w:pPr>
              <w:jc w:val="left"/>
            </w:pPr>
            <w:r>
              <w:t>Fib Points</w:t>
            </w:r>
          </w:p>
        </w:tc>
        <w:tc>
          <w:tcPr>
            <w:tcW w:w="2138" w:type="dxa"/>
            <w:vAlign w:val="center"/>
          </w:tcPr>
          <w:p w14:paraId="105FB01E" w14:textId="77777777" w:rsidR="00710839" w:rsidRDefault="00710839" w:rsidP="00D766AC">
            <w:pPr>
              <w:jc w:val="center"/>
            </w:pPr>
          </w:p>
        </w:tc>
      </w:tr>
      <w:tr w:rsidR="00710839" w14:paraId="424B2036" w14:textId="77777777" w:rsidTr="00D766AC">
        <w:trPr>
          <w:jc w:val="center"/>
        </w:trPr>
        <w:tc>
          <w:tcPr>
            <w:tcW w:w="3815" w:type="dxa"/>
            <w:vAlign w:val="center"/>
          </w:tcPr>
          <w:p w14:paraId="4F363EC5" w14:textId="3E521B4A" w:rsidR="00710839" w:rsidRDefault="00710839" w:rsidP="00D766AC">
            <w:pPr>
              <w:jc w:val="center"/>
            </w:pPr>
            <w:r>
              <w:t>Fibrinogen&lt;2.75g/L</w:t>
            </w:r>
          </w:p>
        </w:tc>
        <w:tc>
          <w:tcPr>
            <w:tcW w:w="2138" w:type="dxa"/>
            <w:vAlign w:val="center"/>
          </w:tcPr>
          <w:p w14:paraId="6F12E0E8" w14:textId="5D4CB391" w:rsidR="00710839" w:rsidRDefault="00710839" w:rsidP="00D766AC">
            <w:pPr>
              <w:jc w:val="center"/>
            </w:pPr>
            <w:r>
              <w:t>73</w:t>
            </w:r>
          </w:p>
        </w:tc>
      </w:tr>
      <w:tr w:rsidR="00710839" w14:paraId="58E8CA3F" w14:textId="77777777" w:rsidTr="00D766AC">
        <w:trPr>
          <w:jc w:val="center"/>
        </w:trPr>
        <w:tc>
          <w:tcPr>
            <w:tcW w:w="3815" w:type="dxa"/>
            <w:vAlign w:val="center"/>
          </w:tcPr>
          <w:p w14:paraId="571FA23D" w14:textId="4CEF4304" w:rsidR="00710839" w:rsidRDefault="00710839" w:rsidP="00D766AC">
            <w:pPr>
              <w:jc w:val="center"/>
            </w:pPr>
            <w:r>
              <w:rPr>
                <w:rFonts w:hint="eastAsia"/>
              </w:rPr>
              <w:t>(Fibrinogen</w:t>
            </w:r>
            <w:r>
              <w:rPr>
                <w:rFonts w:hint="eastAsia"/>
              </w:rPr>
              <w:t>≥</w:t>
            </w:r>
            <w:r>
              <w:rPr>
                <w:rFonts w:hint="eastAsia"/>
              </w:rPr>
              <w:t>2.75g/L)</w:t>
            </w:r>
          </w:p>
        </w:tc>
        <w:tc>
          <w:tcPr>
            <w:tcW w:w="2138" w:type="dxa"/>
            <w:vAlign w:val="center"/>
          </w:tcPr>
          <w:p w14:paraId="739FEA34" w14:textId="7DADD538" w:rsidR="00710839" w:rsidRDefault="00710839" w:rsidP="00D766AC">
            <w:pPr>
              <w:jc w:val="center"/>
            </w:pPr>
            <w:r>
              <w:rPr>
                <w:rFonts w:hint="eastAsia"/>
              </w:rPr>
              <w:t>80</w:t>
            </w:r>
          </w:p>
        </w:tc>
      </w:tr>
      <w:tr w:rsidR="00710839" w14:paraId="0EAE7F42" w14:textId="77777777" w:rsidTr="00D766AC">
        <w:trPr>
          <w:jc w:val="center"/>
        </w:trPr>
        <w:tc>
          <w:tcPr>
            <w:tcW w:w="3815" w:type="dxa"/>
            <w:vAlign w:val="center"/>
          </w:tcPr>
          <w:p w14:paraId="75A3A860" w14:textId="5927E4ED" w:rsidR="00710839" w:rsidRDefault="00710839" w:rsidP="00D766AC">
            <w:pPr>
              <w:jc w:val="left"/>
            </w:pPr>
            <w:r>
              <w:rPr>
                <w:rFonts w:hint="eastAsia"/>
              </w:rPr>
              <w:t>PTAD(</w:t>
            </w:r>
            <w:r w:rsidRPr="005807A2">
              <w:t>Post-transit arterial development</w:t>
            </w:r>
            <w:r>
              <w:rPr>
                <w:rFonts w:hint="eastAsia"/>
              </w:rPr>
              <w:t>)</w:t>
            </w:r>
            <w:r>
              <w:t xml:space="preserve"> Points</w:t>
            </w:r>
          </w:p>
        </w:tc>
        <w:tc>
          <w:tcPr>
            <w:tcW w:w="2138" w:type="dxa"/>
            <w:vAlign w:val="center"/>
          </w:tcPr>
          <w:p w14:paraId="227F74BF" w14:textId="77777777" w:rsidR="00710839" w:rsidRDefault="00710839" w:rsidP="00D766AC">
            <w:pPr>
              <w:jc w:val="center"/>
            </w:pPr>
          </w:p>
        </w:tc>
      </w:tr>
      <w:tr w:rsidR="00710839" w14:paraId="31FC4CA1" w14:textId="77777777" w:rsidTr="00D766AC">
        <w:trPr>
          <w:jc w:val="center"/>
        </w:trPr>
        <w:tc>
          <w:tcPr>
            <w:tcW w:w="3815" w:type="dxa"/>
            <w:vAlign w:val="center"/>
          </w:tcPr>
          <w:p w14:paraId="5754BF79" w14:textId="529CC3C7" w:rsidR="00710839" w:rsidRDefault="00710839" w:rsidP="00D766AC">
            <w:pPr>
              <w:jc w:val="center"/>
            </w:pPr>
            <w:r>
              <w:t>No</w:t>
            </w:r>
          </w:p>
        </w:tc>
        <w:tc>
          <w:tcPr>
            <w:tcW w:w="2138" w:type="dxa"/>
            <w:vAlign w:val="center"/>
          </w:tcPr>
          <w:p w14:paraId="69425D25" w14:textId="29A81966" w:rsidR="00710839" w:rsidRDefault="00710839" w:rsidP="00D766AC">
            <w:pPr>
              <w:jc w:val="center"/>
            </w:pPr>
            <w:r>
              <w:rPr>
                <w:rFonts w:hint="eastAsia"/>
              </w:rPr>
              <w:t>73</w:t>
            </w:r>
          </w:p>
        </w:tc>
      </w:tr>
      <w:tr w:rsidR="00710839" w14:paraId="11554521" w14:textId="77777777" w:rsidTr="00D766AC">
        <w:trPr>
          <w:jc w:val="center"/>
        </w:trPr>
        <w:tc>
          <w:tcPr>
            <w:tcW w:w="3815" w:type="dxa"/>
            <w:vAlign w:val="center"/>
          </w:tcPr>
          <w:p w14:paraId="37147D74" w14:textId="630F7A10" w:rsidR="00710839" w:rsidRDefault="00710839" w:rsidP="00D766AC">
            <w:pPr>
              <w:jc w:val="center"/>
            </w:pPr>
            <w:r>
              <w:t>Yes</w:t>
            </w:r>
          </w:p>
        </w:tc>
        <w:tc>
          <w:tcPr>
            <w:tcW w:w="2138" w:type="dxa"/>
            <w:vAlign w:val="center"/>
          </w:tcPr>
          <w:p w14:paraId="281D9120" w14:textId="140A2A3A" w:rsidR="00710839" w:rsidRDefault="00710839" w:rsidP="00D766AC">
            <w:pPr>
              <w:jc w:val="center"/>
            </w:pPr>
            <w:r>
              <w:rPr>
                <w:rFonts w:hint="eastAsia"/>
              </w:rPr>
              <w:t>80</w:t>
            </w:r>
          </w:p>
        </w:tc>
      </w:tr>
      <w:tr w:rsidR="00710839" w14:paraId="164A0BD6" w14:textId="77777777" w:rsidTr="00D766AC">
        <w:trPr>
          <w:jc w:val="center"/>
        </w:trPr>
        <w:tc>
          <w:tcPr>
            <w:tcW w:w="3815" w:type="dxa"/>
            <w:vAlign w:val="center"/>
          </w:tcPr>
          <w:p w14:paraId="0F49C7ED" w14:textId="0C9ADDD0" w:rsidR="00710839" w:rsidRDefault="00710839" w:rsidP="00D766AC">
            <w:pPr>
              <w:jc w:val="left"/>
            </w:pPr>
            <w:r>
              <w:rPr>
                <w:rFonts w:hint="eastAsia"/>
              </w:rPr>
              <w:t>MCHC</w:t>
            </w:r>
            <w:r>
              <w:t xml:space="preserve"> Points</w:t>
            </w:r>
          </w:p>
        </w:tc>
        <w:tc>
          <w:tcPr>
            <w:tcW w:w="2138" w:type="dxa"/>
            <w:vAlign w:val="center"/>
          </w:tcPr>
          <w:p w14:paraId="1C8786C6" w14:textId="77777777" w:rsidR="00710839" w:rsidRDefault="00710839" w:rsidP="00D766AC">
            <w:pPr>
              <w:jc w:val="center"/>
            </w:pPr>
          </w:p>
        </w:tc>
      </w:tr>
      <w:tr w:rsidR="00710839" w14:paraId="25898A03" w14:textId="77777777" w:rsidTr="00D766AC">
        <w:trPr>
          <w:jc w:val="center"/>
        </w:trPr>
        <w:tc>
          <w:tcPr>
            <w:tcW w:w="3815" w:type="dxa"/>
            <w:vAlign w:val="center"/>
          </w:tcPr>
          <w:p w14:paraId="5C4BF314" w14:textId="0BE8623E" w:rsidR="00710839" w:rsidRDefault="00710839" w:rsidP="00D766AC">
            <w:pPr>
              <w:jc w:val="center"/>
            </w:pPr>
            <w:r>
              <w:rPr>
                <w:rFonts w:hint="eastAsia"/>
              </w:rPr>
              <w:t>1(0)</w:t>
            </w:r>
          </w:p>
        </w:tc>
        <w:tc>
          <w:tcPr>
            <w:tcW w:w="2138" w:type="dxa"/>
            <w:vAlign w:val="center"/>
          </w:tcPr>
          <w:p w14:paraId="68B93DED" w14:textId="4CA852E9" w:rsidR="00710839" w:rsidRDefault="00710839" w:rsidP="00D766AC">
            <w:pPr>
              <w:jc w:val="center"/>
            </w:pPr>
            <w:r>
              <w:t>4</w:t>
            </w:r>
          </w:p>
        </w:tc>
      </w:tr>
      <w:tr w:rsidR="00710839" w14:paraId="78F9AA01" w14:textId="77777777" w:rsidTr="00D766AC">
        <w:trPr>
          <w:jc w:val="center"/>
        </w:trPr>
        <w:tc>
          <w:tcPr>
            <w:tcW w:w="3815" w:type="dxa"/>
            <w:vAlign w:val="center"/>
          </w:tcPr>
          <w:p w14:paraId="0B219EA5" w14:textId="0BC03E68" w:rsidR="00710839" w:rsidRDefault="00710839" w:rsidP="00D766AC">
            <w:pPr>
              <w:jc w:val="center"/>
            </w:pPr>
            <w:r>
              <w:rPr>
                <w:rFonts w:hint="eastAsia"/>
              </w:rPr>
              <w:t>2(50)</w:t>
            </w:r>
          </w:p>
        </w:tc>
        <w:tc>
          <w:tcPr>
            <w:tcW w:w="2138" w:type="dxa"/>
            <w:vAlign w:val="center"/>
          </w:tcPr>
          <w:p w14:paraId="23CFE10E" w14:textId="2DF98F0C" w:rsidR="00710839" w:rsidRDefault="00710839" w:rsidP="00D766AC">
            <w:pPr>
              <w:jc w:val="center"/>
            </w:pPr>
            <w:r>
              <w:rPr>
                <w:rFonts w:hint="eastAsia"/>
              </w:rPr>
              <w:t>7</w:t>
            </w:r>
          </w:p>
        </w:tc>
      </w:tr>
      <w:tr w:rsidR="00710839" w14:paraId="454E5D58" w14:textId="77777777" w:rsidTr="00D766AC">
        <w:trPr>
          <w:jc w:val="center"/>
        </w:trPr>
        <w:tc>
          <w:tcPr>
            <w:tcW w:w="3815" w:type="dxa"/>
            <w:vAlign w:val="center"/>
          </w:tcPr>
          <w:p w14:paraId="57E43075" w14:textId="026E404A" w:rsidR="00710839" w:rsidRDefault="00710839" w:rsidP="00D766AC">
            <w:pPr>
              <w:jc w:val="center"/>
            </w:pPr>
            <w:r>
              <w:rPr>
                <w:rFonts w:hint="eastAsia"/>
              </w:rPr>
              <w:t>3</w:t>
            </w:r>
            <w:r w:rsidRPr="00710839">
              <w:t>(</w:t>
            </w:r>
            <w:r>
              <w:rPr>
                <w:rFonts w:hint="eastAsia"/>
              </w:rPr>
              <w:t>100</w:t>
            </w:r>
            <w:r w:rsidRPr="00710839">
              <w:t>)</w:t>
            </w:r>
          </w:p>
        </w:tc>
        <w:tc>
          <w:tcPr>
            <w:tcW w:w="2138" w:type="dxa"/>
            <w:vAlign w:val="center"/>
          </w:tcPr>
          <w:p w14:paraId="6823ED2A" w14:textId="2397D653" w:rsidR="00710839" w:rsidRDefault="00710839" w:rsidP="00D766AC">
            <w:pPr>
              <w:jc w:val="center"/>
            </w:pPr>
            <w:r>
              <w:rPr>
                <w:rFonts w:hint="eastAsia"/>
              </w:rPr>
              <w:t>19</w:t>
            </w:r>
          </w:p>
        </w:tc>
      </w:tr>
      <w:tr w:rsidR="00710839" w14:paraId="522533E5" w14:textId="77777777" w:rsidTr="00D766AC">
        <w:trPr>
          <w:jc w:val="center"/>
        </w:trPr>
        <w:tc>
          <w:tcPr>
            <w:tcW w:w="3815" w:type="dxa"/>
            <w:vAlign w:val="center"/>
          </w:tcPr>
          <w:p w14:paraId="32D25711" w14:textId="31571542" w:rsidR="00710839" w:rsidRDefault="00710839" w:rsidP="00D766AC">
            <w:pPr>
              <w:jc w:val="center"/>
            </w:pPr>
            <w:r>
              <w:rPr>
                <w:rFonts w:hint="eastAsia"/>
              </w:rPr>
              <w:t>4(150)</w:t>
            </w:r>
          </w:p>
        </w:tc>
        <w:tc>
          <w:tcPr>
            <w:tcW w:w="2138" w:type="dxa"/>
            <w:vAlign w:val="center"/>
          </w:tcPr>
          <w:p w14:paraId="4A62FA32" w14:textId="64FB2028" w:rsidR="00710839" w:rsidRDefault="00710839" w:rsidP="00D766AC">
            <w:pPr>
              <w:jc w:val="center"/>
            </w:pPr>
            <w:r>
              <w:rPr>
                <w:rFonts w:hint="eastAsia"/>
              </w:rPr>
              <w:t>30</w:t>
            </w:r>
          </w:p>
        </w:tc>
      </w:tr>
      <w:tr w:rsidR="00710839" w14:paraId="0DAF9014" w14:textId="77777777" w:rsidTr="00D766AC">
        <w:trPr>
          <w:jc w:val="center"/>
        </w:trPr>
        <w:tc>
          <w:tcPr>
            <w:tcW w:w="3815" w:type="dxa"/>
            <w:vAlign w:val="center"/>
          </w:tcPr>
          <w:p w14:paraId="5595E690" w14:textId="451F6900" w:rsidR="00710839" w:rsidRDefault="00710839" w:rsidP="00D766AC">
            <w:pPr>
              <w:jc w:val="center"/>
            </w:pPr>
            <w:r>
              <w:rPr>
                <w:rFonts w:hint="eastAsia"/>
              </w:rPr>
              <w:t>5(</w:t>
            </w:r>
            <w:r w:rsidR="00555BA6">
              <w:rPr>
                <w:rFonts w:hint="eastAsia"/>
              </w:rPr>
              <w:t>200</w:t>
            </w:r>
            <w:r>
              <w:rPr>
                <w:rFonts w:hint="eastAsia"/>
              </w:rPr>
              <w:t>)</w:t>
            </w:r>
          </w:p>
        </w:tc>
        <w:tc>
          <w:tcPr>
            <w:tcW w:w="2138" w:type="dxa"/>
            <w:vAlign w:val="center"/>
          </w:tcPr>
          <w:p w14:paraId="72BB1207" w14:textId="4FD7C344" w:rsidR="00710839" w:rsidRDefault="00710839" w:rsidP="00D766AC">
            <w:pPr>
              <w:jc w:val="center"/>
            </w:pPr>
            <w:r>
              <w:rPr>
                <w:rFonts w:hint="eastAsia"/>
              </w:rPr>
              <w:t>42</w:t>
            </w:r>
          </w:p>
        </w:tc>
      </w:tr>
      <w:tr w:rsidR="00710839" w14:paraId="1ABAC69C" w14:textId="77777777" w:rsidTr="00D766AC">
        <w:trPr>
          <w:jc w:val="center"/>
        </w:trPr>
        <w:tc>
          <w:tcPr>
            <w:tcW w:w="3815" w:type="dxa"/>
            <w:vAlign w:val="center"/>
          </w:tcPr>
          <w:p w14:paraId="4EA2C9C3" w14:textId="309CADC3" w:rsidR="00710839" w:rsidRDefault="00710839" w:rsidP="00D766AC">
            <w:pPr>
              <w:jc w:val="center"/>
            </w:pPr>
            <w:r>
              <w:rPr>
                <w:rFonts w:hint="eastAsia"/>
              </w:rPr>
              <w:t>6</w:t>
            </w:r>
            <w:r w:rsidR="00555BA6">
              <w:rPr>
                <w:rFonts w:hint="eastAsia"/>
              </w:rPr>
              <w:t>(250)</w:t>
            </w:r>
          </w:p>
        </w:tc>
        <w:tc>
          <w:tcPr>
            <w:tcW w:w="2138" w:type="dxa"/>
            <w:vAlign w:val="center"/>
          </w:tcPr>
          <w:p w14:paraId="562313C8" w14:textId="56446434" w:rsidR="00710839" w:rsidRDefault="00710839" w:rsidP="00D766AC">
            <w:pPr>
              <w:jc w:val="center"/>
            </w:pPr>
            <w:r>
              <w:rPr>
                <w:rFonts w:hint="eastAsia"/>
              </w:rPr>
              <w:t>54</w:t>
            </w:r>
          </w:p>
        </w:tc>
      </w:tr>
      <w:tr w:rsidR="00710839" w14:paraId="31E4B31C" w14:textId="77777777" w:rsidTr="00D766AC">
        <w:trPr>
          <w:jc w:val="center"/>
        </w:trPr>
        <w:tc>
          <w:tcPr>
            <w:tcW w:w="3815" w:type="dxa"/>
            <w:vAlign w:val="center"/>
          </w:tcPr>
          <w:p w14:paraId="21FA1449" w14:textId="288CAD6B" w:rsidR="00710839" w:rsidRDefault="00710839" w:rsidP="00D766AC">
            <w:pPr>
              <w:jc w:val="center"/>
            </w:pPr>
            <w:r>
              <w:rPr>
                <w:rFonts w:hint="eastAsia"/>
              </w:rPr>
              <w:t>7</w:t>
            </w:r>
            <w:r w:rsidR="00555BA6" w:rsidRPr="00555BA6">
              <w:t>(</w:t>
            </w:r>
            <w:r w:rsidR="00555BA6">
              <w:rPr>
                <w:rFonts w:hint="eastAsia"/>
              </w:rPr>
              <w:t>300</w:t>
            </w:r>
            <w:r w:rsidR="00555BA6" w:rsidRPr="00555BA6">
              <w:t>)</w:t>
            </w:r>
          </w:p>
        </w:tc>
        <w:tc>
          <w:tcPr>
            <w:tcW w:w="2138" w:type="dxa"/>
            <w:vAlign w:val="center"/>
          </w:tcPr>
          <w:p w14:paraId="11E8FAA8" w14:textId="56A6B9B1" w:rsidR="00710839" w:rsidRDefault="00710839" w:rsidP="00D766AC">
            <w:pPr>
              <w:jc w:val="center"/>
            </w:pPr>
            <w:r>
              <w:rPr>
                <w:rFonts w:hint="eastAsia"/>
              </w:rPr>
              <w:t>65</w:t>
            </w:r>
          </w:p>
        </w:tc>
      </w:tr>
      <w:tr w:rsidR="00710839" w14:paraId="346FD26F" w14:textId="77777777" w:rsidTr="00D766AC">
        <w:trPr>
          <w:jc w:val="center"/>
        </w:trPr>
        <w:tc>
          <w:tcPr>
            <w:tcW w:w="3815" w:type="dxa"/>
            <w:vAlign w:val="center"/>
          </w:tcPr>
          <w:p w14:paraId="3F97F820" w14:textId="7C6989A9" w:rsidR="00710839" w:rsidRDefault="00710839" w:rsidP="00D766AC">
            <w:pPr>
              <w:jc w:val="center"/>
            </w:pPr>
            <w:r>
              <w:rPr>
                <w:rFonts w:hint="eastAsia"/>
              </w:rPr>
              <w:t>8</w:t>
            </w:r>
            <w:r w:rsidR="00555BA6">
              <w:rPr>
                <w:rFonts w:hint="eastAsia"/>
              </w:rPr>
              <w:t>(350)</w:t>
            </w:r>
          </w:p>
        </w:tc>
        <w:tc>
          <w:tcPr>
            <w:tcW w:w="2138" w:type="dxa"/>
            <w:vAlign w:val="center"/>
          </w:tcPr>
          <w:p w14:paraId="4416A975" w14:textId="7938BF6F" w:rsidR="00710839" w:rsidRDefault="00710839" w:rsidP="00D766AC">
            <w:pPr>
              <w:jc w:val="center"/>
            </w:pPr>
            <w:r>
              <w:rPr>
                <w:rFonts w:hint="eastAsia"/>
              </w:rPr>
              <w:t>77</w:t>
            </w:r>
          </w:p>
        </w:tc>
      </w:tr>
      <w:tr w:rsidR="00710839" w14:paraId="33F5DBFA" w14:textId="77777777" w:rsidTr="00D766AC">
        <w:trPr>
          <w:jc w:val="center"/>
        </w:trPr>
        <w:tc>
          <w:tcPr>
            <w:tcW w:w="3815" w:type="dxa"/>
            <w:vAlign w:val="center"/>
          </w:tcPr>
          <w:p w14:paraId="4DA359F1" w14:textId="0BD9BDCF" w:rsidR="00710839" w:rsidRDefault="00710839" w:rsidP="00D766AC">
            <w:pPr>
              <w:jc w:val="center"/>
            </w:pPr>
            <w:r>
              <w:rPr>
                <w:rFonts w:hint="eastAsia"/>
              </w:rPr>
              <w:t>9</w:t>
            </w:r>
            <w:r w:rsidR="00555BA6">
              <w:rPr>
                <w:rFonts w:hint="eastAsia"/>
              </w:rPr>
              <w:t>(400)</w:t>
            </w:r>
          </w:p>
        </w:tc>
        <w:tc>
          <w:tcPr>
            <w:tcW w:w="2138" w:type="dxa"/>
            <w:vAlign w:val="center"/>
          </w:tcPr>
          <w:p w14:paraId="0EBE41FA" w14:textId="6D512B7F" w:rsidR="00710839" w:rsidRDefault="00710839" w:rsidP="00D766AC">
            <w:pPr>
              <w:jc w:val="center"/>
            </w:pPr>
            <w:r>
              <w:rPr>
                <w:rFonts w:hint="eastAsia"/>
              </w:rPr>
              <w:t>88</w:t>
            </w:r>
          </w:p>
        </w:tc>
      </w:tr>
      <w:tr w:rsidR="00710839" w14:paraId="2B7C3301" w14:textId="77777777" w:rsidTr="00D766AC">
        <w:trPr>
          <w:jc w:val="center"/>
        </w:trPr>
        <w:tc>
          <w:tcPr>
            <w:tcW w:w="3815" w:type="dxa"/>
            <w:vAlign w:val="center"/>
          </w:tcPr>
          <w:p w14:paraId="5DCC9BC7" w14:textId="07F5F88A" w:rsidR="00710839" w:rsidRDefault="00710839" w:rsidP="00D766AC">
            <w:pPr>
              <w:jc w:val="center"/>
            </w:pPr>
            <w:r>
              <w:rPr>
                <w:rFonts w:hint="eastAsia"/>
              </w:rPr>
              <w:t>10</w:t>
            </w:r>
            <w:r w:rsidR="00555BA6">
              <w:rPr>
                <w:rFonts w:hint="eastAsia"/>
              </w:rPr>
              <w:t>(450)</w:t>
            </w:r>
          </w:p>
        </w:tc>
        <w:tc>
          <w:tcPr>
            <w:tcW w:w="2138" w:type="dxa"/>
            <w:vAlign w:val="center"/>
          </w:tcPr>
          <w:p w14:paraId="0D81112A" w14:textId="6274ACAE" w:rsidR="00710839" w:rsidRDefault="00710839" w:rsidP="00D766AC">
            <w:pPr>
              <w:jc w:val="center"/>
            </w:pPr>
            <w:r>
              <w:rPr>
                <w:rFonts w:hint="eastAsia"/>
              </w:rPr>
              <w:t>100</w:t>
            </w:r>
          </w:p>
        </w:tc>
      </w:tr>
      <w:tr w:rsidR="00555BA6" w14:paraId="5F716374" w14:textId="77777777" w:rsidTr="00D766AC">
        <w:trPr>
          <w:jc w:val="center"/>
        </w:trPr>
        <w:tc>
          <w:tcPr>
            <w:tcW w:w="3815" w:type="dxa"/>
            <w:vAlign w:val="center"/>
          </w:tcPr>
          <w:p w14:paraId="5BB1ECE3" w14:textId="4A7BA65E" w:rsidR="00555BA6" w:rsidRDefault="00555BA6" w:rsidP="00D766AC">
            <w:pPr>
              <w:jc w:val="left"/>
            </w:pPr>
            <w:r>
              <w:t>MAP Points</w:t>
            </w:r>
          </w:p>
        </w:tc>
        <w:tc>
          <w:tcPr>
            <w:tcW w:w="2138" w:type="dxa"/>
            <w:vAlign w:val="center"/>
          </w:tcPr>
          <w:p w14:paraId="53D9A3E5" w14:textId="77777777" w:rsidR="00555BA6" w:rsidRDefault="00555BA6" w:rsidP="00D766AC">
            <w:pPr>
              <w:jc w:val="center"/>
            </w:pPr>
          </w:p>
        </w:tc>
      </w:tr>
      <w:tr w:rsidR="00555BA6" w14:paraId="36895209" w14:textId="77777777" w:rsidTr="00D766AC">
        <w:trPr>
          <w:jc w:val="center"/>
        </w:trPr>
        <w:tc>
          <w:tcPr>
            <w:tcW w:w="3815" w:type="dxa"/>
            <w:vAlign w:val="center"/>
          </w:tcPr>
          <w:p w14:paraId="22C037B9" w14:textId="63CAB0AC" w:rsidR="00555BA6" w:rsidRDefault="00555BA6" w:rsidP="00D766AC">
            <w:pPr>
              <w:jc w:val="center"/>
            </w:pPr>
            <w:r w:rsidRPr="00555BA6">
              <w:t>MAP&lt;102.83mmHg</w:t>
            </w:r>
          </w:p>
        </w:tc>
        <w:tc>
          <w:tcPr>
            <w:tcW w:w="2138" w:type="dxa"/>
            <w:vAlign w:val="center"/>
          </w:tcPr>
          <w:p w14:paraId="43267CAA" w14:textId="3EC78629" w:rsidR="00555BA6" w:rsidRDefault="00555BA6" w:rsidP="00D766AC">
            <w:pPr>
              <w:jc w:val="center"/>
            </w:pPr>
            <w:r>
              <w:rPr>
                <w:rFonts w:hint="eastAsia"/>
              </w:rPr>
              <w:t>73</w:t>
            </w:r>
          </w:p>
        </w:tc>
      </w:tr>
      <w:tr w:rsidR="00555BA6" w14:paraId="5FBED906" w14:textId="77777777" w:rsidTr="00D766AC">
        <w:trPr>
          <w:jc w:val="center"/>
        </w:trPr>
        <w:tc>
          <w:tcPr>
            <w:tcW w:w="3815" w:type="dxa"/>
            <w:vAlign w:val="center"/>
          </w:tcPr>
          <w:p w14:paraId="01E8BFBC" w14:textId="71E88FCC" w:rsidR="00555BA6" w:rsidRDefault="00555BA6" w:rsidP="00D766AC">
            <w:pPr>
              <w:jc w:val="center"/>
            </w:pPr>
            <w:r w:rsidRPr="00555BA6">
              <w:rPr>
                <w:rFonts w:hint="eastAsia"/>
              </w:rPr>
              <w:t>MAP</w:t>
            </w:r>
            <w:r w:rsidRPr="00555BA6">
              <w:rPr>
                <w:rFonts w:hint="eastAsia"/>
              </w:rPr>
              <w:t>≥</w:t>
            </w:r>
            <w:r w:rsidRPr="00555BA6">
              <w:rPr>
                <w:rFonts w:hint="eastAsia"/>
              </w:rPr>
              <w:t>102.83mmHg</w:t>
            </w:r>
          </w:p>
        </w:tc>
        <w:tc>
          <w:tcPr>
            <w:tcW w:w="2138" w:type="dxa"/>
            <w:vAlign w:val="center"/>
          </w:tcPr>
          <w:p w14:paraId="591041F2" w14:textId="562870A8" w:rsidR="00555BA6" w:rsidRDefault="00555BA6" w:rsidP="00D766AC">
            <w:pPr>
              <w:jc w:val="center"/>
            </w:pPr>
            <w:r>
              <w:rPr>
                <w:rFonts w:hint="eastAsia"/>
              </w:rPr>
              <w:t>87</w:t>
            </w:r>
          </w:p>
        </w:tc>
      </w:tr>
      <w:tr w:rsidR="00555BA6" w14:paraId="246E6E9D" w14:textId="77777777" w:rsidTr="00D766AC">
        <w:trPr>
          <w:jc w:val="center"/>
        </w:trPr>
        <w:tc>
          <w:tcPr>
            <w:tcW w:w="3815" w:type="dxa"/>
            <w:vAlign w:val="center"/>
          </w:tcPr>
          <w:p w14:paraId="4279C62C" w14:textId="22A6439B" w:rsidR="00555BA6" w:rsidRPr="00555BA6" w:rsidRDefault="00555BA6" w:rsidP="00D766AC">
            <w:pPr>
              <w:jc w:val="left"/>
            </w:pPr>
            <w:r>
              <w:rPr>
                <w:rFonts w:hint="eastAsia"/>
              </w:rPr>
              <w:t xml:space="preserve">Total </w:t>
            </w:r>
            <w:r>
              <w:t>Operation</w:t>
            </w:r>
            <w:r>
              <w:rPr>
                <w:rFonts w:hint="eastAsia"/>
              </w:rPr>
              <w:t xml:space="preserve"> </w:t>
            </w:r>
            <w:r>
              <w:t>Time</w:t>
            </w:r>
            <w:r>
              <w:rPr>
                <w:rFonts w:hint="eastAsia"/>
              </w:rPr>
              <w:t xml:space="preserve"> </w:t>
            </w:r>
            <w:r>
              <w:t>Points</w:t>
            </w:r>
          </w:p>
        </w:tc>
        <w:tc>
          <w:tcPr>
            <w:tcW w:w="2138" w:type="dxa"/>
            <w:vAlign w:val="center"/>
          </w:tcPr>
          <w:p w14:paraId="54B45003" w14:textId="77777777" w:rsidR="00555BA6" w:rsidRDefault="00555BA6" w:rsidP="00D766AC">
            <w:pPr>
              <w:jc w:val="center"/>
            </w:pPr>
          </w:p>
        </w:tc>
      </w:tr>
      <w:tr w:rsidR="00555BA6" w14:paraId="2A0FCA93" w14:textId="77777777" w:rsidTr="00D766AC">
        <w:trPr>
          <w:jc w:val="center"/>
        </w:trPr>
        <w:tc>
          <w:tcPr>
            <w:tcW w:w="3815" w:type="dxa"/>
            <w:vAlign w:val="center"/>
          </w:tcPr>
          <w:p w14:paraId="558F5D82" w14:textId="01E172BC" w:rsidR="00555BA6" w:rsidRPr="00555BA6" w:rsidRDefault="00555BA6" w:rsidP="00D766AC">
            <w:pPr>
              <w:jc w:val="center"/>
            </w:pPr>
            <w:r>
              <w:rPr>
                <w:rFonts w:hint="eastAsia"/>
              </w:rPr>
              <w:t>Operation Time</w:t>
            </w:r>
            <w:r>
              <w:rPr>
                <w:rFonts w:hint="eastAsia"/>
              </w:rPr>
              <w:t>≤</w:t>
            </w:r>
            <w:r>
              <w:rPr>
                <w:rFonts w:hint="eastAsia"/>
              </w:rPr>
              <w:t>212.5min</w:t>
            </w:r>
          </w:p>
        </w:tc>
        <w:tc>
          <w:tcPr>
            <w:tcW w:w="2138" w:type="dxa"/>
            <w:vAlign w:val="center"/>
          </w:tcPr>
          <w:p w14:paraId="78031A2B" w14:textId="79EAC050" w:rsidR="00555BA6" w:rsidRDefault="00555BA6" w:rsidP="00D766AC">
            <w:pPr>
              <w:jc w:val="center"/>
            </w:pPr>
            <w:r>
              <w:rPr>
                <w:rFonts w:hint="eastAsia"/>
              </w:rPr>
              <w:t>73</w:t>
            </w:r>
          </w:p>
        </w:tc>
      </w:tr>
      <w:tr w:rsidR="00555BA6" w14:paraId="05F43F0F" w14:textId="77777777" w:rsidTr="00D766AC">
        <w:trPr>
          <w:jc w:val="center"/>
        </w:trPr>
        <w:tc>
          <w:tcPr>
            <w:tcW w:w="3815" w:type="dxa"/>
            <w:vAlign w:val="center"/>
          </w:tcPr>
          <w:p w14:paraId="4E053E23" w14:textId="40FB3FE2" w:rsidR="00555BA6" w:rsidRPr="00555BA6" w:rsidRDefault="00555BA6" w:rsidP="00D766AC">
            <w:pPr>
              <w:jc w:val="center"/>
            </w:pPr>
            <w:r>
              <w:t>Operation</w:t>
            </w:r>
            <w:r>
              <w:rPr>
                <w:rFonts w:hint="eastAsia"/>
              </w:rPr>
              <w:t xml:space="preserve"> </w:t>
            </w:r>
            <w:r>
              <w:t>Time&gt;212.5min</w:t>
            </w:r>
          </w:p>
        </w:tc>
        <w:tc>
          <w:tcPr>
            <w:tcW w:w="2138" w:type="dxa"/>
            <w:vAlign w:val="center"/>
          </w:tcPr>
          <w:p w14:paraId="3A2DB136" w14:textId="700EFF5D" w:rsidR="00555BA6" w:rsidRDefault="00555BA6" w:rsidP="00D766AC">
            <w:pPr>
              <w:jc w:val="center"/>
            </w:pPr>
            <w:r>
              <w:rPr>
                <w:rFonts w:hint="eastAsia"/>
              </w:rPr>
              <w:t>82</w:t>
            </w:r>
          </w:p>
        </w:tc>
      </w:tr>
      <w:tr w:rsidR="00555BA6" w14:paraId="32320E2E" w14:textId="77777777" w:rsidTr="00D766AC">
        <w:trPr>
          <w:jc w:val="center"/>
        </w:trPr>
        <w:tc>
          <w:tcPr>
            <w:tcW w:w="3815" w:type="dxa"/>
            <w:vAlign w:val="center"/>
          </w:tcPr>
          <w:p w14:paraId="13602730" w14:textId="3205DAAB" w:rsidR="00555BA6" w:rsidRPr="00555BA6" w:rsidRDefault="00555BA6" w:rsidP="00D766AC">
            <w:pPr>
              <w:jc w:val="left"/>
            </w:pPr>
            <w:r>
              <w:t>PCA Points</w:t>
            </w:r>
          </w:p>
        </w:tc>
        <w:tc>
          <w:tcPr>
            <w:tcW w:w="2138" w:type="dxa"/>
            <w:vAlign w:val="center"/>
          </w:tcPr>
          <w:p w14:paraId="6ACC1442" w14:textId="77777777" w:rsidR="00555BA6" w:rsidRDefault="00555BA6" w:rsidP="00D766AC">
            <w:pPr>
              <w:jc w:val="center"/>
            </w:pPr>
          </w:p>
        </w:tc>
      </w:tr>
      <w:tr w:rsidR="00555BA6" w14:paraId="5DCD53DF" w14:textId="77777777" w:rsidTr="00D766AC">
        <w:trPr>
          <w:jc w:val="center"/>
        </w:trPr>
        <w:tc>
          <w:tcPr>
            <w:tcW w:w="3815" w:type="dxa"/>
            <w:vAlign w:val="center"/>
          </w:tcPr>
          <w:p w14:paraId="7C6EF826" w14:textId="079BE6BB" w:rsidR="00555BA6" w:rsidRPr="00555BA6" w:rsidRDefault="00D766AC" w:rsidP="00D766AC">
            <w:pPr>
              <w:jc w:val="center"/>
            </w:pPr>
            <w:r w:rsidRPr="00D766AC">
              <w:t>No</w:t>
            </w:r>
          </w:p>
        </w:tc>
        <w:tc>
          <w:tcPr>
            <w:tcW w:w="2138" w:type="dxa"/>
            <w:vAlign w:val="center"/>
          </w:tcPr>
          <w:p w14:paraId="4832BEC5" w14:textId="77CC578C" w:rsidR="00555BA6" w:rsidRDefault="00C274EE" w:rsidP="00D766AC">
            <w:pPr>
              <w:jc w:val="center"/>
            </w:pPr>
            <w:r>
              <w:rPr>
                <w:rFonts w:hint="eastAsia"/>
              </w:rPr>
              <w:t>73</w:t>
            </w:r>
          </w:p>
        </w:tc>
      </w:tr>
      <w:tr w:rsidR="00555BA6" w14:paraId="6DD1F0A5" w14:textId="77777777" w:rsidTr="00D766AC">
        <w:trPr>
          <w:jc w:val="center"/>
        </w:trPr>
        <w:tc>
          <w:tcPr>
            <w:tcW w:w="3815" w:type="dxa"/>
            <w:vAlign w:val="center"/>
          </w:tcPr>
          <w:p w14:paraId="70130CCB" w14:textId="0866058A" w:rsidR="00555BA6" w:rsidRPr="00555BA6" w:rsidRDefault="00D766AC" w:rsidP="00D766AC">
            <w:pPr>
              <w:jc w:val="center"/>
            </w:pPr>
            <w:r w:rsidRPr="00D766AC">
              <w:t>Yes</w:t>
            </w:r>
          </w:p>
        </w:tc>
        <w:tc>
          <w:tcPr>
            <w:tcW w:w="2138" w:type="dxa"/>
            <w:vAlign w:val="center"/>
          </w:tcPr>
          <w:p w14:paraId="25DEC255" w14:textId="5723AC3F" w:rsidR="00555BA6" w:rsidRDefault="00C274EE" w:rsidP="00D766AC">
            <w:pPr>
              <w:jc w:val="center"/>
            </w:pPr>
            <w:r>
              <w:rPr>
                <w:rFonts w:hint="eastAsia"/>
              </w:rPr>
              <w:t>82</w:t>
            </w:r>
          </w:p>
        </w:tc>
      </w:tr>
      <w:tr w:rsidR="00555BA6" w14:paraId="5D0150F9" w14:textId="77777777" w:rsidTr="00D766AC">
        <w:trPr>
          <w:jc w:val="center"/>
        </w:trPr>
        <w:tc>
          <w:tcPr>
            <w:tcW w:w="3815" w:type="dxa"/>
            <w:vAlign w:val="center"/>
          </w:tcPr>
          <w:p w14:paraId="4CF939CB" w14:textId="05760BE2" w:rsidR="00555BA6" w:rsidRPr="00555BA6" w:rsidRDefault="00C274EE" w:rsidP="00D766AC">
            <w:pPr>
              <w:jc w:val="left"/>
            </w:pPr>
            <w:r>
              <w:t>CI</w:t>
            </w:r>
            <w:r>
              <w:rPr>
                <w:rFonts w:hint="eastAsia"/>
              </w:rPr>
              <w:t xml:space="preserve"> history</w:t>
            </w:r>
            <w:r>
              <w:t xml:space="preserve"> Points</w:t>
            </w:r>
          </w:p>
        </w:tc>
        <w:tc>
          <w:tcPr>
            <w:tcW w:w="2138" w:type="dxa"/>
            <w:vAlign w:val="center"/>
          </w:tcPr>
          <w:p w14:paraId="102B023B" w14:textId="77777777" w:rsidR="00555BA6" w:rsidRDefault="00555BA6" w:rsidP="00D766AC">
            <w:pPr>
              <w:jc w:val="center"/>
            </w:pPr>
          </w:p>
        </w:tc>
      </w:tr>
      <w:tr w:rsidR="00555BA6" w14:paraId="7B0060C5" w14:textId="77777777" w:rsidTr="00D766AC">
        <w:trPr>
          <w:jc w:val="center"/>
        </w:trPr>
        <w:tc>
          <w:tcPr>
            <w:tcW w:w="3815" w:type="dxa"/>
            <w:vAlign w:val="center"/>
          </w:tcPr>
          <w:p w14:paraId="24C02E5D" w14:textId="1963EC55" w:rsidR="00555BA6" w:rsidRPr="00555BA6" w:rsidRDefault="00C274EE" w:rsidP="00D766AC">
            <w:pPr>
              <w:jc w:val="center"/>
            </w:pPr>
            <w:r>
              <w:t>CI</w:t>
            </w:r>
            <w:r>
              <w:rPr>
                <w:rFonts w:hint="eastAsia"/>
              </w:rPr>
              <w:t xml:space="preserve"> history</w:t>
            </w:r>
            <w:r>
              <w:t xml:space="preserve"> 1</w:t>
            </w:r>
          </w:p>
        </w:tc>
        <w:tc>
          <w:tcPr>
            <w:tcW w:w="2138" w:type="dxa"/>
            <w:vAlign w:val="center"/>
          </w:tcPr>
          <w:p w14:paraId="7BBF7535" w14:textId="3943E766" w:rsidR="00555BA6" w:rsidRDefault="00C274EE" w:rsidP="00D766AC">
            <w:pPr>
              <w:jc w:val="center"/>
            </w:pPr>
            <w:r>
              <w:rPr>
                <w:rFonts w:hint="eastAsia"/>
              </w:rPr>
              <w:t>73</w:t>
            </w:r>
          </w:p>
        </w:tc>
      </w:tr>
      <w:tr w:rsidR="00C274EE" w14:paraId="1BA7DDEE" w14:textId="77777777" w:rsidTr="00D766AC">
        <w:trPr>
          <w:jc w:val="center"/>
        </w:trPr>
        <w:tc>
          <w:tcPr>
            <w:tcW w:w="3815" w:type="dxa"/>
            <w:vAlign w:val="center"/>
          </w:tcPr>
          <w:p w14:paraId="16BF75A8" w14:textId="6BA3D9C8" w:rsidR="00C274EE" w:rsidRDefault="00C274EE" w:rsidP="00D766AC">
            <w:pPr>
              <w:jc w:val="center"/>
            </w:pPr>
            <w:r>
              <w:t>CI</w:t>
            </w:r>
            <w:r>
              <w:rPr>
                <w:rFonts w:hint="eastAsia"/>
              </w:rPr>
              <w:t xml:space="preserve"> history</w:t>
            </w:r>
            <w:r>
              <w:t xml:space="preserve"> 2</w:t>
            </w:r>
          </w:p>
        </w:tc>
        <w:tc>
          <w:tcPr>
            <w:tcW w:w="2138" w:type="dxa"/>
            <w:vAlign w:val="center"/>
          </w:tcPr>
          <w:p w14:paraId="4A117AFB" w14:textId="10749135" w:rsidR="00C274EE" w:rsidRDefault="00C274EE" w:rsidP="00D766AC">
            <w:pPr>
              <w:jc w:val="center"/>
            </w:pPr>
            <w:r>
              <w:rPr>
                <w:rFonts w:hint="eastAsia"/>
              </w:rPr>
              <w:t>84</w:t>
            </w:r>
          </w:p>
        </w:tc>
      </w:tr>
    </w:tbl>
    <w:p w14:paraId="72354FA7" w14:textId="66B6E68F" w:rsidR="00DE347E" w:rsidRDefault="00DE347E" w:rsidP="00DE347E">
      <w:r>
        <w:t xml:space="preserve">  </w:t>
      </w:r>
      <w:r w:rsidR="00F27EA3">
        <w:rPr>
          <w:rFonts w:hint="eastAsia"/>
        </w:rPr>
        <w:t xml:space="preserve"> </w:t>
      </w:r>
      <w:r>
        <w:t xml:space="preserve"> </w:t>
      </w:r>
      <w:r w:rsidR="00C274EE">
        <w:rPr>
          <w:rFonts w:hint="eastAsia"/>
        </w:rPr>
        <w:t xml:space="preserve">        </w:t>
      </w:r>
      <w:r>
        <w:t xml:space="preserve">   P</w:t>
      </w:r>
      <w:r w:rsidR="002D763B">
        <w:rPr>
          <w:rFonts w:hint="eastAsia"/>
        </w:rPr>
        <w:t xml:space="preserve"> </w:t>
      </w:r>
      <w:r>
        <w:t>r(  )</w:t>
      </w:r>
    </w:p>
    <w:p w14:paraId="023DB0A8" w14:textId="594A61CE" w:rsidR="00DE347E" w:rsidRDefault="00DE347E" w:rsidP="00DE347E">
      <w:r>
        <w:t xml:space="preserve">1          440 </w:t>
      </w:r>
      <w:r w:rsidR="00C274EE">
        <w:rPr>
          <w:rFonts w:hint="eastAsia"/>
        </w:rPr>
        <w:t xml:space="preserve"> </w:t>
      </w:r>
      <w:r>
        <w:t>3.862e-05</w:t>
      </w:r>
    </w:p>
    <w:p w14:paraId="13AEE198" w14:textId="15970D35" w:rsidR="00DE347E" w:rsidRDefault="00DE347E" w:rsidP="00DE347E">
      <w:r>
        <w:t xml:space="preserve">2          460 </w:t>
      </w:r>
      <w:r w:rsidR="00C274EE">
        <w:rPr>
          <w:rFonts w:hint="eastAsia"/>
        </w:rPr>
        <w:t xml:space="preserve"> </w:t>
      </w:r>
      <w:r>
        <w:t>2.256e-04</w:t>
      </w:r>
    </w:p>
    <w:p w14:paraId="37113F6A" w14:textId="5EE256E9" w:rsidR="00DE347E" w:rsidRDefault="00DE347E" w:rsidP="00DE347E">
      <w:r>
        <w:t xml:space="preserve">3          480 </w:t>
      </w:r>
      <w:r w:rsidR="00C274EE">
        <w:rPr>
          <w:rFonts w:hint="eastAsia"/>
        </w:rPr>
        <w:t xml:space="preserve"> </w:t>
      </w:r>
      <w:r>
        <w:t>1.316e-03</w:t>
      </w:r>
    </w:p>
    <w:p w14:paraId="2BBAA305" w14:textId="2C2D0C60" w:rsidR="00DE347E" w:rsidRDefault="00DE347E" w:rsidP="00DE347E">
      <w:r>
        <w:t xml:space="preserve">4          500 </w:t>
      </w:r>
      <w:r w:rsidR="00C274EE">
        <w:rPr>
          <w:rFonts w:hint="eastAsia"/>
        </w:rPr>
        <w:t xml:space="preserve"> </w:t>
      </w:r>
      <w:r>
        <w:t>7.640e-03</w:t>
      </w:r>
    </w:p>
    <w:p w14:paraId="320CC4AB" w14:textId="57408FA6" w:rsidR="00DE347E" w:rsidRDefault="00DE347E" w:rsidP="00DE347E">
      <w:r>
        <w:t xml:space="preserve">5          520 </w:t>
      </w:r>
      <w:r w:rsidR="00C274EE">
        <w:rPr>
          <w:rFonts w:hint="eastAsia"/>
        </w:rPr>
        <w:t xml:space="preserve"> </w:t>
      </w:r>
      <w:r>
        <w:t>4.304e-02</w:t>
      </w:r>
    </w:p>
    <w:p w14:paraId="2EE1A366" w14:textId="62D3A5CD" w:rsidR="00DE347E" w:rsidRDefault="00DE347E" w:rsidP="00DE347E">
      <w:r>
        <w:t xml:space="preserve">6          540 </w:t>
      </w:r>
      <w:r w:rsidR="00C274EE">
        <w:rPr>
          <w:rFonts w:hint="eastAsia"/>
        </w:rPr>
        <w:t xml:space="preserve"> </w:t>
      </w:r>
      <w:r>
        <w:t>2.081e-01</w:t>
      </w:r>
    </w:p>
    <w:p w14:paraId="21463A47" w14:textId="6C8C82C9" w:rsidR="00DE347E" w:rsidRDefault="00DE347E" w:rsidP="00DE347E">
      <w:r>
        <w:t>7          560</w:t>
      </w:r>
      <w:r w:rsidR="00C274EE">
        <w:rPr>
          <w:rFonts w:hint="eastAsia"/>
        </w:rPr>
        <w:t xml:space="preserve"> </w:t>
      </w:r>
      <w:r>
        <w:t xml:space="preserve"> 6.055e-01</w:t>
      </w:r>
    </w:p>
    <w:p w14:paraId="7EB6384B" w14:textId="658246A3" w:rsidR="00DE347E" w:rsidRDefault="00DE347E" w:rsidP="00DE347E">
      <w:r>
        <w:t xml:space="preserve">8          580 </w:t>
      </w:r>
      <w:r w:rsidR="00C274EE">
        <w:rPr>
          <w:rFonts w:hint="eastAsia"/>
        </w:rPr>
        <w:t xml:space="preserve"> </w:t>
      </w:r>
      <w:r>
        <w:t>8.997e-01</w:t>
      </w:r>
    </w:p>
    <w:sectPr w:rsidR="00DE347E" w:rsidSect="00332DC5">
      <w:pgSz w:w="11906" w:h="16838"/>
      <w:pgMar w:top="720" w:right="720" w:bottom="720" w:left="72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C6252AD" w14:textId="77777777" w:rsidR="00353B9F" w:rsidRDefault="00353B9F" w:rsidP="00175973">
      <w:r>
        <w:separator/>
      </w:r>
    </w:p>
  </w:endnote>
  <w:endnote w:type="continuationSeparator" w:id="0">
    <w:p w14:paraId="2FF736D6" w14:textId="77777777" w:rsidR="00353B9F" w:rsidRDefault="00353B9F" w:rsidP="001759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79AE8D1" w14:textId="77777777" w:rsidR="00353B9F" w:rsidRDefault="00353B9F" w:rsidP="00175973">
      <w:r>
        <w:separator/>
      </w:r>
    </w:p>
  </w:footnote>
  <w:footnote w:type="continuationSeparator" w:id="0">
    <w:p w14:paraId="692EF91D" w14:textId="77777777" w:rsidR="00353B9F" w:rsidRDefault="00353B9F" w:rsidP="0017597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7"/>
  <w:bordersDoNotSurroundHeader/>
  <w:bordersDoNotSurroundFooter/>
  <w:proofState w:spelling="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2E18"/>
    <w:rsid w:val="0000009A"/>
    <w:rsid w:val="00001C28"/>
    <w:rsid w:val="00007AFD"/>
    <w:rsid w:val="000367BC"/>
    <w:rsid w:val="00041ED4"/>
    <w:rsid w:val="00060A62"/>
    <w:rsid w:val="0006297D"/>
    <w:rsid w:val="0006695D"/>
    <w:rsid w:val="000678B5"/>
    <w:rsid w:val="000825AF"/>
    <w:rsid w:val="00093D8F"/>
    <w:rsid w:val="000B33FC"/>
    <w:rsid w:val="000D63D9"/>
    <w:rsid w:val="000F7A84"/>
    <w:rsid w:val="00101DD9"/>
    <w:rsid w:val="00106F2D"/>
    <w:rsid w:val="001242F2"/>
    <w:rsid w:val="00132BF2"/>
    <w:rsid w:val="00157532"/>
    <w:rsid w:val="0015771E"/>
    <w:rsid w:val="001577EA"/>
    <w:rsid w:val="00175973"/>
    <w:rsid w:val="00181DF8"/>
    <w:rsid w:val="00195239"/>
    <w:rsid w:val="001A2147"/>
    <w:rsid w:val="001B7027"/>
    <w:rsid w:val="001D4751"/>
    <w:rsid w:val="001E395A"/>
    <w:rsid w:val="001F74EF"/>
    <w:rsid w:val="00207421"/>
    <w:rsid w:val="002346F0"/>
    <w:rsid w:val="002526BD"/>
    <w:rsid w:val="00271180"/>
    <w:rsid w:val="0027778E"/>
    <w:rsid w:val="002B1088"/>
    <w:rsid w:val="002B1C27"/>
    <w:rsid w:val="002B2B3A"/>
    <w:rsid w:val="002D763B"/>
    <w:rsid w:val="002E3C09"/>
    <w:rsid w:val="002E7ADF"/>
    <w:rsid w:val="002F2FF3"/>
    <w:rsid w:val="002F52C3"/>
    <w:rsid w:val="002F62CA"/>
    <w:rsid w:val="00304A2F"/>
    <w:rsid w:val="00314F6B"/>
    <w:rsid w:val="00320704"/>
    <w:rsid w:val="0032393C"/>
    <w:rsid w:val="00332DC5"/>
    <w:rsid w:val="00337F1F"/>
    <w:rsid w:val="00353B9F"/>
    <w:rsid w:val="0036477C"/>
    <w:rsid w:val="00377092"/>
    <w:rsid w:val="00377E0D"/>
    <w:rsid w:val="0039746D"/>
    <w:rsid w:val="003B18B1"/>
    <w:rsid w:val="003C61D3"/>
    <w:rsid w:val="00436463"/>
    <w:rsid w:val="00462005"/>
    <w:rsid w:val="00466DC6"/>
    <w:rsid w:val="00472C41"/>
    <w:rsid w:val="00481661"/>
    <w:rsid w:val="00481916"/>
    <w:rsid w:val="00492B52"/>
    <w:rsid w:val="004B07C6"/>
    <w:rsid w:val="004B5465"/>
    <w:rsid w:val="004C0A07"/>
    <w:rsid w:val="004F4A4E"/>
    <w:rsid w:val="00510CF8"/>
    <w:rsid w:val="00514D75"/>
    <w:rsid w:val="00515781"/>
    <w:rsid w:val="00536DF6"/>
    <w:rsid w:val="00555BA6"/>
    <w:rsid w:val="00555FE9"/>
    <w:rsid w:val="00570717"/>
    <w:rsid w:val="005807A2"/>
    <w:rsid w:val="005843CB"/>
    <w:rsid w:val="00586C38"/>
    <w:rsid w:val="005A3387"/>
    <w:rsid w:val="005A6FEB"/>
    <w:rsid w:val="005F5590"/>
    <w:rsid w:val="00607089"/>
    <w:rsid w:val="00612E56"/>
    <w:rsid w:val="0061420E"/>
    <w:rsid w:val="00616760"/>
    <w:rsid w:val="00660028"/>
    <w:rsid w:val="00680AE3"/>
    <w:rsid w:val="006A7386"/>
    <w:rsid w:val="006C65F7"/>
    <w:rsid w:val="006C7997"/>
    <w:rsid w:val="006D3FA9"/>
    <w:rsid w:val="006D5576"/>
    <w:rsid w:val="006E17B3"/>
    <w:rsid w:val="006E5A44"/>
    <w:rsid w:val="006F04B7"/>
    <w:rsid w:val="00710839"/>
    <w:rsid w:val="00721EF5"/>
    <w:rsid w:val="00730AAE"/>
    <w:rsid w:val="00733C3D"/>
    <w:rsid w:val="007345D1"/>
    <w:rsid w:val="00740957"/>
    <w:rsid w:val="007515FD"/>
    <w:rsid w:val="007644CE"/>
    <w:rsid w:val="00765325"/>
    <w:rsid w:val="00783E8F"/>
    <w:rsid w:val="00791114"/>
    <w:rsid w:val="00795C1B"/>
    <w:rsid w:val="007B14EB"/>
    <w:rsid w:val="007B603C"/>
    <w:rsid w:val="007E5C5F"/>
    <w:rsid w:val="007F5388"/>
    <w:rsid w:val="00806CCC"/>
    <w:rsid w:val="0083675A"/>
    <w:rsid w:val="008440C2"/>
    <w:rsid w:val="00854734"/>
    <w:rsid w:val="008603AF"/>
    <w:rsid w:val="00863A48"/>
    <w:rsid w:val="00880727"/>
    <w:rsid w:val="00887D62"/>
    <w:rsid w:val="00890DAC"/>
    <w:rsid w:val="00892E18"/>
    <w:rsid w:val="008A211B"/>
    <w:rsid w:val="008A2450"/>
    <w:rsid w:val="008A36C6"/>
    <w:rsid w:val="008A5213"/>
    <w:rsid w:val="008B5BA9"/>
    <w:rsid w:val="008D0D9D"/>
    <w:rsid w:val="008D2170"/>
    <w:rsid w:val="008E025F"/>
    <w:rsid w:val="008E6836"/>
    <w:rsid w:val="008E6A7D"/>
    <w:rsid w:val="008F5512"/>
    <w:rsid w:val="009024D3"/>
    <w:rsid w:val="009200C8"/>
    <w:rsid w:val="00930DF9"/>
    <w:rsid w:val="00950D34"/>
    <w:rsid w:val="009619D3"/>
    <w:rsid w:val="009674AC"/>
    <w:rsid w:val="0097139F"/>
    <w:rsid w:val="00975E14"/>
    <w:rsid w:val="009842C1"/>
    <w:rsid w:val="0098534C"/>
    <w:rsid w:val="00995401"/>
    <w:rsid w:val="009955D9"/>
    <w:rsid w:val="009A051E"/>
    <w:rsid w:val="009B22A9"/>
    <w:rsid w:val="009E1B2A"/>
    <w:rsid w:val="009E1D33"/>
    <w:rsid w:val="009F6B6A"/>
    <w:rsid w:val="00A17466"/>
    <w:rsid w:val="00A202D0"/>
    <w:rsid w:val="00A222C8"/>
    <w:rsid w:val="00A3266D"/>
    <w:rsid w:val="00A8687F"/>
    <w:rsid w:val="00A961D5"/>
    <w:rsid w:val="00AA3CCC"/>
    <w:rsid w:val="00AB4165"/>
    <w:rsid w:val="00AC2A27"/>
    <w:rsid w:val="00AD7668"/>
    <w:rsid w:val="00AE173A"/>
    <w:rsid w:val="00B0210D"/>
    <w:rsid w:val="00B14C08"/>
    <w:rsid w:val="00B15BB8"/>
    <w:rsid w:val="00B3112E"/>
    <w:rsid w:val="00B5748D"/>
    <w:rsid w:val="00B667A2"/>
    <w:rsid w:val="00BA138A"/>
    <w:rsid w:val="00BB399C"/>
    <w:rsid w:val="00BC5F8E"/>
    <w:rsid w:val="00BD53E8"/>
    <w:rsid w:val="00BE06D4"/>
    <w:rsid w:val="00BE7768"/>
    <w:rsid w:val="00BF02E7"/>
    <w:rsid w:val="00BF0683"/>
    <w:rsid w:val="00C07EFF"/>
    <w:rsid w:val="00C10083"/>
    <w:rsid w:val="00C103F9"/>
    <w:rsid w:val="00C12493"/>
    <w:rsid w:val="00C23502"/>
    <w:rsid w:val="00C274EE"/>
    <w:rsid w:val="00C30128"/>
    <w:rsid w:val="00C4739F"/>
    <w:rsid w:val="00C53066"/>
    <w:rsid w:val="00C530BB"/>
    <w:rsid w:val="00C550E8"/>
    <w:rsid w:val="00C90926"/>
    <w:rsid w:val="00C92267"/>
    <w:rsid w:val="00C9355A"/>
    <w:rsid w:val="00CA32BB"/>
    <w:rsid w:val="00CC4FBD"/>
    <w:rsid w:val="00CD7F36"/>
    <w:rsid w:val="00CE10CA"/>
    <w:rsid w:val="00CE30A9"/>
    <w:rsid w:val="00CE31DE"/>
    <w:rsid w:val="00D11A08"/>
    <w:rsid w:val="00D161BB"/>
    <w:rsid w:val="00D21A9D"/>
    <w:rsid w:val="00D308EB"/>
    <w:rsid w:val="00D32684"/>
    <w:rsid w:val="00D32A8E"/>
    <w:rsid w:val="00D44147"/>
    <w:rsid w:val="00D53B2E"/>
    <w:rsid w:val="00D731F0"/>
    <w:rsid w:val="00D74809"/>
    <w:rsid w:val="00D766AC"/>
    <w:rsid w:val="00D83E8C"/>
    <w:rsid w:val="00D9765F"/>
    <w:rsid w:val="00DA5C59"/>
    <w:rsid w:val="00DA6F62"/>
    <w:rsid w:val="00DB1073"/>
    <w:rsid w:val="00DB5811"/>
    <w:rsid w:val="00DE347E"/>
    <w:rsid w:val="00DF1367"/>
    <w:rsid w:val="00E217AE"/>
    <w:rsid w:val="00E24954"/>
    <w:rsid w:val="00E336C7"/>
    <w:rsid w:val="00E37EF5"/>
    <w:rsid w:val="00E62D5B"/>
    <w:rsid w:val="00EB04F6"/>
    <w:rsid w:val="00EB683F"/>
    <w:rsid w:val="00ED2E97"/>
    <w:rsid w:val="00ED3499"/>
    <w:rsid w:val="00ED69D4"/>
    <w:rsid w:val="00EE4750"/>
    <w:rsid w:val="00EF1421"/>
    <w:rsid w:val="00F1442B"/>
    <w:rsid w:val="00F17BA9"/>
    <w:rsid w:val="00F26B73"/>
    <w:rsid w:val="00F27EA3"/>
    <w:rsid w:val="00F30619"/>
    <w:rsid w:val="00F32E7A"/>
    <w:rsid w:val="00F52D2C"/>
    <w:rsid w:val="00F67781"/>
    <w:rsid w:val="00F73745"/>
    <w:rsid w:val="00FA658D"/>
    <w:rsid w:val="00FB3B75"/>
    <w:rsid w:val="00FB52AF"/>
    <w:rsid w:val="00FC4C68"/>
    <w:rsid w:val="00FC7849"/>
    <w:rsid w:val="00FD5663"/>
    <w:rsid w:val="00FE2CCB"/>
    <w:rsid w:val="00FE59B7"/>
    <w:rsid w:val="00FF1B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E57218"/>
  <w15:chartTrackingRefBased/>
  <w15:docId w15:val="{B642E47B-9419-4382-B5C0-937C067C14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7374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75973"/>
    <w:pPr>
      <w:tabs>
        <w:tab w:val="center" w:pos="4153"/>
        <w:tab w:val="right" w:pos="8306"/>
      </w:tabs>
      <w:snapToGrid w:val="0"/>
      <w:jc w:val="center"/>
    </w:pPr>
    <w:rPr>
      <w:sz w:val="18"/>
      <w:szCs w:val="18"/>
    </w:rPr>
  </w:style>
  <w:style w:type="character" w:customStyle="1" w:styleId="a4">
    <w:name w:val="页眉 字符"/>
    <w:basedOn w:val="a0"/>
    <w:link w:val="a3"/>
    <w:uiPriority w:val="99"/>
    <w:rsid w:val="00175973"/>
    <w:rPr>
      <w:sz w:val="18"/>
      <w:szCs w:val="18"/>
    </w:rPr>
  </w:style>
  <w:style w:type="paragraph" w:styleId="a5">
    <w:name w:val="footer"/>
    <w:basedOn w:val="a"/>
    <w:link w:val="a6"/>
    <w:uiPriority w:val="99"/>
    <w:unhideWhenUsed/>
    <w:rsid w:val="00175973"/>
    <w:pPr>
      <w:tabs>
        <w:tab w:val="center" w:pos="4153"/>
        <w:tab w:val="right" w:pos="8306"/>
      </w:tabs>
      <w:snapToGrid w:val="0"/>
      <w:jc w:val="left"/>
    </w:pPr>
    <w:rPr>
      <w:sz w:val="18"/>
      <w:szCs w:val="18"/>
    </w:rPr>
  </w:style>
  <w:style w:type="character" w:customStyle="1" w:styleId="a6">
    <w:name w:val="页脚 字符"/>
    <w:basedOn w:val="a0"/>
    <w:link w:val="a5"/>
    <w:uiPriority w:val="99"/>
    <w:rsid w:val="00175973"/>
    <w:rPr>
      <w:sz w:val="18"/>
      <w:szCs w:val="18"/>
    </w:rPr>
  </w:style>
  <w:style w:type="table" w:styleId="a7">
    <w:name w:val="Table Grid"/>
    <w:basedOn w:val="a1"/>
    <w:uiPriority w:val="39"/>
    <w:rsid w:val="0017597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annotation text"/>
    <w:basedOn w:val="a"/>
    <w:link w:val="a9"/>
    <w:uiPriority w:val="99"/>
    <w:semiHidden/>
    <w:unhideWhenUsed/>
    <w:rsid w:val="00332DC5"/>
    <w:pPr>
      <w:jc w:val="left"/>
    </w:pPr>
  </w:style>
  <w:style w:type="character" w:customStyle="1" w:styleId="a9">
    <w:name w:val="批注文字 字符"/>
    <w:basedOn w:val="a0"/>
    <w:link w:val="a8"/>
    <w:uiPriority w:val="99"/>
    <w:semiHidden/>
    <w:rsid w:val="00332DC5"/>
  </w:style>
  <w:style w:type="character" w:styleId="aa">
    <w:name w:val="annotation reference"/>
    <w:basedOn w:val="a0"/>
    <w:uiPriority w:val="99"/>
    <w:semiHidden/>
    <w:unhideWhenUsed/>
    <w:rsid w:val="00332DC5"/>
    <w:rPr>
      <w:sz w:val="21"/>
      <w:szCs w:val="21"/>
    </w:rPr>
  </w:style>
  <w:style w:type="character" w:styleId="ab">
    <w:name w:val="Hyperlink"/>
    <w:basedOn w:val="a0"/>
    <w:uiPriority w:val="99"/>
    <w:unhideWhenUsed/>
    <w:rsid w:val="008E683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12</TotalTime>
  <Pages>6</Pages>
  <Words>1208</Words>
  <Characters>6886</Characters>
  <Application>Microsoft Office Word</Application>
  <DocSecurity>0</DocSecurity>
  <Lines>57</Lines>
  <Paragraphs>16</Paragraphs>
  <ScaleCrop>false</ScaleCrop>
  <Company/>
  <LinksUpToDate>false</LinksUpToDate>
  <CharactersWithSpaces>8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震 王</dc:creator>
  <cp:keywords/>
  <dc:description/>
  <cp:lastModifiedBy>震 王</cp:lastModifiedBy>
  <cp:revision>33</cp:revision>
  <dcterms:created xsi:type="dcterms:W3CDTF">2024-07-21T07:36:00Z</dcterms:created>
  <dcterms:modified xsi:type="dcterms:W3CDTF">2024-11-18T15:09:00Z</dcterms:modified>
</cp:coreProperties>
</file>